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4064" w:type="dxa"/>
        <w:tblLook w:val="04A0" w:firstRow="1" w:lastRow="0" w:firstColumn="1" w:lastColumn="0" w:noHBand="0" w:noVBand="1"/>
      </w:tblPr>
      <w:tblGrid>
        <w:gridCol w:w="762"/>
        <w:gridCol w:w="1705"/>
        <w:gridCol w:w="1781"/>
        <w:gridCol w:w="1701"/>
        <w:gridCol w:w="8107"/>
        <w:gridCol w:w="8"/>
      </w:tblGrid>
      <w:tr w:rsidR="00A47E6B" w14:paraId="13A00732" w14:textId="77777777" w:rsidTr="007D728A">
        <w:tc>
          <w:tcPr>
            <w:tcW w:w="14064" w:type="dxa"/>
            <w:gridSpan w:val="6"/>
          </w:tcPr>
          <w:p w14:paraId="1357352F" w14:textId="060103AE" w:rsidR="00A47E6B" w:rsidRDefault="007D728A" w:rsidP="00A47E6B">
            <w:pPr>
              <w:jc w:val="center"/>
            </w:pPr>
            <w:r>
              <w:rPr>
                <w:sz w:val="40"/>
                <w:szCs w:val="40"/>
              </w:rPr>
              <w:t>Homologous recombinants (Rec H)</w:t>
            </w:r>
          </w:p>
        </w:tc>
      </w:tr>
      <w:tr w:rsidR="00A47E6B" w14:paraId="09A98F09" w14:textId="77777777" w:rsidTr="007D728A">
        <w:trPr>
          <w:gridAfter w:val="1"/>
          <w:wAfter w:w="8" w:type="dxa"/>
        </w:trPr>
        <w:tc>
          <w:tcPr>
            <w:tcW w:w="762" w:type="dxa"/>
          </w:tcPr>
          <w:p w14:paraId="601D7250" w14:textId="77777777" w:rsidR="00A47E6B" w:rsidRDefault="00A47E6B" w:rsidP="00A47E6B">
            <w:pPr>
              <w:jc w:val="center"/>
            </w:pPr>
          </w:p>
        </w:tc>
        <w:tc>
          <w:tcPr>
            <w:tcW w:w="1705" w:type="dxa"/>
          </w:tcPr>
          <w:p w14:paraId="64B75D13" w14:textId="590204B5" w:rsidR="00A47E6B" w:rsidRDefault="00A47E6B" w:rsidP="00A47E6B">
            <w:pPr>
              <w:jc w:val="center"/>
            </w:pPr>
            <w:r>
              <w:t>CV-B6/Schmitt</w:t>
            </w:r>
          </w:p>
        </w:tc>
        <w:tc>
          <w:tcPr>
            <w:tcW w:w="1781" w:type="dxa"/>
          </w:tcPr>
          <w:p w14:paraId="697A7EF6" w14:textId="17F70A43" w:rsidR="00A47E6B" w:rsidRDefault="00A47E6B" w:rsidP="00A47E6B">
            <w:pPr>
              <w:jc w:val="center"/>
            </w:pPr>
            <w:r>
              <w:t>CV-B3/28</w:t>
            </w:r>
          </w:p>
        </w:tc>
        <w:tc>
          <w:tcPr>
            <w:tcW w:w="1701" w:type="dxa"/>
          </w:tcPr>
          <w:p w14:paraId="1B659423" w14:textId="391B7EC9" w:rsidR="00A47E6B" w:rsidRDefault="00A47E6B" w:rsidP="00A47E6B">
            <w:pPr>
              <w:jc w:val="center"/>
            </w:pPr>
            <w:r>
              <w:t>Hot Spot</w:t>
            </w:r>
          </w:p>
        </w:tc>
        <w:tc>
          <w:tcPr>
            <w:tcW w:w="8107" w:type="dxa"/>
            <w:vAlign w:val="center"/>
          </w:tcPr>
          <w:p w14:paraId="22F0C45B" w14:textId="430FEF98" w:rsidR="00A47E6B" w:rsidRDefault="00A47E6B" w:rsidP="00A47E6B">
            <w:pPr>
              <w:jc w:val="center"/>
            </w:pPr>
            <w:r>
              <w:t>Sequence</w:t>
            </w:r>
          </w:p>
        </w:tc>
      </w:tr>
      <w:tr w:rsidR="00A47E6B" w14:paraId="5BFAE8E4" w14:textId="77777777" w:rsidTr="007D728A">
        <w:trPr>
          <w:gridAfter w:val="1"/>
          <w:wAfter w:w="8" w:type="dxa"/>
        </w:trPr>
        <w:tc>
          <w:tcPr>
            <w:tcW w:w="762" w:type="dxa"/>
            <w:vAlign w:val="center"/>
          </w:tcPr>
          <w:p w14:paraId="48E0F3AE" w14:textId="4BC8BA7A" w:rsidR="00A47E6B" w:rsidRDefault="00A47E6B" w:rsidP="00A47E6B">
            <w:pPr>
              <w:jc w:val="center"/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4</w:t>
            </w:r>
          </w:p>
        </w:tc>
        <w:tc>
          <w:tcPr>
            <w:tcW w:w="1705" w:type="dxa"/>
            <w:vAlign w:val="center"/>
          </w:tcPr>
          <w:p w14:paraId="78F148E0" w14:textId="6FED72F9" w:rsidR="00A47E6B" w:rsidRDefault="00A47E6B" w:rsidP="00A47E6B">
            <w:pPr>
              <w:jc w:val="center"/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81" w:type="dxa"/>
            <w:vAlign w:val="center"/>
          </w:tcPr>
          <w:p w14:paraId="5B85C471" w14:textId="2C50EBE8" w:rsidR="00A47E6B" w:rsidRDefault="00A47E6B" w:rsidP="00A47E6B">
            <w:pPr>
              <w:jc w:val="center"/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1" w:type="dxa"/>
            <w:vAlign w:val="center"/>
          </w:tcPr>
          <w:p w14:paraId="35CE01B0" w14:textId="42743234" w:rsidR="00A47E6B" w:rsidRDefault="007D728A" w:rsidP="00A47E6B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107" w:type="dxa"/>
          </w:tcPr>
          <w:p w14:paraId="4669F5AB" w14:textId="77777777" w:rsidR="00A47E6B" w:rsidRPr="00A47E6B" w:rsidRDefault="00A47E6B" w:rsidP="007D728A">
            <w:pPr>
              <w:pStyle w:val="PrformatHTML"/>
              <w:jc w:val="both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6A027796" w14:textId="77777777" w:rsidR="00A47E6B" w:rsidRPr="00A47E6B" w:rsidRDefault="00A47E6B" w:rsidP="007D728A">
            <w:pPr>
              <w:pStyle w:val="PrformatHTML"/>
              <w:jc w:val="both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7BB2A6DB" w14:textId="77777777" w:rsidR="00A47E6B" w:rsidRPr="00A47E6B" w:rsidRDefault="00A47E6B" w:rsidP="007D728A">
            <w:pPr>
              <w:pStyle w:val="PrformatHTML"/>
              <w:jc w:val="both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0FB818F2" w14:textId="77777777" w:rsidR="00A47E6B" w:rsidRPr="00A47E6B" w:rsidRDefault="00A47E6B" w:rsidP="007D728A">
            <w:pPr>
              <w:pStyle w:val="PrformatHTML"/>
              <w:jc w:val="both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24A1B948" w14:textId="77777777" w:rsidR="00A47E6B" w:rsidRPr="00A47E6B" w:rsidRDefault="00A47E6B" w:rsidP="007D728A">
            <w:pPr>
              <w:pStyle w:val="PrformatHTML"/>
              <w:jc w:val="both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6B4DCFED" w14:textId="77777777" w:rsidR="00A47E6B" w:rsidRPr="00A47E6B" w:rsidRDefault="00A47E6B" w:rsidP="007D728A">
            <w:pPr>
              <w:pStyle w:val="PrformatHTML"/>
              <w:jc w:val="both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232EAFF6" w14:textId="77777777" w:rsidR="00A47E6B" w:rsidRPr="00A47E6B" w:rsidRDefault="00A47E6B" w:rsidP="007D728A">
            <w:pPr>
              <w:pStyle w:val="PrformatHTML"/>
              <w:jc w:val="both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51212365" w14:textId="77777777" w:rsidR="00A47E6B" w:rsidRPr="00A47E6B" w:rsidRDefault="00A47E6B" w:rsidP="007D728A">
            <w:pPr>
              <w:pStyle w:val="PrformatHTML"/>
              <w:jc w:val="both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7F57A7EA" w14:textId="77777777" w:rsidR="00A47E6B" w:rsidRPr="00A47E6B" w:rsidRDefault="00A47E6B" w:rsidP="007D728A">
            <w:pPr>
              <w:pStyle w:val="PrformatHTML"/>
              <w:jc w:val="both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60D1AE1F" w14:textId="77777777" w:rsidR="00A47E6B" w:rsidRPr="00A47E6B" w:rsidRDefault="00A47E6B" w:rsidP="007D728A">
            <w:pPr>
              <w:pStyle w:val="PrformatHTML"/>
              <w:jc w:val="both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6711CDAD" w14:textId="77777777" w:rsidR="00A47E6B" w:rsidRPr="00A47E6B" w:rsidRDefault="00A47E6B" w:rsidP="007D728A">
            <w:pPr>
              <w:pStyle w:val="PrformatHTML"/>
              <w:jc w:val="both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20CB0A73" w14:textId="6AD68010" w:rsidR="00A47E6B" w:rsidRPr="007D728A" w:rsidRDefault="00A47E6B" w:rsidP="007D72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47E6B">
              <w:rPr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tatctctt tgttgggttt ataccactta gcttgaaaga ggttaaaaca ttacaattca</w:t>
            </w:r>
          </w:p>
          <w:p w14:paraId="285C9D51" w14:textId="77777777" w:rsidR="00A47E6B" w:rsidRPr="007D728A" w:rsidRDefault="00A47E6B" w:rsidP="007D72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3141CFA2" w14:textId="77777777" w:rsidR="00A47E6B" w:rsidRPr="007D728A" w:rsidRDefault="00A47E6B" w:rsidP="007D728A">
            <w:pPr>
              <w:pStyle w:val="PrformatHTML"/>
              <w:jc w:val="both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44C752CB" w14:textId="77777777" w:rsidR="00A47E6B" w:rsidRPr="007D728A" w:rsidRDefault="00A47E6B" w:rsidP="007D728A">
            <w:pPr>
              <w:pStyle w:val="PrformatHTML"/>
              <w:jc w:val="both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2DC00087" w14:textId="77777777" w:rsidR="00A47E6B" w:rsidRPr="007D728A" w:rsidRDefault="00A47E6B" w:rsidP="007D728A">
            <w:pPr>
              <w:pStyle w:val="PrformatHTML"/>
              <w:jc w:val="both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3B238039" w14:textId="39E0F929" w:rsidR="00A47E6B" w:rsidRPr="00A47E6B" w:rsidRDefault="00A47E6B" w:rsidP="007D72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</w:pPr>
            <w:r w:rsidRPr="007D728A">
              <w:rPr>
                <w:rStyle w:val="ffline"/>
                <w:rFonts w:ascii="Courier New" w:hAnsi="Courier New" w:cs="Courier New"/>
                <w:color w:val="4472C4" w:themeColor="accent1"/>
                <w:sz w:val="20"/>
                <w:szCs w:val="20"/>
              </w:rPr>
              <w:t>agaggagtgc ggatacagtg acagggcgag atcaatcaca</w:t>
            </w:r>
          </w:p>
        </w:tc>
      </w:tr>
      <w:tr w:rsidR="00A47E6B" w:rsidRPr="00A47E6B" w14:paraId="06593FAD" w14:textId="77777777" w:rsidTr="007D728A">
        <w:trPr>
          <w:gridAfter w:val="1"/>
          <w:wAfter w:w="8" w:type="dxa"/>
          <w:trHeight w:val="320"/>
        </w:trPr>
        <w:tc>
          <w:tcPr>
            <w:tcW w:w="762" w:type="dxa"/>
            <w:noWrap/>
            <w:vAlign w:val="center"/>
          </w:tcPr>
          <w:p w14:paraId="579CCBA7" w14:textId="0E435F14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6</w:t>
            </w:r>
          </w:p>
        </w:tc>
        <w:tc>
          <w:tcPr>
            <w:tcW w:w="1705" w:type="dxa"/>
            <w:noWrap/>
            <w:vAlign w:val="center"/>
          </w:tcPr>
          <w:p w14:paraId="353DA042" w14:textId="3A12CBF3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781" w:type="dxa"/>
            <w:noWrap/>
            <w:vAlign w:val="center"/>
          </w:tcPr>
          <w:p w14:paraId="1839CE9C" w14:textId="33882AA6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701" w:type="dxa"/>
            <w:noWrap/>
            <w:vAlign w:val="center"/>
          </w:tcPr>
          <w:p w14:paraId="7CB7E6D9" w14:textId="487B3031" w:rsidR="00A47E6B" w:rsidRPr="00A47E6B" w:rsidRDefault="007D728A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107" w:type="dxa"/>
            <w:noWrap/>
            <w:hideMark/>
          </w:tcPr>
          <w:p w14:paraId="4C312E8F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15D3FEC4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00E15E61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60EE530D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31F5132F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21EDC1E0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39337303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05CFFC41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170D0C01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6A92334A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05C68F2E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55D76362" w14:textId="656D5C2E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hAnsi="Courier New" w:cs="Courier New"/>
                <w:color w:val="00B050"/>
                <w:sz w:val="20"/>
                <w:szCs w:val="20"/>
              </w:rPr>
              <w:t>atatatttgt ttgttggctt tgtgccactt aatttgaagg ttgttaaga</w:t>
            </w:r>
            <w:r>
              <w:rPr>
                <w:rStyle w:val="ffline"/>
                <w:rFonts w:ascii="Courier New" w:hAnsi="Courier New" w:cs="Courier New"/>
                <w:color w:val="00B050"/>
                <w:sz w:val="20"/>
                <w:szCs w:val="20"/>
              </w:rPr>
              <w:t xml:space="preserve">c 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acaattca</w:t>
            </w:r>
          </w:p>
          <w:p w14:paraId="430C8862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7AD714C3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28448151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6721B94B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05F9B1EA" w14:textId="77777777" w:rsidR="00A47E6B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fline"/>
                <w:rFonts w:ascii="Courier New" w:hAnsi="Courier New" w:cs="Courier New"/>
                <w:color w:val="4472C4" w:themeColor="accent1"/>
                <w:sz w:val="20"/>
                <w:szCs w:val="20"/>
              </w:rPr>
            </w:pPr>
            <w:r w:rsidRPr="007D728A">
              <w:rPr>
                <w:rStyle w:val="ffline"/>
                <w:rFonts w:ascii="Courier New" w:hAnsi="Courier New" w:cs="Courier New"/>
                <w:color w:val="4472C4" w:themeColor="accent1"/>
                <w:sz w:val="20"/>
                <w:szCs w:val="20"/>
              </w:rPr>
              <w:t>agaggagtgc ggatacagtg acagggcgag atcaatcaca</w:t>
            </w:r>
          </w:p>
          <w:p w14:paraId="36200B2B" w14:textId="01B132E2" w:rsidR="007D728A" w:rsidRPr="00A47E6B" w:rsidRDefault="007D728A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</w:pPr>
          </w:p>
        </w:tc>
      </w:tr>
      <w:tr w:rsidR="00A47E6B" w:rsidRPr="00A47E6B" w14:paraId="52AD1787" w14:textId="77777777" w:rsidTr="007D728A">
        <w:trPr>
          <w:gridAfter w:val="1"/>
          <w:wAfter w:w="8" w:type="dxa"/>
          <w:trHeight w:val="320"/>
        </w:trPr>
        <w:tc>
          <w:tcPr>
            <w:tcW w:w="762" w:type="dxa"/>
            <w:noWrap/>
            <w:vAlign w:val="center"/>
          </w:tcPr>
          <w:p w14:paraId="28EC752A" w14:textId="07E4894F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lastRenderedPageBreak/>
              <w:t>1.63</w:t>
            </w:r>
          </w:p>
        </w:tc>
        <w:tc>
          <w:tcPr>
            <w:tcW w:w="1705" w:type="dxa"/>
            <w:noWrap/>
            <w:vAlign w:val="center"/>
          </w:tcPr>
          <w:p w14:paraId="12579145" w14:textId="5D507993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81" w:type="dxa"/>
            <w:noWrap/>
            <w:vAlign w:val="center"/>
          </w:tcPr>
          <w:p w14:paraId="446CC2B5" w14:textId="3C80E6D4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303</w:t>
            </w:r>
          </w:p>
        </w:tc>
        <w:tc>
          <w:tcPr>
            <w:tcW w:w="1701" w:type="dxa"/>
            <w:noWrap/>
            <w:vAlign w:val="center"/>
          </w:tcPr>
          <w:p w14:paraId="1B766DE7" w14:textId="38241C5F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107" w:type="dxa"/>
            <w:noWrap/>
            <w:hideMark/>
          </w:tcPr>
          <w:p w14:paraId="5350A838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0C11E8D4" w14:textId="77961280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261DC06B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5E6B9393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60094BE9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5FB21DDB" w14:textId="77777777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69A90BF8" w14:textId="79199159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hAnsi="Courier New" w:cs="Courier New"/>
                <w:color w:val="00B050"/>
                <w:sz w:val="20"/>
                <w:szCs w:val="20"/>
              </w:rPr>
              <w:t>aa</w:t>
            </w:r>
            <w:r w:rsidRPr="007D728A">
              <w:rPr>
                <w:rStyle w:val="ffline"/>
                <w:rFonts w:ascii="Courier New" w:hAnsi="Courier New" w:cs="Courier New"/>
                <w:color w:val="4472C4" w:themeColor="accent1"/>
                <w:sz w:val="20"/>
                <w:szCs w:val="20"/>
              </w:rPr>
              <w:t>c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agtg tagatcaggt cgatgagtca ccgcattccc cacgggcgac cgtggcggtg</w:t>
            </w:r>
          </w:p>
          <w:p w14:paraId="153D2122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652CC860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020FFF78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3AC843FC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2FE4E687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7B6C9A90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10727822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373DC5B6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57D6B1DB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6271F71F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12776089" w14:textId="492254ED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Style w:val="ffline"/>
                <w:rFonts w:ascii="Courier New" w:hAnsi="Courier New" w:cs="Courier New"/>
                <w:color w:val="4472C4" w:themeColor="accent1"/>
                <w:sz w:val="20"/>
                <w:szCs w:val="20"/>
              </w:rPr>
              <w:t>agaggagtgc ggatacagtg acagggcgag atcaatcaca</w:t>
            </w:r>
          </w:p>
          <w:p w14:paraId="2962E9B9" w14:textId="47A9228A" w:rsidR="007D728A" w:rsidRPr="00A47E6B" w:rsidRDefault="007D728A" w:rsidP="00A47E6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A47E6B" w:rsidRPr="00A47E6B" w14:paraId="01585E42" w14:textId="77777777" w:rsidTr="007D728A">
        <w:trPr>
          <w:gridAfter w:val="1"/>
          <w:wAfter w:w="8" w:type="dxa"/>
          <w:trHeight w:val="320"/>
        </w:trPr>
        <w:tc>
          <w:tcPr>
            <w:tcW w:w="762" w:type="dxa"/>
            <w:noWrap/>
            <w:vAlign w:val="center"/>
          </w:tcPr>
          <w:p w14:paraId="556C6E28" w14:textId="5C613BAE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t>2.1</w:t>
            </w:r>
          </w:p>
        </w:tc>
        <w:tc>
          <w:tcPr>
            <w:tcW w:w="1705" w:type="dxa"/>
            <w:noWrap/>
            <w:vAlign w:val="center"/>
          </w:tcPr>
          <w:p w14:paraId="3BCAE5C0" w14:textId="658771E1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81" w:type="dxa"/>
            <w:noWrap/>
            <w:vAlign w:val="center"/>
          </w:tcPr>
          <w:p w14:paraId="71DCBBD5" w14:textId="69D3FFE0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3C1EC65A" w14:textId="0C45EE8E" w:rsidR="00A47E6B" w:rsidRPr="00A47E6B" w:rsidRDefault="007D728A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8107" w:type="dxa"/>
            <w:noWrap/>
            <w:hideMark/>
          </w:tcPr>
          <w:p w14:paraId="464B142F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202B0128" w14:textId="605209B3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2702C091" w14:textId="3CC492EC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hAnsi="Courier New" w:cs="Courier New"/>
                <w:color w:val="00B050"/>
                <w:sz w:val="20"/>
                <w:szCs w:val="20"/>
              </w:rPr>
              <w:t>t</w:t>
            </w:r>
            <w:r w:rsidRPr="007D728A">
              <w:rPr>
                <w:rStyle w:val="ffline"/>
                <w:rFonts w:ascii="Courier New" w:hAnsi="Courier New" w:cs="Courier New"/>
                <w:color w:val="4472C4" w:themeColor="accent1"/>
                <w:sz w:val="20"/>
                <w:szCs w:val="20"/>
              </w:rPr>
              <w:t>ca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tacc tttgtgcgcc tgttttatac cccctccccc aactgtaact tagaagtaac</w:t>
            </w:r>
          </w:p>
          <w:p w14:paraId="2FA23379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acaccgat caacagtcag cgtggcacac cagccacgtt ttgatcaagc acttctgtta</w:t>
            </w:r>
          </w:p>
          <w:p w14:paraId="7C9D76A8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3FDDF2BB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40B5D8C2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1B4968BD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6A43E177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492D8505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7254F525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404D6E99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7598BB9F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7F62AD02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18777226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3962D6B3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1FD36207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01029F08" w14:textId="77777777" w:rsidR="00A47E6B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fline"/>
                <w:rFonts w:ascii="Courier New" w:hAnsi="Courier New" w:cs="Courier New"/>
                <w:color w:val="4472C4" w:themeColor="accent1"/>
                <w:sz w:val="20"/>
                <w:szCs w:val="20"/>
              </w:rPr>
            </w:pPr>
            <w:r w:rsidRPr="007D728A">
              <w:rPr>
                <w:rStyle w:val="ffline"/>
                <w:rFonts w:ascii="Courier New" w:hAnsi="Courier New" w:cs="Courier New"/>
                <w:color w:val="4472C4" w:themeColor="accent1"/>
                <w:sz w:val="20"/>
                <w:szCs w:val="20"/>
              </w:rPr>
              <w:t>agaggagtgc ggatacagtg acagggcgag atcaatcaca</w:t>
            </w:r>
          </w:p>
          <w:p w14:paraId="2979C5D7" w14:textId="77777777" w:rsidR="007D728A" w:rsidRDefault="007D728A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</w:pPr>
          </w:p>
          <w:p w14:paraId="03AC3ACC" w14:textId="52E154A9" w:rsidR="007D728A" w:rsidRPr="00A47E6B" w:rsidRDefault="007D728A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</w:pPr>
          </w:p>
        </w:tc>
      </w:tr>
      <w:tr w:rsidR="00A47E6B" w:rsidRPr="00A47E6B" w14:paraId="605E32AA" w14:textId="77777777" w:rsidTr="007D728A">
        <w:trPr>
          <w:gridAfter w:val="1"/>
          <w:wAfter w:w="8" w:type="dxa"/>
          <w:trHeight w:val="320"/>
        </w:trPr>
        <w:tc>
          <w:tcPr>
            <w:tcW w:w="762" w:type="dxa"/>
            <w:noWrap/>
            <w:vAlign w:val="center"/>
          </w:tcPr>
          <w:p w14:paraId="3624BBA8" w14:textId="47C2D055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lastRenderedPageBreak/>
              <w:t>2.15</w:t>
            </w:r>
          </w:p>
        </w:tc>
        <w:tc>
          <w:tcPr>
            <w:tcW w:w="1705" w:type="dxa"/>
            <w:noWrap/>
            <w:vAlign w:val="center"/>
          </w:tcPr>
          <w:p w14:paraId="3A3FDFEB" w14:textId="1530B100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81" w:type="dxa"/>
            <w:noWrap/>
            <w:vAlign w:val="center"/>
          </w:tcPr>
          <w:p w14:paraId="3F7E0F0A" w14:textId="77D6E73D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14:paraId="6213D636" w14:textId="01819A56" w:rsidR="00A47E6B" w:rsidRPr="00A47E6B" w:rsidRDefault="007D728A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8107" w:type="dxa"/>
            <w:noWrap/>
            <w:hideMark/>
          </w:tcPr>
          <w:p w14:paraId="0CBDE089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264BA644" w14:textId="31545E99" w:rsidR="00A47E6B" w:rsidRPr="00A47E6B" w:rsidRDefault="00A47E6B" w:rsidP="00A47E6B">
            <w:pPr>
              <w:pStyle w:val="PrformatHTML"/>
              <w:rPr>
                <w:color w:val="00B050"/>
              </w:rPr>
            </w:pPr>
            <w:r w:rsidRPr="00A47E6B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3F364476" w14:textId="3CA96D36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hAnsi="Courier New" w:cs="Courier New"/>
                <w:color w:val="00B050"/>
                <w:sz w:val="20"/>
                <w:szCs w:val="20"/>
              </w:rPr>
              <w:t>tt</w:t>
            </w:r>
            <w:r w:rsidRPr="007D728A">
              <w:rPr>
                <w:rStyle w:val="ffline"/>
                <w:rFonts w:ascii="Courier New" w:hAnsi="Courier New" w:cs="Courier New"/>
                <w:color w:val="4472C4" w:themeColor="accent1"/>
                <w:sz w:val="20"/>
                <w:szCs w:val="20"/>
              </w:rPr>
              <w:t>a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tacc tttgtgcgcc tgttttatac cccctccccc aactgtaact tagaagtaac</w:t>
            </w:r>
          </w:p>
          <w:p w14:paraId="1FED40D4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acaccgat caacagtcag cgtggcacac cagccacgtt ttgatcaagc acttctgtta</w:t>
            </w:r>
          </w:p>
          <w:p w14:paraId="6BDCD64F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121697FA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07D10E4B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7A1DF6C2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6A90746C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42CF4E7E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260309E6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5D9F7307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490CAF68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06B1F6C9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1898CA03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388A9A66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38521592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11515B52" w14:textId="77777777" w:rsidR="00A47E6B" w:rsidRDefault="00A47E6B" w:rsidP="00A47E6B">
            <w:pPr>
              <w:rPr>
                <w:rStyle w:val="ffline"/>
                <w:rFonts w:ascii="Courier New" w:hAnsi="Courier New" w:cs="Courier New"/>
                <w:color w:val="4472C4" w:themeColor="accent1"/>
                <w:sz w:val="20"/>
                <w:szCs w:val="20"/>
              </w:rPr>
            </w:pPr>
            <w:r w:rsidRPr="007D728A">
              <w:rPr>
                <w:rStyle w:val="ffline"/>
                <w:rFonts w:ascii="Courier New" w:hAnsi="Courier New" w:cs="Courier New"/>
                <w:color w:val="4472C4" w:themeColor="accent1"/>
                <w:sz w:val="20"/>
                <w:szCs w:val="20"/>
              </w:rPr>
              <w:t>agaggagtgc ggatacagtg acagggcgag atcaatcaca</w:t>
            </w:r>
          </w:p>
          <w:p w14:paraId="2E0DBED1" w14:textId="579885C9" w:rsidR="007D728A" w:rsidRPr="00A47E6B" w:rsidRDefault="007D728A" w:rsidP="00A47E6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47E6B" w:rsidRPr="00A47E6B" w14:paraId="6D422663" w14:textId="77777777" w:rsidTr="007D728A">
        <w:trPr>
          <w:gridAfter w:val="1"/>
          <w:wAfter w:w="8" w:type="dxa"/>
          <w:trHeight w:val="320"/>
        </w:trPr>
        <w:tc>
          <w:tcPr>
            <w:tcW w:w="762" w:type="dxa"/>
            <w:noWrap/>
            <w:vAlign w:val="center"/>
          </w:tcPr>
          <w:p w14:paraId="18CA7C53" w14:textId="162F8B06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t>2.19</w:t>
            </w:r>
          </w:p>
        </w:tc>
        <w:tc>
          <w:tcPr>
            <w:tcW w:w="1705" w:type="dxa"/>
            <w:noWrap/>
            <w:vAlign w:val="center"/>
          </w:tcPr>
          <w:p w14:paraId="2B104A74" w14:textId="7B480F6D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81" w:type="dxa"/>
            <w:noWrap/>
            <w:vAlign w:val="center"/>
          </w:tcPr>
          <w:p w14:paraId="2B0516DD" w14:textId="7F18323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7D4AE423" w14:textId="0F69C6E8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107" w:type="dxa"/>
            <w:noWrap/>
            <w:hideMark/>
          </w:tcPr>
          <w:p w14:paraId="58FFD17E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731FAE77" w14:textId="4B42B3FD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2174EF7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1E14436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0A69F08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1D3E24E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741B2116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4FD1416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29C6E25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4DE6CA5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29EE8E6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3FD9005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02EF1966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atatttgt ttgttggctt tgtgccactt aatttgaagg ttgttaagac gctcaatctg</w:t>
            </w:r>
          </w:p>
          <w:p w14:paraId="29AE00F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actacttc taaataaagc aaaatgggag ctcaagtctc aacacagaaa acaggagctc</w:t>
            </w:r>
          </w:p>
          <w:p w14:paraId="13681CA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gaaaccgc attaaacgcg</w:t>
            </w:r>
            <w:r>
              <w:rPr>
                <w:rStyle w:val="ffline"/>
                <w:color w:val="00B050"/>
              </w:rPr>
              <w:t xml:space="preserve"> </w:t>
            </w:r>
            <w:r w:rsidRPr="009E75F1">
              <w:rPr>
                <w:rStyle w:val="ffline"/>
                <w:color w:val="00B050"/>
              </w:rPr>
              <w:t>cagggaaact cggtacttca ctacaccaac ataaattact</w:t>
            </w:r>
          </w:p>
          <w:p w14:paraId="1C2065D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aaggatgc ggcttccaac tcagcaaata ggcaggactt tacacaagac cccagcaaat</w:t>
            </w:r>
          </w:p>
          <w:p w14:paraId="206A7E69" w14:textId="4F808AC6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9E75F1">
              <w:rPr>
                <w:rStyle w:val="ffline"/>
                <w:color w:val="00B050"/>
              </w:rPr>
              <w:t>tcaccgagcc agttaaggat gtgatgataa a</w:t>
            </w:r>
            <w:r w:rsidRPr="007D728A">
              <w:rPr>
                <w:rStyle w:val="ffline"/>
                <w:color w:val="4472C4" w:themeColor="accent1"/>
              </w:rPr>
              <w:t>tcactacca gctctcaact cccccacagt</w:t>
            </w:r>
          </w:p>
          <w:p w14:paraId="17F3AC72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368B0591" w14:textId="77777777" w:rsidR="007D728A" w:rsidRDefault="007D728A" w:rsidP="00A47E6B">
            <w:pPr>
              <w:pStyle w:val="PrformatHTML"/>
              <w:rPr>
                <w:color w:val="C00000"/>
              </w:rPr>
            </w:pPr>
          </w:p>
          <w:p w14:paraId="3D1F1A56" w14:textId="3317E3CD" w:rsidR="007D728A" w:rsidRPr="00A47E6B" w:rsidRDefault="007D728A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17512DFE" w14:textId="77777777" w:rsidTr="007D728A">
        <w:trPr>
          <w:gridAfter w:val="1"/>
          <w:wAfter w:w="8" w:type="dxa"/>
          <w:trHeight w:val="320"/>
        </w:trPr>
        <w:tc>
          <w:tcPr>
            <w:tcW w:w="762" w:type="dxa"/>
            <w:noWrap/>
            <w:vAlign w:val="center"/>
          </w:tcPr>
          <w:p w14:paraId="1DC7994E" w14:textId="68006B86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lastRenderedPageBreak/>
              <w:t>2.20</w:t>
            </w:r>
          </w:p>
        </w:tc>
        <w:tc>
          <w:tcPr>
            <w:tcW w:w="1705" w:type="dxa"/>
            <w:noWrap/>
            <w:vAlign w:val="center"/>
          </w:tcPr>
          <w:p w14:paraId="0D510A33" w14:textId="0EE2B9A6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81" w:type="dxa"/>
            <w:noWrap/>
            <w:vAlign w:val="center"/>
          </w:tcPr>
          <w:p w14:paraId="7900F73A" w14:textId="254411F1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35196ED2" w14:textId="2288E82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107" w:type="dxa"/>
            <w:noWrap/>
            <w:hideMark/>
          </w:tcPr>
          <w:p w14:paraId="6A688A92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2EAEC1F2" w14:textId="22EC9DA5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015331E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6FAE9F0B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19185C51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569A3D0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762533A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0C3C5BC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0299926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58911F6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526D900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503C1BF6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2D09930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atatttgt ttgttggctt tgtgccactt aatttgaagg ttgttaagac gctcaatctg</w:t>
            </w:r>
          </w:p>
          <w:p w14:paraId="6359FAC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actacttc taaataaagc aaaatgggag ctcaagtctc aacacagaaa acaggagctc</w:t>
            </w:r>
          </w:p>
          <w:p w14:paraId="0DF7C8CB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gaaaccgc attaaacgcg</w:t>
            </w:r>
            <w:r>
              <w:rPr>
                <w:rStyle w:val="ffline"/>
                <w:color w:val="00B050"/>
              </w:rPr>
              <w:t xml:space="preserve"> </w:t>
            </w:r>
            <w:r w:rsidRPr="009E75F1">
              <w:rPr>
                <w:rStyle w:val="ffline"/>
                <w:color w:val="00B050"/>
              </w:rPr>
              <w:t>cagggaaact cggtacttca ctacaccaac ataaattact</w:t>
            </w:r>
          </w:p>
          <w:p w14:paraId="75DED54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aaggatgc ggcttccaac tcagcaaata ggcaggactt tacacaagac cccagcaaat</w:t>
            </w:r>
          </w:p>
          <w:p w14:paraId="00AA0F12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9E75F1">
              <w:rPr>
                <w:rStyle w:val="ffline"/>
                <w:color w:val="00B050"/>
              </w:rPr>
              <w:t>tcaccgagcc agttaaggat gtgatgataa a</w:t>
            </w:r>
            <w:r w:rsidRPr="007D728A">
              <w:rPr>
                <w:rStyle w:val="ffline"/>
                <w:color w:val="4472C4" w:themeColor="accent1"/>
              </w:rPr>
              <w:t>tcactacca gctctcaact cccccacagt</w:t>
            </w:r>
          </w:p>
          <w:p w14:paraId="33A4C8CF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Style w:val="ffline"/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gaggagtgc ggatacagtg acagggcgag atcaatcaca</w:t>
            </w:r>
          </w:p>
          <w:p w14:paraId="2BBD46C8" w14:textId="56D48FFD" w:rsidR="007D728A" w:rsidRPr="00A47E6B" w:rsidRDefault="007D728A" w:rsidP="00A47E6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47E6B" w:rsidRPr="00A47E6B" w14:paraId="6C1F1E7F" w14:textId="77777777" w:rsidTr="007D728A">
        <w:trPr>
          <w:gridAfter w:val="1"/>
          <w:wAfter w:w="8" w:type="dxa"/>
          <w:trHeight w:val="320"/>
        </w:trPr>
        <w:tc>
          <w:tcPr>
            <w:tcW w:w="762" w:type="dxa"/>
            <w:noWrap/>
            <w:vAlign w:val="center"/>
          </w:tcPr>
          <w:p w14:paraId="205E19C1" w14:textId="793EF73B" w:rsidR="00A47E6B" w:rsidRPr="00596830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596830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t>2.34</w:t>
            </w:r>
          </w:p>
        </w:tc>
        <w:tc>
          <w:tcPr>
            <w:tcW w:w="1705" w:type="dxa"/>
            <w:noWrap/>
            <w:vAlign w:val="center"/>
          </w:tcPr>
          <w:p w14:paraId="550EC898" w14:textId="2CCB669D" w:rsidR="00A47E6B" w:rsidRPr="00596830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6830">
              <w:rPr>
                <w:rFonts w:ascii="Calibri" w:eastAsia="Times New Roman" w:hAnsi="Calibri" w:cs="Calibri"/>
                <w:color w:val="000000"/>
                <w:lang w:eastAsia="fr-FR"/>
              </w:rPr>
              <w:t>634</w:t>
            </w:r>
          </w:p>
        </w:tc>
        <w:tc>
          <w:tcPr>
            <w:tcW w:w="1781" w:type="dxa"/>
            <w:noWrap/>
            <w:vAlign w:val="center"/>
          </w:tcPr>
          <w:p w14:paraId="33325400" w14:textId="49D50504" w:rsidR="00A47E6B" w:rsidRPr="00596830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6830">
              <w:rPr>
                <w:rFonts w:ascii="Calibri" w:eastAsia="Times New Roman" w:hAnsi="Calibri" w:cs="Calibri"/>
                <w:color w:val="000000"/>
                <w:lang w:eastAsia="fr-FR"/>
              </w:rPr>
              <w:t>635</w:t>
            </w:r>
          </w:p>
        </w:tc>
        <w:tc>
          <w:tcPr>
            <w:tcW w:w="1701" w:type="dxa"/>
            <w:noWrap/>
            <w:vAlign w:val="center"/>
          </w:tcPr>
          <w:p w14:paraId="2CCD433E" w14:textId="68FE2892" w:rsidR="00A47E6B" w:rsidRPr="00596830" w:rsidRDefault="00A47E6B" w:rsidP="007D728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6830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7D728A"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107" w:type="dxa"/>
            <w:noWrap/>
            <w:hideMark/>
          </w:tcPr>
          <w:p w14:paraId="55C988BE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632A7D33" w14:textId="3F8B15A1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7011F23A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7B86A011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76B795E6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7BFE7DC8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6D2C4AC7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573DAE80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745C483A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134BD036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5E7F53E6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0F2604BE" w14:textId="5A2BFF4A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596830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gttaccata tagctattgg agtg</w:t>
            </w:r>
            <w:r w:rsidRPr="007D728A">
              <w:rPr>
                <w:rStyle w:val="ffline"/>
                <w:rFonts w:ascii="Courier New" w:hAnsi="Courier New" w:cs="Courier New"/>
                <w:color w:val="4472C4" w:themeColor="accent1"/>
                <w:sz w:val="20"/>
                <w:szCs w:val="20"/>
                <w:lang w:eastAsia="fr-FR"/>
              </w:rPr>
              <w:t>ccatcc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 xml:space="preserve"> ggtgaccaat agagctatta</w:t>
            </w:r>
          </w:p>
          <w:p w14:paraId="4090AB37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09052DAF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26B637BE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37852B19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0AD324F8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1441FB41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5FF53D60" w14:textId="77777777" w:rsidR="007D728A" w:rsidRDefault="007D728A" w:rsidP="00A47E6B">
            <w:pPr>
              <w:pStyle w:val="PrformatHTML"/>
              <w:rPr>
                <w:color w:val="C00000"/>
              </w:rPr>
            </w:pPr>
          </w:p>
          <w:p w14:paraId="599960B0" w14:textId="62F15921" w:rsidR="007D728A" w:rsidRPr="00596830" w:rsidRDefault="007D728A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1F4910F2" w14:textId="77777777" w:rsidTr="007D728A">
        <w:trPr>
          <w:gridAfter w:val="1"/>
          <w:wAfter w:w="8" w:type="dxa"/>
          <w:trHeight w:val="320"/>
        </w:trPr>
        <w:tc>
          <w:tcPr>
            <w:tcW w:w="762" w:type="dxa"/>
            <w:noWrap/>
            <w:vAlign w:val="center"/>
          </w:tcPr>
          <w:p w14:paraId="00E1D0D2" w14:textId="5D9F6170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lastRenderedPageBreak/>
              <w:t>2.36</w:t>
            </w:r>
          </w:p>
        </w:tc>
        <w:tc>
          <w:tcPr>
            <w:tcW w:w="1705" w:type="dxa"/>
            <w:noWrap/>
            <w:vAlign w:val="center"/>
          </w:tcPr>
          <w:p w14:paraId="7214C44E" w14:textId="68EFE108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81" w:type="dxa"/>
            <w:noWrap/>
            <w:vAlign w:val="center"/>
          </w:tcPr>
          <w:p w14:paraId="21BBD123" w14:textId="665A3E30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14:paraId="3D52E0D7" w14:textId="4067974C" w:rsidR="00A47E6B" w:rsidRPr="00A47E6B" w:rsidRDefault="00A47E6B" w:rsidP="007D728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7D728A"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107" w:type="dxa"/>
            <w:noWrap/>
            <w:hideMark/>
          </w:tcPr>
          <w:p w14:paraId="7B30914A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7653463C" w14:textId="0946C642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73BA65D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50E1FC5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089A6C9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2744FF01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1CF77F8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5DE4911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24A030C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307AEB1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769A048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0DABD4AF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gttaccata tagctattgg agtg</w:t>
            </w:r>
            <w:r w:rsidRPr="007D728A">
              <w:rPr>
                <w:rStyle w:val="ffline"/>
                <w:rFonts w:ascii="Courier New" w:hAnsi="Courier New" w:cs="Courier New"/>
                <w:color w:val="4472C4" w:themeColor="accent1"/>
                <w:sz w:val="20"/>
                <w:szCs w:val="20"/>
                <w:lang w:eastAsia="fr-FR"/>
              </w:rPr>
              <w:t>ccatcc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 xml:space="preserve"> ggtgaccaat agagctatta</w:t>
            </w:r>
          </w:p>
          <w:p w14:paraId="140AEEF4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027DD505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3061D425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3414532E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0AC7DDFC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68ADDAEE" w14:textId="77777777" w:rsidR="00A47E6B" w:rsidRDefault="00A47E6B" w:rsidP="00A47E6B">
            <w:pPr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gaggagtgc ggatacagtg acagggcgag atcaatcaca</w:t>
            </w:r>
          </w:p>
          <w:p w14:paraId="2F8869A1" w14:textId="2FFBC47E" w:rsidR="007D728A" w:rsidRPr="00A47E6B" w:rsidRDefault="007D728A" w:rsidP="00A47E6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47E6B" w:rsidRPr="00A47E6B" w14:paraId="0A7F39CC" w14:textId="77777777" w:rsidTr="007D728A">
        <w:trPr>
          <w:gridAfter w:val="1"/>
          <w:wAfter w:w="8" w:type="dxa"/>
          <w:trHeight w:val="320"/>
        </w:trPr>
        <w:tc>
          <w:tcPr>
            <w:tcW w:w="762" w:type="dxa"/>
            <w:noWrap/>
            <w:vAlign w:val="center"/>
          </w:tcPr>
          <w:p w14:paraId="511BC404" w14:textId="38577C39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t>2.37</w:t>
            </w:r>
          </w:p>
        </w:tc>
        <w:tc>
          <w:tcPr>
            <w:tcW w:w="1705" w:type="dxa"/>
            <w:noWrap/>
            <w:vAlign w:val="center"/>
          </w:tcPr>
          <w:p w14:paraId="313BBED2" w14:textId="677C9EFD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781" w:type="dxa"/>
            <w:noWrap/>
            <w:vAlign w:val="center"/>
          </w:tcPr>
          <w:p w14:paraId="5C14514F" w14:textId="2A802B9C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701" w:type="dxa"/>
            <w:noWrap/>
            <w:vAlign w:val="center"/>
          </w:tcPr>
          <w:p w14:paraId="1280276F" w14:textId="3419AD2D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107" w:type="dxa"/>
            <w:noWrap/>
            <w:hideMark/>
          </w:tcPr>
          <w:p w14:paraId="66EAE56F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78FA8A8E" w14:textId="2BF81283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3EA26585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771D6393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3D81EA73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3C0C14EB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368B5EBA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1BBDD9DE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5D5BDA63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27D5DF68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3C93B5F9" w14:textId="40457C40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ccgactact ttgggtgtcc gtgtttccta tttc</w:t>
            </w:r>
            <w:r w:rsidRPr="009E75F1">
              <w:rPr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c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tata ctggctgctt atggtgacaa</w:t>
            </w:r>
          </w:p>
          <w:p w14:paraId="09B8E036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147E276D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46BB2FBA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1622D614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517B7922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08E2EC37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3CAEAF5C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1B556440" w14:textId="77777777" w:rsidR="007D728A" w:rsidRDefault="007D728A" w:rsidP="00A47E6B">
            <w:pPr>
              <w:pStyle w:val="PrformatHTML"/>
              <w:rPr>
                <w:rStyle w:val="ffline"/>
                <w:color w:val="C00000"/>
              </w:rPr>
            </w:pPr>
          </w:p>
          <w:p w14:paraId="597577BB" w14:textId="21963AAB" w:rsidR="007D728A" w:rsidRPr="00A47E6B" w:rsidRDefault="007D728A" w:rsidP="00A47E6B">
            <w:pPr>
              <w:pStyle w:val="PrformatHTML"/>
              <w:rPr>
                <w:rStyle w:val="ffline"/>
                <w:color w:val="C00000"/>
              </w:rPr>
            </w:pPr>
          </w:p>
        </w:tc>
      </w:tr>
      <w:tr w:rsidR="00A47E6B" w:rsidRPr="00A47E6B" w14:paraId="346A4587" w14:textId="77777777" w:rsidTr="007D728A">
        <w:trPr>
          <w:gridAfter w:val="1"/>
          <w:wAfter w:w="8" w:type="dxa"/>
          <w:trHeight w:val="320"/>
        </w:trPr>
        <w:tc>
          <w:tcPr>
            <w:tcW w:w="762" w:type="dxa"/>
            <w:noWrap/>
            <w:vAlign w:val="center"/>
          </w:tcPr>
          <w:p w14:paraId="4DD8FA0F" w14:textId="58156040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lastRenderedPageBreak/>
              <w:t>2.38</w:t>
            </w:r>
          </w:p>
        </w:tc>
        <w:tc>
          <w:tcPr>
            <w:tcW w:w="1705" w:type="dxa"/>
            <w:noWrap/>
            <w:vAlign w:val="center"/>
          </w:tcPr>
          <w:p w14:paraId="17FDFF12" w14:textId="6B68C6B5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81" w:type="dxa"/>
            <w:noWrap/>
            <w:vAlign w:val="center"/>
          </w:tcPr>
          <w:p w14:paraId="062F256B" w14:textId="551595AA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14:paraId="59BB1F1C" w14:textId="102DE67B" w:rsidR="00A47E6B" w:rsidRPr="00A47E6B" w:rsidRDefault="007D728A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8107" w:type="dxa"/>
            <w:noWrap/>
            <w:hideMark/>
          </w:tcPr>
          <w:p w14:paraId="58B16E6A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5724CE42" w14:textId="76D807D5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3A0992B1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5DA790DA" w14:textId="146E140E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catatacggt ca</w:t>
            </w:r>
            <w: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c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agtcag cgtggcacac cagccacgtt ttgatcaagc acttctgtta</w:t>
            </w:r>
          </w:p>
          <w:p w14:paraId="006CF1A9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6E7F9A89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3058782D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4D0725D9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2643C4F5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10E7BDA7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2563708F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72E1DCF6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5DE6C05A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786E279D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34F2B9F5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5ED4B2A9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20D6E240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4B1B560B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7AA55993" w14:textId="73E2491A" w:rsidR="007D728A" w:rsidRPr="00A47E6B" w:rsidRDefault="007D728A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7E493803" w14:textId="77777777" w:rsidTr="007D728A">
        <w:trPr>
          <w:gridAfter w:val="1"/>
          <w:wAfter w:w="8" w:type="dxa"/>
          <w:trHeight w:val="320"/>
        </w:trPr>
        <w:tc>
          <w:tcPr>
            <w:tcW w:w="762" w:type="dxa"/>
            <w:noWrap/>
            <w:vAlign w:val="center"/>
          </w:tcPr>
          <w:p w14:paraId="6BFA1FE3" w14:textId="0E61E57F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3.14</w:t>
            </w:r>
          </w:p>
        </w:tc>
        <w:tc>
          <w:tcPr>
            <w:tcW w:w="1705" w:type="dxa"/>
            <w:noWrap/>
            <w:vAlign w:val="center"/>
          </w:tcPr>
          <w:p w14:paraId="75A62B1E" w14:textId="5BB76499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81" w:type="dxa"/>
            <w:noWrap/>
            <w:vAlign w:val="center"/>
          </w:tcPr>
          <w:p w14:paraId="02D10E38" w14:textId="4B32A780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14:paraId="291B389C" w14:textId="2410079D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107" w:type="dxa"/>
            <w:noWrap/>
            <w:hideMark/>
          </w:tcPr>
          <w:p w14:paraId="32B59E64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1F6CA85D" w14:textId="4BAC7948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2683AAD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243CBBC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48FD002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2CFB0AB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35D6092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6F2B249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6527B0D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3EB8D97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547A7EA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7A595B6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51155C7B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atatttgt ttgttggctt tgtgccactt aatttgaagg ttgttaagac gctcaatctg</w:t>
            </w:r>
          </w:p>
          <w:p w14:paraId="3B89CC8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actacttc taaataaagc aaaatgggag ctcaagtctc aacacagaaa acaggagctc</w:t>
            </w:r>
          </w:p>
          <w:p w14:paraId="307720F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gaaaccgc attaaacgcg</w:t>
            </w:r>
            <w:r>
              <w:rPr>
                <w:rStyle w:val="ffline"/>
                <w:color w:val="00B050"/>
              </w:rPr>
              <w:t xml:space="preserve"> </w:t>
            </w:r>
            <w:r w:rsidRPr="009E75F1">
              <w:rPr>
                <w:rStyle w:val="ffline"/>
                <w:color w:val="00B050"/>
              </w:rPr>
              <w:t>cagggaaact cggtacttca ctacaccaac ataaattact</w:t>
            </w:r>
          </w:p>
          <w:p w14:paraId="47897DCA" w14:textId="1ADE32C5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A47E6B">
              <w:rPr>
                <w:rStyle w:val="ffline"/>
                <w:color w:val="00B050"/>
              </w:rPr>
              <w:t>acaaggatgc ggcttccaac tcagcaaata g</w:t>
            </w:r>
            <w:r>
              <w:rPr>
                <w:rStyle w:val="ffline"/>
                <w:color w:val="00B050"/>
              </w:rPr>
              <w:t>g</w:t>
            </w:r>
            <w:r w:rsidRPr="007D728A">
              <w:rPr>
                <w:rStyle w:val="ffline"/>
                <w:color w:val="4472C4" w:themeColor="accent1"/>
              </w:rPr>
              <w:t>aggatttc actcaagacc cgggcaagtt</w:t>
            </w:r>
          </w:p>
          <w:p w14:paraId="00AB9C02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41C8C8C8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09F40AB5" w14:textId="77777777" w:rsidR="007D728A" w:rsidRDefault="007D728A" w:rsidP="00A47E6B">
            <w:pPr>
              <w:pStyle w:val="PrformatHTML"/>
              <w:rPr>
                <w:color w:val="C00000"/>
              </w:rPr>
            </w:pPr>
          </w:p>
          <w:p w14:paraId="14579058" w14:textId="2E6C4085" w:rsidR="007D728A" w:rsidRPr="00A47E6B" w:rsidRDefault="007D728A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441F22F3" w14:textId="77777777" w:rsidTr="007D728A">
        <w:trPr>
          <w:gridAfter w:val="1"/>
          <w:wAfter w:w="8" w:type="dxa"/>
          <w:trHeight w:val="320"/>
        </w:trPr>
        <w:tc>
          <w:tcPr>
            <w:tcW w:w="762" w:type="dxa"/>
            <w:noWrap/>
            <w:vAlign w:val="center"/>
          </w:tcPr>
          <w:p w14:paraId="59F6C632" w14:textId="1600E582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3.41</w:t>
            </w:r>
          </w:p>
        </w:tc>
        <w:tc>
          <w:tcPr>
            <w:tcW w:w="1705" w:type="dxa"/>
            <w:noWrap/>
            <w:vAlign w:val="center"/>
          </w:tcPr>
          <w:p w14:paraId="6B1E56C9" w14:textId="2B975F7D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81" w:type="dxa"/>
            <w:noWrap/>
            <w:vAlign w:val="center"/>
          </w:tcPr>
          <w:p w14:paraId="05F44912" w14:textId="7EA4E3B5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14:paraId="07A3E852" w14:textId="4DC235BD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107" w:type="dxa"/>
            <w:noWrap/>
            <w:hideMark/>
          </w:tcPr>
          <w:p w14:paraId="14B3C459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1903884C" w14:textId="02D7325D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37909B4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41A1100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5AF11A0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6E80B34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5A6A3C66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389C094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551C6B5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3E4EC93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6F89157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79089C8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5A6A4A26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atatttgt ttgttggctt tgtgccactt aatttgaagg ttgttaagac gctcaatctg</w:t>
            </w:r>
          </w:p>
          <w:p w14:paraId="3AAB82E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actacttc taaataaagc aaaatgggag ctcaagtctc aacacagaaa acaggagctc</w:t>
            </w:r>
          </w:p>
          <w:p w14:paraId="60CA7FE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gaaaccgc attaaacgcg</w:t>
            </w:r>
            <w:r>
              <w:rPr>
                <w:rStyle w:val="ffline"/>
                <w:color w:val="00B050"/>
              </w:rPr>
              <w:t xml:space="preserve"> </w:t>
            </w:r>
            <w:r w:rsidRPr="009E75F1">
              <w:rPr>
                <w:rStyle w:val="ffline"/>
                <w:color w:val="00B050"/>
              </w:rPr>
              <w:t>cagggaaact cggtacttca ctacaccaac ataaattact</w:t>
            </w:r>
          </w:p>
          <w:p w14:paraId="5398ED5F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A47E6B">
              <w:rPr>
                <w:rStyle w:val="ffline"/>
                <w:color w:val="00B050"/>
              </w:rPr>
              <w:t>acaaggatgc ggcttccaac tcagcaaata g</w:t>
            </w:r>
            <w:r>
              <w:rPr>
                <w:rStyle w:val="ffline"/>
                <w:color w:val="00B050"/>
              </w:rPr>
              <w:t>g</w:t>
            </w:r>
            <w:r w:rsidRPr="007D728A">
              <w:rPr>
                <w:rStyle w:val="ffline"/>
                <w:color w:val="4472C4" w:themeColor="accent1"/>
              </w:rPr>
              <w:t>aggatttc actcaagacc cgggcaagtt</w:t>
            </w:r>
          </w:p>
          <w:p w14:paraId="2CD74169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0F2A124E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Style w:val="ffline"/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gaggagtgc ggatacagtg acagggcgag atcaatcaca</w:t>
            </w:r>
          </w:p>
          <w:p w14:paraId="36144EC8" w14:textId="17E389CC" w:rsidR="007D728A" w:rsidRPr="00A47E6B" w:rsidRDefault="007D728A" w:rsidP="00A47E6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47E6B" w:rsidRPr="00A47E6B" w14:paraId="510CF16C" w14:textId="77777777" w:rsidTr="007D728A">
        <w:trPr>
          <w:gridAfter w:val="1"/>
          <w:wAfter w:w="8" w:type="dxa"/>
          <w:trHeight w:val="83"/>
        </w:trPr>
        <w:tc>
          <w:tcPr>
            <w:tcW w:w="762" w:type="dxa"/>
            <w:noWrap/>
            <w:vAlign w:val="center"/>
          </w:tcPr>
          <w:p w14:paraId="798CAB60" w14:textId="2E947E36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3.48</w:t>
            </w:r>
          </w:p>
        </w:tc>
        <w:tc>
          <w:tcPr>
            <w:tcW w:w="1705" w:type="dxa"/>
            <w:noWrap/>
            <w:vAlign w:val="center"/>
          </w:tcPr>
          <w:p w14:paraId="24977FAE" w14:textId="59050A1F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81" w:type="dxa"/>
            <w:noWrap/>
            <w:vAlign w:val="center"/>
          </w:tcPr>
          <w:p w14:paraId="630A0F26" w14:textId="1E79DEA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14:paraId="13F415F3" w14:textId="54993C51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107" w:type="dxa"/>
            <w:noWrap/>
            <w:hideMark/>
          </w:tcPr>
          <w:p w14:paraId="5B880181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354F66B1" w14:textId="6521C4CE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4223689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63707651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6C77FF3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5287534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2C9374E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2FF9C50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1C07521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5FE5F67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142CAAC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109FE6E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6169697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atatttgt ttgttggctt tgtgccactt aatttgaagg ttgttaagac gctcaatctg</w:t>
            </w:r>
          </w:p>
          <w:p w14:paraId="23FF82E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actacttc taaataaagc aaaatgggag ctcaagtctc aacacagaaa acaggagctc</w:t>
            </w:r>
          </w:p>
          <w:p w14:paraId="1C4E7446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gaaaccgc attaaacgcg</w:t>
            </w:r>
            <w:r>
              <w:rPr>
                <w:rStyle w:val="ffline"/>
                <w:color w:val="00B050"/>
              </w:rPr>
              <w:t xml:space="preserve"> </w:t>
            </w:r>
            <w:r w:rsidRPr="009E75F1">
              <w:rPr>
                <w:rStyle w:val="ffline"/>
                <w:color w:val="00B050"/>
              </w:rPr>
              <w:t>cagggaaact cggtacttca ctacaccaac ataaattact</w:t>
            </w:r>
          </w:p>
          <w:p w14:paraId="08CF616C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A47E6B">
              <w:rPr>
                <w:rStyle w:val="ffline"/>
                <w:color w:val="00B050"/>
              </w:rPr>
              <w:t>acaaggatgc ggcttccaac tcagcaaata g</w:t>
            </w:r>
            <w:r>
              <w:rPr>
                <w:rStyle w:val="ffline"/>
                <w:color w:val="00B050"/>
              </w:rPr>
              <w:t>g</w:t>
            </w:r>
            <w:r w:rsidRPr="007D728A">
              <w:rPr>
                <w:rStyle w:val="ffline"/>
                <w:color w:val="4472C4" w:themeColor="accent1"/>
              </w:rPr>
              <w:t>aggatttc actcaagacc cgggcaagtt</w:t>
            </w:r>
          </w:p>
          <w:p w14:paraId="16D9245C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16167A1C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Style w:val="ffline"/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gaggagtgc ggatacagtg acagggcgag atcaatcaca</w:t>
            </w:r>
          </w:p>
          <w:p w14:paraId="15FAC965" w14:textId="4A220494" w:rsidR="007D728A" w:rsidRPr="00A47E6B" w:rsidRDefault="007D728A" w:rsidP="00A47E6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14:paraId="24F494C1" w14:textId="1A8A254C" w:rsidR="00A47E6B" w:rsidRDefault="00A47E6B"/>
    <w:p w14:paraId="40C5828A" w14:textId="742DCF3B" w:rsidR="00A47E6B" w:rsidRDefault="00A47E6B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59"/>
        <w:gridCol w:w="1688"/>
        <w:gridCol w:w="1559"/>
        <w:gridCol w:w="1134"/>
        <w:gridCol w:w="8754"/>
      </w:tblGrid>
      <w:tr w:rsidR="00A47E6B" w14:paraId="5B3A54A2" w14:textId="77777777" w:rsidTr="00A47E6B">
        <w:tc>
          <w:tcPr>
            <w:tcW w:w="13994" w:type="dxa"/>
            <w:gridSpan w:val="5"/>
          </w:tcPr>
          <w:p w14:paraId="418D0D0C" w14:textId="37BC8AB0" w:rsidR="00A47E6B" w:rsidRDefault="007D728A" w:rsidP="00A47E6B">
            <w:pPr>
              <w:jc w:val="center"/>
            </w:pPr>
            <w:r>
              <w:rPr>
                <w:sz w:val="40"/>
                <w:szCs w:val="40"/>
              </w:rPr>
              <w:t>Non-homologous recombinants with deletions (</w:t>
            </w:r>
            <w:r w:rsidR="00A47E6B" w:rsidRPr="00A47E6B">
              <w:rPr>
                <w:sz w:val="40"/>
                <w:szCs w:val="40"/>
              </w:rPr>
              <w:t xml:space="preserve">Rec </w:t>
            </w:r>
            <w:r w:rsidR="00A47E6B">
              <w:rPr>
                <w:sz w:val="40"/>
                <w:szCs w:val="40"/>
              </w:rPr>
              <w:t>N</w:t>
            </w:r>
            <w:r w:rsidR="00A47E6B" w:rsidRPr="00A47E6B">
              <w:rPr>
                <w:sz w:val="40"/>
                <w:szCs w:val="40"/>
              </w:rPr>
              <w:t>H</w:t>
            </w:r>
            <w:r w:rsidR="00A47E6B">
              <w:rPr>
                <w:sz w:val="40"/>
                <w:szCs w:val="40"/>
              </w:rPr>
              <w:t>-</w:t>
            </w:r>
            <w:r>
              <w:rPr>
                <w:sz w:val="40"/>
                <w:szCs w:val="40"/>
              </w:rPr>
              <w:t>)</w:t>
            </w:r>
          </w:p>
        </w:tc>
      </w:tr>
      <w:tr w:rsidR="00A47E6B" w14:paraId="50F0EE72" w14:textId="77777777" w:rsidTr="00A47E6B">
        <w:tc>
          <w:tcPr>
            <w:tcW w:w="859" w:type="dxa"/>
            <w:vAlign w:val="center"/>
          </w:tcPr>
          <w:p w14:paraId="67CDAB6F" w14:textId="77777777" w:rsidR="00A47E6B" w:rsidRDefault="00A47E6B" w:rsidP="00A47E6B">
            <w:pPr>
              <w:jc w:val="center"/>
            </w:pPr>
          </w:p>
        </w:tc>
        <w:tc>
          <w:tcPr>
            <w:tcW w:w="1688" w:type="dxa"/>
            <w:vAlign w:val="center"/>
          </w:tcPr>
          <w:p w14:paraId="5836A055" w14:textId="74BD67B6" w:rsidR="00A47E6B" w:rsidRDefault="00A47E6B" w:rsidP="00A47E6B">
            <w:pPr>
              <w:jc w:val="center"/>
            </w:pPr>
            <w:r>
              <w:t>CV-B6/Schmitt</w:t>
            </w:r>
          </w:p>
        </w:tc>
        <w:tc>
          <w:tcPr>
            <w:tcW w:w="1559" w:type="dxa"/>
            <w:vAlign w:val="center"/>
          </w:tcPr>
          <w:p w14:paraId="42B1C302" w14:textId="2140AACE" w:rsidR="00A47E6B" w:rsidRDefault="00A47E6B" w:rsidP="00A47E6B">
            <w:pPr>
              <w:jc w:val="center"/>
            </w:pPr>
            <w:r>
              <w:t>CV-B3/28</w:t>
            </w:r>
          </w:p>
        </w:tc>
        <w:tc>
          <w:tcPr>
            <w:tcW w:w="1134" w:type="dxa"/>
            <w:vAlign w:val="center"/>
          </w:tcPr>
          <w:p w14:paraId="3892ED4F" w14:textId="48E553B6" w:rsidR="00A47E6B" w:rsidRDefault="00A47E6B" w:rsidP="00A47E6B">
            <w:pPr>
              <w:jc w:val="center"/>
            </w:pPr>
            <w:r>
              <w:t>Hot Spot</w:t>
            </w:r>
          </w:p>
        </w:tc>
        <w:tc>
          <w:tcPr>
            <w:tcW w:w="8754" w:type="dxa"/>
            <w:vAlign w:val="center"/>
          </w:tcPr>
          <w:p w14:paraId="77A6B169" w14:textId="20C953C5" w:rsidR="00A47E6B" w:rsidRDefault="00A47E6B" w:rsidP="00A47E6B">
            <w:pPr>
              <w:jc w:val="center"/>
            </w:pPr>
            <w:r>
              <w:t>Sequence</w:t>
            </w:r>
          </w:p>
        </w:tc>
      </w:tr>
      <w:tr w:rsidR="00A47E6B" w:rsidRPr="00A47E6B" w14:paraId="1F7E2C66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27A1CEB4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3</w:t>
            </w:r>
          </w:p>
        </w:tc>
        <w:tc>
          <w:tcPr>
            <w:tcW w:w="1688" w:type="dxa"/>
            <w:noWrap/>
            <w:vAlign w:val="center"/>
            <w:hideMark/>
          </w:tcPr>
          <w:p w14:paraId="0583A2A4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96</w:t>
            </w:r>
          </w:p>
        </w:tc>
        <w:tc>
          <w:tcPr>
            <w:tcW w:w="1559" w:type="dxa"/>
            <w:noWrap/>
            <w:vAlign w:val="center"/>
            <w:hideMark/>
          </w:tcPr>
          <w:p w14:paraId="2603197D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38</w:t>
            </w:r>
          </w:p>
        </w:tc>
        <w:tc>
          <w:tcPr>
            <w:tcW w:w="1134" w:type="dxa"/>
            <w:noWrap/>
            <w:vAlign w:val="center"/>
            <w:hideMark/>
          </w:tcPr>
          <w:p w14:paraId="5FF594D1" w14:textId="33FA0274" w:rsidR="00A47E6B" w:rsidRPr="00A47E6B" w:rsidRDefault="007D728A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7E49040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522BE0E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7860A50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2EA91CC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28C28AC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4A522DB6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4DB074E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0581E7A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63A1102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34F5157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394433CB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42317A39" w14:textId="77777777" w:rsidR="00A47E6B" w:rsidRDefault="00A47E6B" w:rsidP="00A47E6B">
            <w:pPr>
              <w:pStyle w:val="PrformatHTML"/>
              <w:rPr>
                <w:rStyle w:val="ffline"/>
                <w:color w:val="00B050"/>
              </w:rPr>
            </w:pPr>
            <w:r w:rsidRPr="009E75F1">
              <w:rPr>
                <w:rStyle w:val="ffline"/>
                <w:color w:val="00B050"/>
              </w:rPr>
              <w:t>atatatttgt ttgttggctt tgtgccactt aatttg</w:t>
            </w:r>
          </w:p>
          <w:p w14:paraId="7F2AB27F" w14:textId="71E565E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  <w:t xml:space="preserve">                  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a aaatgggagc tcaagtatca acgcaaaaga ctggggcaca</w:t>
            </w:r>
          </w:p>
          <w:p w14:paraId="240EB184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62BCE6B3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03EB4164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4750C1FA" w14:textId="77777777" w:rsidR="00A47E6B" w:rsidRDefault="00A47E6B" w:rsidP="00A47E6B">
            <w:pPr>
              <w:pStyle w:val="PrformatHTML"/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6B5B0FE8" w14:textId="23A68BDF" w:rsidR="007D728A" w:rsidRPr="007D728A" w:rsidRDefault="007D728A" w:rsidP="00A47E6B">
            <w:pPr>
              <w:pStyle w:val="PrformatHTML"/>
              <w:rPr>
                <w:color w:val="4472C4" w:themeColor="accent1"/>
                <w:sz w:val="12"/>
              </w:rPr>
            </w:pPr>
          </w:p>
        </w:tc>
      </w:tr>
      <w:tr w:rsidR="00A47E6B" w:rsidRPr="00A47E6B" w14:paraId="100E5F68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4679F4EF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5</w:t>
            </w:r>
          </w:p>
        </w:tc>
        <w:tc>
          <w:tcPr>
            <w:tcW w:w="1688" w:type="dxa"/>
            <w:noWrap/>
            <w:vAlign w:val="center"/>
            <w:hideMark/>
          </w:tcPr>
          <w:p w14:paraId="4FB65149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97</w:t>
            </w:r>
          </w:p>
        </w:tc>
        <w:tc>
          <w:tcPr>
            <w:tcW w:w="1559" w:type="dxa"/>
            <w:noWrap/>
            <w:vAlign w:val="center"/>
            <w:hideMark/>
          </w:tcPr>
          <w:p w14:paraId="20593CE8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38</w:t>
            </w:r>
          </w:p>
        </w:tc>
        <w:tc>
          <w:tcPr>
            <w:tcW w:w="1134" w:type="dxa"/>
            <w:noWrap/>
            <w:vAlign w:val="center"/>
            <w:hideMark/>
          </w:tcPr>
          <w:p w14:paraId="1A824C87" w14:textId="6A7F4ADE" w:rsidR="00A47E6B" w:rsidRPr="00A47E6B" w:rsidRDefault="007D728A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46850C1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792EB72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1034843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49C03AEB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6EA1318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38F5A79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432B117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6649D24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3913E12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4AB1715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14558D6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311E020E" w14:textId="5D93D1C5" w:rsidR="00A47E6B" w:rsidRDefault="00A47E6B" w:rsidP="00A47E6B">
            <w:pPr>
              <w:pStyle w:val="PrformatHTML"/>
              <w:rPr>
                <w:rStyle w:val="ffline"/>
                <w:color w:val="00B050"/>
              </w:rPr>
            </w:pPr>
            <w:r w:rsidRPr="009E75F1">
              <w:rPr>
                <w:rStyle w:val="ffline"/>
                <w:color w:val="00B050"/>
              </w:rPr>
              <w:t>atatatttgt ttgttggctt tgtgccactt aatttg</w:t>
            </w:r>
            <w:r>
              <w:rPr>
                <w:rStyle w:val="ffline"/>
                <w:color w:val="00B050"/>
              </w:rPr>
              <w:t>a</w:t>
            </w:r>
          </w:p>
          <w:p w14:paraId="19A57D7A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 xml:space="preserve">                  gca aaatgggagc tcaagtatca acgcaaaaga ctggggcaca</w:t>
            </w:r>
          </w:p>
          <w:p w14:paraId="7CCB7C66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2570460C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5F3C10E6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1E613FE4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13BE8C05" w14:textId="654240BB" w:rsidR="00A47E6B" w:rsidRPr="007D728A" w:rsidRDefault="00A47E6B" w:rsidP="00A47E6B">
            <w:pPr>
              <w:rPr>
                <w:rFonts w:ascii="Calibri" w:eastAsia="Times New Roman" w:hAnsi="Calibri" w:cs="Calibri"/>
                <w:color w:val="000000"/>
                <w:sz w:val="8"/>
                <w:lang w:eastAsia="fr-FR"/>
              </w:rPr>
            </w:pPr>
          </w:p>
        </w:tc>
      </w:tr>
      <w:tr w:rsidR="00A47E6B" w:rsidRPr="00A47E6B" w14:paraId="320FD785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126EC61E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lastRenderedPageBreak/>
              <w:t>1.12</w:t>
            </w:r>
          </w:p>
        </w:tc>
        <w:tc>
          <w:tcPr>
            <w:tcW w:w="1688" w:type="dxa"/>
            <w:noWrap/>
            <w:vAlign w:val="center"/>
            <w:hideMark/>
          </w:tcPr>
          <w:p w14:paraId="3EB31C41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44</w:t>
            </w:r>
          </w:p>
        </w:tc>
        <w:tc>
          <w:tcPr>
            <w:tcW w:w="1559" w:type="dxa"/>
            <w:noWrap/>
            <w:vAlign w:val="center"/>
            <w:hideMark/>
          </w:tcPr>
          <w:p w14:paraId="784FBBA8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02</w:t>
            </w:r>
          </w:p>
        </w:tc>
        <w:tc>
          <w:tcPr>
            <w:tcW w:w="1134" w:type="dxa"/>
            <w:noWrap/>
            <w:vAlign w:val="center"/>
            <w:hideMark/>
          </w:tcPr>
          <w:p w14:paraId="25DF1844" w14:textId="125987B3" w:rsidR="00A47E6B" w:rsidRPr="00A47E6B" w:rsidRDefault="00A47E6B" w:rsidP="007D728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7D728A"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5EA54F10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35A86FBF" w14:textId="33B9169D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19D3BAFF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6AB97C7C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68E9958F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641B7A18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0D27E12F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4DF68238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04EE7663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4B4077D9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0342AF67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03FE89B7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gttaccata tagctattgg agtggccatc cggt</w:t>
            </w:r>
          </w:p>
          <w:p w14:paraId="56F5EC26" w14:textId="380D1BE4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  <w:t xml:space="preserve">                                              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aaaaca ttacaattca</w:t>
            </w:r>
          </w:p>
          <w:p w14:paraId="33715043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1D20E7BE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12672FDB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1BA39125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6D03EED6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7AB2A278" w14:textId="798BD1DA" w:rsidR="00A47E6B" w:rsidRPr="00A47E6B" w:rsidRDefault="00A47E6B" w:rsidP="00A47E6B">
            <w:pPr>
              <w:rPr>
                <w:rStyle w:val="ffline"/>
                <w:rFonts w:ascii="Courier New" w:hAnsi="Courier New" w:cs="Courier New"/>
                <w:color w:val="00B050"/>
                <w:sz w:val="20"/>
                <w:szCs w:val="20"/>
                <w:lang w:eastAsia="fr-FR"/>
              </w:rPr>
            </w:pPr>
          </w:p>
        </w:tc>
      </w:tr>
      <w:tr w:rsidR="00A47E6B" w:rsidRPr="00A47E6B" w14:paraId="2FBA7289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24CBE1F5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13</w:t>
            </w:r>
          </w:p>
        </w:tc>
        <w:tc>
          <w:tcPr>
            <w:tcW w:w="1688" w:type="dxa"/>
            <w:noWrap/>
            <w:vAlign w:val="center"/>
            <w:hideMark/>
          </w:tcPr>
          <w:p w14:paraId="3CA84946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518</w:t>
            </w:r>
          </w:p>
        </w:tc>
        <w:tc>
          <w:tcPr>
            <w:tcW w:w="1559" w:type="dxa"/>
            <w:noWrap/>
            <w:vAlign w:val="center"/>
            <w:hideMark/>
          </w:tcPr>
          <w:p w14:paraId="1F0FD108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32</w:t>
            </w:r>
          </w:p>
        </w:tc>
        <w:tc>
          <w:tcPr>
            <w:tcW w:w="1134" w:type="dxa"/>
            <w:noWrap/>
            <w:vAlign w:val="center"/>
            <w:hideMark/>
          </w:tcPr>
          <w:p w14:paraId="3CD2E823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754" w:type="dxa"/>
            <w:noWrap/>
            <w:hideMark/>
          </w:tcPr>
          <w:p w14:paraId="47C47C2F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32136B1B" w14:textId="64450B04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2E00CBF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6F9E994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326C0A7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75DB76C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7F68F64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78BBF18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5D2EBB9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45D83FB0" w14:textId="77777777" w:rsidR="00A47E6B" w:rsidRDefault="00A47E6B" w:rsidP="00A47E6B">
            <w:pPr>
              <w:pStyle w:val="PrformatHTML"/>
              <w:rPr>
                <w:rStyle w:val="ffline"/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</w:t>
            </w:r>
          </w:p>
          <w:p w14:paraId="14102146" w14:textId="00DFAF24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  <w:t xml:space="preserve">                                  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ggccatcc ggtgaccaat agagctatta</w:t>
            </w:r>
          </w:p>
          <w:p w14:paraId="49D94834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2FB3E190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22E10FA8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2F22584E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53A26B9F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22A5FB99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5C8813CC" w14:textId="77777777" w:rsidR="007D728A" w:rsidRDefault="007D728A" w:rsidP="00A47E6B">
            <w:pPr>
              <w:pStyle w:val="PrformatHTML"/>
              <w:rPr>
                <w:rStyle w:val="ffline"/>
                <w:color w:val="4472C4" w:themeColor="accent1"/>
              </w:rPr>
            </w:pPr>
          </w:p>
          <w:p w14:paraId="4D9D3D0E" w14:textId="77777777" w:rsidR="007D728A" w:rsidRDefault="007D728A" w:rsidP="00A47E6B">
            <w:pPr>
              <w:pStyle w:val="PrformatHTML"/>
              <w:rPr>
                <w:rStyle w:val="ffline"/>
                <w:color w:val="4472C4" w:themeColor="accent1"/>
              </w:rPr>
            </w:pPr>
          </w:p>
          <w:p w14:paraId="02206474" w14:textId="6D616CF1" w:rsidR="007D728A" w:rsidRPr="00A47E6B" w:rsidRDefault="007D728A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3B755157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1EC8B4AF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lastRenderedPageBreak/>
              <w:t>1.13bis</w:t>
            </w:r>
          </w:p>
        </w:tc>
        <w:tc>
          <w:tcPr>
            <w:tcW w:w="1688" w:type="dxa"/>
            <w:noWrap/>
            <w:vAlign w:val="center"/>
            <w:hideMark/>
          </w:tcPr>
          <w:p w14:paraId="14C86FEC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23</w:t>
            </w:r>
          </w:p>
        </w:tc>
        <w:tc>
          <w:tcPr>
            <w:tcW w:w="1559" w:type="dxa"/>
            <w:noWrap/>
            <w:vAlign w:val="center"/>
            <w:hideMark/>
          </w:tcPr>
          <w:p w14:paraId="687A7C1C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35</w:t>
            </w:r>
          </w:p>
        </w:tc>
        <w:tc>
          <w:tcPr>
            <w:tcW w:w="1134" w:type="dxa"/>
            <w:noWrap/>
            <w:vAlign w:val="center"/>
            <w:hideMark/>
          </w:tcPr>
          <w:p w14:paraId="3DF83409" w14:textId="0A0105AA" w:rsidR="00A47E6B" w:rsidRPr="00A47E6B" w:rsidRDefault="00A47E6B" w:rsidP="007D728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7D728A"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0903D274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2A2DE096" w14:textId="47B86B93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3D0D9383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4CE0EB32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6BABB880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35D1F073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52023F9F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3B4F9A6B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77E3C4AC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77FCF776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3EAE692C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1AFEDE5A" w14:textId="2A72F415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gttaccata tag</w:t>
            </w:r>
            <w: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 xml:space="preserve">          </w:t>
            </w:r>
            <w:r>
              <w:rPr>
                <w:rStyle w:val="ffline"/>
                <w:color w:val="00B050"/>
              </w:rPr>
              <w:t xml:space="preserve">       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atcc ggtgaccaat agagctatta</w:t>
            </w:r>
          </w:p>
          <w:p w14:paraId="3EA4F08C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58ACFA22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7F04CAEE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75EA11D5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2FBAFE82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4AC4F6A6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75F10C64" w14:textId="0F40FA09" w:rsidR="007D728A" w:rsidRPr="00A47E6B" w:rsidRDefault="007D728A" w:rsidP="00A47E6B">
            <w:pPr>
              <w:pStyle w:val="PrformatHTML"/>
              <w:rPr>
                <w:rStyle w:val="ffline"/>
                <w:color w:val="C00000"/>
              </w:rPr>
            </w:pPr>
          </w:p>
        </w:tc>
      </w:tr>
      <w:tr w:rsidR="00A47E6B" w:rsidRPr="00A47E6B" w14:paraId="54EFDA0D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1EBE3792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21</w:t>
            </w:r>
          </w:p>
        </w:tc>
        <w:tc>
          <w:tcPr>
            <w:tcW w:w="1688" w:type="dxa"/>
            <w:noWrap/>
            <w:vAlign w:val="center"/>
            <w:hideMark/>
          </w:tcPr>
          <w:p w14:paraId="0266A207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23</w:t>
            </w:r>
          </w:p>
        </w:tc>
        <w:tc>
          <w:tcPr>
            <w:tcW w:w="1559" w:type="dxa"/>
            <w:noWrap/>
            <w:vAlign w:val="center"/>
            <w:hideMark/>
          </w:tcPr>
          <w:p w14:paraId="36628CAF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35</w:t>
            </w:r>
          </w:p>
        </w:tc>
        <w:tc>
          <w:tcPr>
            <w:tcW w:w="1134" w:type="dxa"/>
            <w:noWrap/>
            <w:vAlign w:val="center"/>
            <w:hideMark/>
          </w:tcPr>
          <w:p w14:paraId="7DBBDA82" w14:textId="6784C181" w:rsidR="00A47E6B" w:rsidRPr="00A47E6B" w:rsidRDefault="00A47E6B" w:rsidP="007D728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7D728A"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04B5851F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16A8AAD3" w14:textId="2AD9E86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5FAE17CC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34D3E153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3F77FC6D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791BC22D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38F53DB9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334DA1F9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444B9709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22EE1C59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23C24146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6E4EE415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gttaccata tag</w:t>
            </w:r>
            <w: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 xml:space="preserve">          </w:t>
            </w:r>
            <w:r>
              <w:rPr>
                <w:rStyle w:val="ffline"/>
                <w:color w:val="00B050"/>
              </w:rPr>
              <w:t xml:space="preserve">       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atcc ggtgaccaat agagctatta</w:t>
            </w:r>
          </w:p>
          <w:p w14:paraId="6390E8AC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493AEFD1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750EFCE4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5B089A1B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740CF192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0656D487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Style w:val="ffline"/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gaggagtgc ggatacagtg acagggcgag atcaatcaca</w:t>
            </w:r>
          </w:p>
          <w:p w14:paraId="29FBA525" w14:textId="77777777" w:rsidR="007D728A" w:rsidRDefault="007D728A" w:rsidP="00A47E6B">
            <w:pPr>
              <w:rPr>
                <w:rStyle w:val="ffline"/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</w:p>
          <w:p w14:paraId="2ABAA244" w14:textId="1274E82C" w:rsidR="007D728A" w:rsidRPr="00A47E6B" w:rsidRDefault="007D728A" w:rsidP="00A47E6B">
            <w:pPr>
              <w:rPr>
                <w:rStyle w:val="ffline"/>
                <w:rFonts w:ascii="Courier New" w:hAnsi="Courier New" w:cs="Courier New"/>
                <w:color w:val="00B050"/>
                <w:sz w:val="20"/>
                <w:szCs w:val="20"/>
                <w:lang w:eastAsia="fr-FR"/>
              </w:rPr>
            </w:pPr>
          </w:p>
        </w:tc>
      </w:tr>
      <w:tr w:rsidR="00A47E6B" w:rsidRPr="00A47E6B" w14:paraId="11D21412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108D0C47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lastRenderedPageBreak/>
              <w:t>1.22</w:t>
            </w:r>
          </w:p>
        </w:tc>
        <w:tc>
          <w:tcPr>
            <w:tcW w:w="1688" w:type="dxa"/>
            <w:noWrap/>
            <w:vAlign w:val="center"/>
            <w:hideMark/>
          </w:tcPr>
          <w:p w14:paraId="0E1CB452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04</w:t>
            </w:r>
          </w:p>
        </w:tc>
        <w:tc>
          <w:tcPr>
            <w:tcW w:w="1559" w:type="dxa"/>
            <w:noWrap/>
            <w:vAlign w:val="center"/>
            <w:hideMark/>
          </w:tcPr>
          <w:p w14:paraId="7E3E6DED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38</w:t>
            </w:r>
          </w:p>
        </w:tc>
        <w:tc>
          <w:tcPr>
            <w:tcW w:w="1134" w:type="dxa"/>
            <w:noWrap/>
            <w:vAlign w:val="center"/>
            <w:hideMark/>
          </w:tcPr>
          <w:p w14:paraId="3C0C0985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754" w:type="dxa"/>
            <w:noWrap/>
            <w:hideMark/>
          </w:tcPr>
          <w:p w14:paraId="379F8A6F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0EB76E9E" w14:textId="59B2B390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2E1B657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6C1127D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6931CB6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3656058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1D1E688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329CD92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4642E23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0EEE25C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612C71E0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37B57E65" w14:textId="7EA4B24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9E75F1">
              <w:rPr>
                <w:rStyle w:val="ffline"/>
                <w:rFonts w:ascii="Courier New" w:hAnsi="Courier New" w:cs="Courier New"/>
                <w:color w:val="00B050"/>
              </w:rPr>
              <w:t>att</w:t>
            </w:r>
            <w:r w:rsidRPr="00A47E6B">
              <w:rPr>
                <w:rStyle w:val="ffline"/>
                <w:rFonts w:ascii="Courier New" w:hAnsi="Courier New" w:cs="Courier New"/>
                <w:color w:val="00B050"/>
                <w:sz w:val="20"/>
                <w:szCs w:val="20"/>
              </w:rPr>
              <w:t xml:space="preserve">g  </w:t>
            </w:r>
            <w:r>
              <w:rPr>
                <w:rStyle w:val="ffline"/>
                <w:color w:val="00B050"/>
              </w:rPr>
              <w:t xml:space="preserve">                                                                          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cc ggtgaccaat agagctatta</w:t>
            </w:r>
          </w:p>
          <w:p w14:paraId="48BEABC1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55CFD464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2113F2E5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155A0A9E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3A56178E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72DC839D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34D606DD" w14:textId="60D1FCCF" w:rsidR="007D728A" w:rsidRPr="00A47E6B" w:rsidRDefault="007D728A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1869DC26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4358AA77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23</w:t>
            </w:r>
          </w:p>
        </w:tc>
        <w:tc>
          <w:tcPr>
            <w:tcW w:w="1688" w:type="dxa"/>
            <w:noWrap/>
            <w:vAlign w:val="center"/>
            <w:hideMark/>
          </w:tcPr>
          <w:p w14:paraId="3B906C59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65</w:t>
            </w:r>
          </w:p>
        </w:tc>
        <w:tc>
          <w:tcPr>
            <w:tcW w:w="1559" w:type="dxa"/>
            <w:noWrap/>
            <w:vAlign w:val="center"/>
            <w:hideMark/>
          </w:tcPr>
          <w:p w14:paraId="2E99795C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48</w:t>
            </w:r>
          </w:p>
        </w:tc>
        <w:tc>
          <w:tcPr>
            <w:tcW w:w="1134" w:type="dxa"/>
            <w:noWrap/>
            <w:vAlign w:val="center"/>
            <w:hideMark/>
          </w:tcPr>
          <w:p w14:paraId="50D18EE5" w14:textId="075CDB13" w:rsidR="00A47E6B" w:rsidRPr="00A47E6B" w:rsidRDefault="00A47E6B" w:rsidP="007D728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7D728A"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37EDD1DC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45D41CF6" w14:textId="6C37E8E0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7567E87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2E4D70E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6BF006D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724301D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0FAA03F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0866445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565886E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1D3B7EAB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0E77358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0E4E040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00558D53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hAnsi="Courier New" w:cs="Courier New"/>
                <w:color w:val="00B050"/>
                <w:sz w:val="20"/>
                <w:szCs w:val="20"/>
              </w:rPr>
              <w:t>a</w:t>
            </w: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tata</w:t>
            </w:r>
          </w:p>
          <w:p w14:paraId="6D1B5EE0" w14:textId="2C2C2BE2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fr-FR"/>
              </w:rPr>
              <w:t xml:space="preserve">                            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gc tcaagtatca acgcaaaaga ctggggcaca</w:t>
            </w:r>
          </w:p>
          <w:p w14:paraId="4E139A48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61129B63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21E02000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450FA7AD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70DD3948" w14:textId="77777777" w:rsidR="007D728A" w:rsidRDefault="007D728A" w:rsidP="00A47E6B">
            <w:pPr>
              <w:pStyle w:val="PrformatHTML"/>
              <w:rPr>
                <w:color w:val="C00000"/>
              </w:rPr>
            </w:pPr>
          </w:p>
          <w:p w14:paraId="1263C42E" w14:textId="0D2F7662" w:rsidR="007D728A" w:rsidRPr="00A47E6B" w:rsidRDefault="007D728A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4142D9D5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302F6390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lastRenderedPageBreak/>
              <w:t>1.26</w:t>
            </w:r>
          </w:p>
        </w:tc>
        <w:tc>
          <w:tcPr>
            <w:tcW w:w="1688" w:type="dxa"/>
            <w:noWrap/>
            <w:vAlign w:val="center"/>
            <w:hideMark/>
          </w:tcPr>
          <w:p w14:paraId="250B6946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91</w:t>
            </w:r>
          </w:p>
        </w:tc>
        <w:tc>
          <w:tcPr>
            <w:tcW w:w="1559" w:type="dxa"/>
            <w:noWrap/>
            <w:vAlign w:val="center"/>
            <w:hideMark/>
          </w:tcPr>
          <w:p w14:paraId="41D273BA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29</w:t>
            </w:r>
          </w:p>
        </w:tc>
        <w:tc>
          <w:tcPr>
            <w:tcW w:w="1134" w:type="dxa"/>
            <w:noWrap/>
            <w:vAlign w:val="center"/>
            <w:hideMark/>
          </w:tcPr>
          <w:p w14:paraId="41AE837B" w14:textId="7DF4C43A" w:rsidR="00A47E6B" w:rsidRPr="00A47E6B" w:rsidRDefault="00A47E6B" w:rsidP="007D728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7D728A"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2B915C29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7B9316B7" w14:textId="7F243850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54DB716D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019B41B0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3C339D4F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2326A529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1C9AE373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7D14662D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12A0BD6B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3B8F6918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07BF928B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5B658349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15AC29CC" w14:textId="77777777" w:rsidR="00A47E6B" w:rsidRPr="00FB0A3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FB0A3C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 xml:space="preserve">atatatttgt ttgttggctt tgtgccactt a  </w:t>
            </w:r>
          </w:p>
          <w:p w14:paraId="08CC2BA3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 gaatacagca aaatgggagc tcaagtatca acgcaaaaga ctggggcaca</w:t>
            </w:r>
          </w:p>
          <w:p w14:paraId="1BB2CC5B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3556851E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533DA35E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3B897238" w14:textId="77777777" w:rsidR="007D728A" w:rsidRDefault="00A47E6B" w:rsidP="00A47E6B">
            <w:pPr>
              <w:pStyle w:val="PrformatHTML"/>
              <w:rPr>
                <w:rStyle w:val="ffline"/>
                <w:color w:val="4472C4" w:themeColor="accent1"/>
                <w:lang w:val="en-US"/>
              </w:rPr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  <w:r w:rsidRPr="007D728A">
              <w:rPr>
                <w:rStyle w:val="ffline"/>
                <w:color w:val="4472C4" w:themeColor="accent1"/>
                <w:lang w:val="en-US"/>
              </w:rPr>
              <w:t xml:space="preserve">  </w:t>
            </w:r>
          </w:p>
          <w:p w14:paraId="5EF6E883" w14:textId="0CEB5786" w:rsidR="00A47E6B" w:rsidRPr="00A47E6B" w:rsidRDefault="00A47E6B" w:rsidP="00A47E6B">
            <w:pPr>
              <w:pStyle w:val="PrformatHTML"/>
              <w:rPr>
                <w:rStyle w:val="ffline"/>
                <w:color w:val="C00000"/>
              </w:rPr>
            </w:pPr>
            <w:r w:rsidRPr="007D728A">
              <w:rPr>
                <w:rStyle w:val="ffline"/>
                <w:color w:val="4472C4" w:themeColor="accent1"/>
                <w:lang w:val="en-US"/>
              </w:rPr>
              <w:t xml:space="preserve">              </w:t>
            </w:r>
          </w:p>
        </w:tc>
      </w:tr>
      <w:tr w:rsidR="00A47E6B" w:rsidRPr="00A47E6B" w14:paraId="3B83EC3F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3CAB9DF7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36</w:t>
            </w:r>
          </w:p>
        </w:tc>
        <w:tc>
          <w:tcPr>
            <w:tcW w:w="1688" w:type="dxa"/>
            <w:noWrap/>
            <w:vAlign w:val="center"/>
            <w:hideMark/>
          </w:tcPr>
          <w:p w14:paraId="1ED7E18D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47</w:t>
            </w:r>
          </w:p>
        </w:tc>
        <w:tc>
          <w:tcPr>
            <w:tcW w:w="1559" w:type="dxa"/>
            <w:noWrap/>
            <w:vAlign w:val="center"/>
            <w:hideMark/>
          </w:tcPr>
          <w:p w14:paraId="5AF4A960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09</w:t>
            </w:r>
          </w:p>
        </w:tc>
        <w:tc>
          <w:tcPr>
            <w:tcW w:w="1134" w:type="dxa"/>
            <w:noWrap/>
            <w:vAlign w:val="center"/>
            <w:hideMark/>
          </w:tcPr>
          <w:p w14:paraId="7712A8D4" w14:textId="43FFEE80" w:rsidR="00A47E6B" w:rsidRPr="00A47E6B" w:rsidRDefault="00A47E6B" w:rsidP="007D728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7D728A"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00FFF4EC" w14:textId="77777777" w:rsidR="007D728A" w:rsidRDefault="007D728A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267AD104" w14:textId="23474A73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50B158B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3EA59BFB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725DBFC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1194109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784D20BB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41EDA8C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556FFA0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43D70F4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2C719D2A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4BD67CE2" w14:textId="77777777" w:rsidR="00A47E6B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fline"/>
                <w:rFonts w:ascii="Courier New" w:hAnsi="Courier New" w:cs="Courier New"/>
                <w:color w:val="00B050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gttaccata</w:t>
            </w:r>
            <w:r w:rsidRPr="009E75F1">
              <w:rPr>
                <w:rStyle w:val="ffline"/>
                <w:rFonts w:ascii="Courier New" w:hAnsi="Courier New" w:cs="Courier New"/>
                <w:color w:val="00B050"/>
              </w:rPr>
              <w:t xml:space="preserve"> </w:t>
            </w: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tagctattgg agtggccatc cggtgac</w:t>
            </w:r>
          </w:p>
          <w:p w14:paraId="2F05DAC1" w14:textId="740BBB74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  <w:t xml:space="preserve">                                                   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 xml:space="preserve"> ca ttacaattca</w:t>
            </w:r>
          </w:p>
          <w:p w14:paraId="0EA5F0EA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0F17E979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23647DBB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6138404E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4607D437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264927DA" w14:textId="77777777" w:rsidR="00A47E6B" w:rsidRDefault="00A47E6B" w:rsidP="00A47E6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  <w:p w14:paraId="21E3CEDE" w14:textId="02BCF67F" w:rsidR="007D728A" w:rsidRPr="00A47E6B" w:rsidRDefault="007D728A" w:rsidP="00A47E6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47E6B" w:rsidRPr="00A47E6B" w14:paraId="4CEEBB65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4F0AFF4F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lastRenderedPageBreak/>
              <w:t>1.37</w:t>
            </w:r>
          </w:p>
        </w:tc>
        <w:tc>
          <w:tcPr>
            <w:tcW w:w="1688" w:type="dxa"/>
            <w:noWrap/>
            <w:vAlign w:val="center"/>
            <w:hideMark/>
          </w:tcPr>
          <w:p w14:paraId="73F14C0B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49</w:t>
            </w:r>
          </w:p>
        </w:tc>
        <w:tc>
          <w:tcPr>
            <w:tcW w:w="1559" w:type="dxa"/>
            <w:noWrap/>
            <w:vAlign w:val="center"/>
            <w:hideMark/>
          </w:tcPr>
          <w:p w14:paraId="0AFF33BE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11</w:t>
            </w:r>
          </w:p>
        </w:tc>
        <w:tc>
          <w:tcPr>
            <w:tcW w:w="1134" w:type="dxa"/>
            <w:noWrap/>
            <w:vAlign w:val="center"/>
            <w:hideMark/>
          </w:tcPr>
          <w:p w14:paraId="7B70A94E" w14:textId="1B65F78F" w:rsidR="00A47E6B" w:rsidRPr="00A47E6B" w:rsidRDefault="00A47E6B" w:rsidP="007D728A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7D728A" w:rsidRPr="007D728A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4D6222BD" w14:textId="77777777" w:rsidR="00EE7994" w:rsidRDefault="00EE7994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2AE81ABA" w14:textId="2AA314CF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2556261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750015F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1F58C91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2C26DE6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6A2F02F6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289186A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71E6EAF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42CFDD3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3B6673B4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6471895E" w14:textId="0A56AE9D" w:rsidR="00A47E6B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gttaccata</w:t>
            </w:r>
            <w:r w:rsidRPr="009E75F1">
              <w:rPr>
                <w:rStyle w:val="ffline"/>
                <w:rFonts w:ascii="Courier New" w:hAnsi="Courier New" w:cs="Courier New"/>
                <w:color w:val="00B050"/>
              </w:rPr>
              <w:t xml:space="preserve"> </w:t>
            </w: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tagctattgg agtggccatc cggtgac</w:t>
            </w:r>
            <w: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t</w:t>
            </w: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</w:t>
            </w:r>
          </w:p>
          <w:p w14:paraId="480530C5" w14:textId="484C2F73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  <w:t xml:space="preserve">                                                       </w:t>
            </w: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acaattca</w:t>
            </w:r>
          </w:p>
          <w:p w14:paraId="0A2CC119" w14:textId="77777777" w:rsidR="00A47E6B" w:rsidRPr="007D728A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7D728A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71F89327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color w:val="4472C4" w:themeColor="accent1"/>
              </w:rPr>
              <w:t xml:space="preserve">tgagaccggg ctgaatgcta </w:t>
            </w:r>
            <w:r w:rsidRPr="007D728A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68322C69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67DEB20D" w14:textId="77777777" w:rsidR="00A47E6B" w:rsidRPr="007D728A" w:rsidRDefault="00A47E6B" w:rsidP="00A47E6B">
            <w:pPr>
              <w:pStyle w:val="PrformatHTML"/>
              <w:rPr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3A757B3A" w14:textId="2DC51FC7" w:rsidR="00A47E6B" w:rsidRPr="007D728A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7D728A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2C1C18C3" w14:textId="77777777" w:rsidR="00A47E6B" w:rsidRPr="00A47E6B" w:rsidRDefault="00A47E6B" w:rsidP="00A47E6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47E6B" w:rsidRPr="00A47E6B" w14:paraId="16FB63EF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7D97E143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50</w:t>
            </w:r>
          </w:p>
        </w:tc>
        <w:tc>
          <w:tcPr>
            <w:tcW w:w="1688" w:type="dxa"/>
            <w:noWrap/>
            <w:vAlign w:val="center"/>
            <w:hideMark/>
          </w:tcPr>
          <w:p w14:paraId="46A9C3CC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41</w:t>
            </w:r>
          </w:p>
        </w:tc>
        <w:tc>
          <w:tcPr>
            <w:tcW w:w="1559" w:type="dxa"/>
            <w:noWrap/>
            <w:vAlign w:val="center"/>
            <w:hideMark/>
          </w:tcPr>
          <w:p w14:paraId="79C937B5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46</w:t>
            </w:r>
          </w:p>
        </w:tc>
        <w:tc>
          <w:tcPr>
            <w:tcW w:w="1134" w:type="dxa"/>
            <w:noWrap/>
            <w:vAlign w:val="center"/>
            <w:hideMark/>
          </w:tcPr>
          <w:p w14:paraId="376B0959" w14:textId="3E6BC2E9" w:rsidR="00A47E6B" w:rsidRPr="00A47E6B" w:rsidRDefault="00A47E6B" w:rsidP="00EE7994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EE7994" w:rsidRPr="00EE7994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2CC53F96" w14:textId="77777777" w:rsidR="00EE7994" w:rsidRDefault="00EE7994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5CAB6AF2" w14:textId="348350F3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3732B9D4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300FD3C8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6A3C6A5C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2AC928EF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023426AE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25BC8A20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4D0BA7D9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5332FF7B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667FEEBE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54F6DFCA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1DF43063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tatatttgt ttgttggctt tgtgccactt aatttgaagg ttgttaagac gctcaatctg</w:t>
            </w:r>
          </w:p>
          <w:p w14:paraId="136A2891" w14:textId="2AB6792A" w:rsidR="00A47E6B" w:rsidRPr="00EE7994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actacttc taaataaagc a</w:t>
            </w:r>
            <w: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 xml:space="preserve">    </w:t>
            </w:r>
            <w:r w:rsidRPr="00EE7994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gagc tcaagtatca acgcaaaaga ctggggcaca</w:t>
            </w:r>
          </w:p>
          <w:p w14:paraId="6AA2FCBE" w14:textId="77777777" w:rsidR="00A47E6B" w:rsidRPr="00EE7994" w:rsidRDefault="00A47E6B" w:rsidP="00A47E6B">
            <w:pPr>
              <w:pStyle w:val="PrformatHTML"/>
              <w:rPr>
                <w:color w:val="4472C4" w:themeColor="accent1"/>
              </w:rPr>
            </w:pPr>
            <w:r w:rsidRPr="00EE7994">
              <w:rPr>
                <w:color w:val="4472C4" w:themeColor="accent1"/>
              </w:rPr>
              <w:t xml:space="preserve">tgagaccggg ctgaatgcta </w:t>
            </w:r>
            <w:r w:rsidRPr="00EE7994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09C6FC76" w14:textId="77777777" w:rsidR="00A47E6B" w:rsidRPr="00EE7994" w:rsidRDefault="00A47E6B" w:rsidP="00A47E6B">
            <w:pPr>
              <w:pStyle w:val="PrformatHTML"/>
              <w:rPr>
                <w:color w:val="4472C4" w:themeColor="accent1"/>
              </w:rPr>
            </w:pPr>
            <w:r w:rsidRPr="00EE7994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31D002E0" w14:textId="77777777" w:rsidR="00A47E6B" w:rsidRPr="00EE7994" w:rsidRDefault="00A47E6B" w:rsidP="00A47E6B">
            <w:pPr>
              <w:pStyle w:val="PrformatHTML"/>
              <w:rPr>
                <w:color w:val="4472C4" w:themeColor="accent1"/>
              </w:rPr>
            </w:pPr>
            <w:r w:rsidRPr="00EE7994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5681EE51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EE7994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24778D22" w14:textId="77777777" w:rsidR="00EE7994" w:rsidRDefault="00EE7994" w:rsidP="00A47E6B">
            <w:pPr>
              <w:pStyle w:val="PrformatHTML"/>
              <w:rPr>
                <w:rStyle w:val="ffline"/>
                <w:color w:val="4472C4" w:themeColor="accent1"/>
              </w:rPr>
            </w:pPr>
          </w:p>
          <w:p w14:paraId="20527912" w14:textId="46B83935" w:rsidR="00EE7994" w:rsidRPr="00A47E6B" w:rsidRDefault="00EE7994" w:rsidP="00A47E6B">
            <w:pPr>
              <w:pStyle w:val="PrformatHTML"/>
              <w:rPr>
                <w:rStyle w:val="ffline"/>
                <w:color w:val="C00000"/>
              </w:rPr>
            </w:pPr>
          </w:p>
        </w:tc>
      </w:tr>
      <w:tr w:rsidR="00A47E6B" w:rsidRPr="00A47E6B" w14:paraId="540B7E04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45358ABC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lastRenderedPageBreak/>
              <w:t>1.54</w:t>
            </w:r>
          </w:p>
        </w:tc>
        <w:tc>
          <w:tcPr>
            <w:tcW w:w="1688" w:type="dxa"/>
            <w:noWrap/>
            <w:vAlign w:val="center"/>
            <w:hideMark/>
          </w:tcPr>
          <w:p w14:paraId="32183001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11</w:t>
            </w:r>
          </w:p>
        </w:tc>
        <w:tc>
          <w:tcPr>
            <w:tcW w:w="1559" w:type="dxa"/>
            <w:noWrap/>
            <w:vAlign w:val="center"/>
            <w:hideMark/>
          </w:tcPr>
          <w:p w14:paraId="64F66ACE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90</w:t>
            </w:r>
          </w:p>
        </w:tc>
        <w:tc>
          <w:tcPr>
            <w:tcW w:w="1134" w:type="dxa"/>
            <w:noWrap/>
            <w:vAlign w:val="center"/>
            <w:hideMark/>
          </w:tcPr>
          <w:p w14:paraId="5C6C55DF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754" w:type="dxa"/>
            <w:noWrap/>
            <w:hideMark/>
          </w:tcPr>
          <w:p w14:paraId="1CB87708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30CF7315" w14:textId="18D7753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217EC28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16F8621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51D90CE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0ED0413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6662081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59DDF80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338221C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2256B05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72B7429B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5484CCCD" w14:textId="227B0691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</w:t>
            </w:r>
            <w: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 xml:space="preserve">                   </w:t>
            </w: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 gcttgaaaga ggttaaaaca ttacaattca</w:t>
            </w:r>
          </w:p>
          <w:p w14:paraId="05B1AD1E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0C4B06CF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3550DB70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79FF1FEA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1E27FEC4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43274193" w14:textId="1B3367F6" w:rsidR="00A65FCF" w:rsidRPr="00A47E6B" w:rsidRDefault="00A65FCF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447C7BD7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57EE4295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58</w:t>
            </w:r>
          </w:p>
        </w:tc>
        <w:tc>
          <w:tcPr>
            <w:tcW w:w="1688" w:type="dxa"/>
            <w:noWrap/>
            <w:vAlign w:val="center"/>
            <w:hideMark/>
          </w:tcPr>
          <w:p w14:paraId="6A7D33E1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68</w:t>
            </w:r>
          </w:p>
        </w:tc>
        <w:tc>
          <w:tcPr>
            <w:tcW w:w="1559" w:type="dxa"/>
            <w:noWrap/>
            <w:vAlign w:val="center"/>
            <w:hideMark/>
          </w:tcPr>
          <w:p w14:paraId="603C3233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88</w:t>
            </w:r>
          </w:p>
        </w:tc>
        <w:tc>
          <w:tcPr>
            <w:tcW w:w="1134" w:type="dxa"/>
            <w:noWrap/>
            <w:vAlign w:val="center"/>
            <w:hideMark/>
          </w:tcPr>
          <w:p w14:paraId="005ECB36" w14:textId="100738FD" w:rsidR="00A47E6B" w:rsidRPr="00A47E6B" w:rsidRDefault="00A47E6B" w:rsidP="00A65FCF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A65FCF" w:rsidRPr="00A65FCF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21BBDF8F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69138009" w14:textId="67A43616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2C23B5A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70FCC67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2C55EA2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7704421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796946F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56D4A2C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3675DB4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6269051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71F5DB5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7FED509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1D697983" w14:textId="582FC8B5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hAnsi="Courier New" w:cs="Courier New"/>
                <w:color w:val="00B050"/>
                <w:sz w:val="20"/>
                <w:szCs w:val="20"/>
              </w:rPr>
              <w:t>atatattt</w:t>
            </w:r>
            <w:r>
              <w:rPr>
                <w:rStyle w:val="ffline"/>
                <w:color w:val="00B050"/>
              </w:rPr>
              <w:t xml:space="preserve">                                              </w:t>
            </w: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a gcttgaaaga ggttaaaaca ttacaattca</w:t>
            </w:r>
          </w:p>
          <w:p w14:paraId="72675228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00C7B1E2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07FFED91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00498B94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207C58B7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21C56217" w14:textId="77777777" w:rsidR="00A47E6B" w:rsidRDefault="00A47E6B" w:rsidP="00A47E6B">
            <w:pPr>
              <w:pStyle w:val="PrformatHTML"/>
              <w:rPr>
                <w:rFonts w:ascii="Calibri" w:hAnsi="Calibri" w:cs="Calibri"/>
                <w:color w:val="000000"/>
              </w:rPr>
            </w:pPr>
          </w:p>
          <w:p w14:paraId="51E6B1B4" w14:textId="77777777" w:rsidR="00A65FCF" w:rsidRDefault="00A65FCF" w:rsidP="00A47E6B">
            <w:pPr>
              <w:pStyle w:val="PrformatHTML"/>
              <w:rPr>
                <w:rFonts w:ascii="Calibri" w:hAnsi="Calibri" w:cs="Calibri"/>
                <w:color w:val="000000"/>
              </w:rPr>
            </w:pPr>
          </w:p>
          <w:p w14:paraId="4FA693AF" w14:textId="5FF8411C" w:rsidR="00A65FCF" w:rsidRPr="00A47E6B" w:rsidRDefault="00A65FCF" w:rsidP="00A47E6B">
            <w:pPr>
              <w:pStyle w:val="PrformatHTML"/>
              <w:rPr>
                <w:rFonts w:ascii="Calibri" w:hAnsi="Calibri" w:cs="Calibri"/>
                <w:color w:val="000000"/>
              </w:rPr>
            </w:pPr>
          </w:p>
        </w:tc>
      </w:tr>
      <w:tr w:rsidR="00A47E6B" w:rsidRPr="00A47E6B" w14:paraId="7FBF8D91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76A7B21B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lastRenderedPageBreak/>
              <w:t>1.59</w:t>
            </w:r>
          </w:p>
        </w:tc>
        <w:tc>
          <w:tcPr>
            <w:tcW w:w="1688" w:type="dxa"/>
            <w:noWrap/>
            <w:vAlign w:val="center"/>
            <w:hideMark/>
          </w:tcPr>
          <w:p w14:paraId="1A68AF32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24</w:t>
            </w:r>
          </w:p>
        </w:tc>
        <w:tc>
          <w:tcPr>
            <w:tcW w:w="1559" w:type="dxa"/>
            <w:noWrap/>
            <w:vAlign w:val="center"/>
            <w:hideMark/>
          </w:tcPr>
          <w:p w14:paraId="3D15CE88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85</w:t>
            </w:r>
          </w:p>
        </w:tc>
        <w:tc>
          <w:tcPr>
            <w:tcW w:w="1134" w:type="dxa"/>
            <w:noWrap/>
            <w:vAlign w:val="center"/>
            <w:hideMark/>
          </w:tcPr>
          <w:p w14:paraId="08A1082F" w14:textId="67BC5C7E" w:rsidR="00A47E6B" w:rsidRPr="00A47E6B" w:rsidRDefault="00A47E6B" w:rsidP="00A65FCF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A65FCF" w:rsidRPr="00A65FCF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637B9457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0AB17FFE" w14:textId="262E90F3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5687F68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390AAA2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692DC08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1B40D82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21B0744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096ABA0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5E6EF196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6136E1E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11864A8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1E28AE7B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gttaccata tagc</w:t>
            </w:r>
          </w:p>
          <w:p w14:paraId="19BA692C" w14:textId="240C8E2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  <w:t xml:space="preserve">                           </w:t>
            </w: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tta gcttgaaaga ggttaaaaca ttacaattca</w:t>
            </w:r>
          </w:p>
          <w:p w14:paraId="1F617136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7840EF3E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6E271A6D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6D2DC001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0011E721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24C39F35" w14:textId="0B240649" w:rsidR="00A65FCF" w:rsidRPr="00A47E6B" w:rsidRDefault="00A65FCF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67CF4F14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72A6E14B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64</w:t>
            </w:r>
          </w:p>
        </w:tc>
        <w:tc>
          <w:tcPr>
            <w:tcW w:w="1688" w:type="dxa"/>
            <w:noWrap/>
            <w:vAlign w:val="center"/>
            <w:hideMark/>
          </w:tcPr>
          <w:p w14:paraId="071DF090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13</w:t>
            </w:r>
          </w:p>
        </w:tc>
        <w:tc>
          <w:tcPr>
            <w:tcW w:w="1559" w:type="dxa"/>
            <w:noWrap/>
            <w:vAlign w:val="center"/>
            <w:hideMark/>
          </w:tcPr>
          <w:p w14:paraId="22A27099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42</w:t>
            </w:r>
          </w:p>
        </w:tc>
        <w:tc>
          <w:tcPr>
            <w:tcW w:w="1134" w:type="dxa"/>
            <w:noWrap/>
            <w:vAlign w:val="center"/>
            <w:hideMark/>
          </w:tcPr>
          <w:p w14:paraId="4CC65E78" w14:textId="41E3BF22" w:rsidR="00A47E6B" w:rsidRPr="00A47E6B" w:rsidRDefault="00A47E6B" w:rsidP="00A65FCF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A65FCF" w:rsidRPr="00A65FCF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43768177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68AB3D39" w14:textId="7BC8050B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0C589F2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3EDE872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79F3401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03EEFEF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02B8E5C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0A541A8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5789691B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4D92220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7A2FCF9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173CA3E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18E7B123" w14:textId="77777777" w:rsidR="00A47E6B" w:rsidRDefault="00A47E6B" w:rsidP="00A47E6B">
            <w:pPr>
              <w:pStyle w:val="PrformatHTML"/>
              <w:rPr>
                <w:rStyle w:val="ffline"/>
                <w:color w:val="00B050"/>
              </w:rPr>
            </w:pPr>
            <w:r w:rsidRPr="009E75F1">
              <w:rPr>
                <w:rStyle w:val="ffline"/>
                <w:color w:val="00B050"/>
              </w:rPr>
              <w:t>atatatttgt ttgttggctt tgtgccactt aatttgaagg ttgttaagac gct</w:t>
            </w:r>
          </w:p>
          <w:p w14:paraId="0B834231" w14:textId="6646FA99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  <w:t xml:space="preserve">                        </w:t>
            </w: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tgggagc tcaagtatca acgcaaaaga ctggggcaca</w:t>
            </w:r>
          </w:p>
          <w:p w14:paraId="458F074D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1B17E2FA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7E6B47AA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4E2C34E5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682F2084" w14:textId="77777777" w:rsidR="00A65FCF" w:rsidRDefault="00A65FCF" w:rsidP="00A47E6B">
            <w:pPr>
              <w:pStyle w:val="PrformatHTML"/>
              <w:rPr>
                <w:rStyle w:val="ffline"/>
                <w:color w:val="4472C4" w:themeColor="accent1"/>
              </w:rPr>
            </w:pPr>
          </w:p>
          <w:p w14:paraId="712306F8" w14:textId="352F0712" w:rsidR="00A65FCF" w:rsidRPr="00A47E6B" w:rsidRDefault="00A65FCF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135414BF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17199D31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lastRenderedPageBreak/>
              <w:t>1.65</w:t>
            </w:r>
          </w:p>
        </w:tc>
        <w:tc>
          <w:tcPr>
            <w:tcW w:w="1688" w:type="dxa"/>
            <w:noWrap/>
            <w:vAlign w:val="center"/>
            <w:hideMark/>
          </w:tcPr>
          <w:p w14:paraId="4CB01BFE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02</w:t>
            </w:r>
          </w:p>
        </w:tc>
        <w:tc>
          <w:tcPr>
            <w:tcW w:w="1559" w:type="dxa"/>
            <w:noWrap/>
            <w:vAlign w:val="center"/>
            <w:hideMark/>
          </w:tcPr>
          <w:p w14:paraId="1B2ECC26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16</w:t>
            </w:r>
          </w:p>
        </w:tc>
        <w:tc>
          <w:tcPr>
            <w:tcW w:w="1134" w:type="dxa"/>
            <w:noWrap/>
            <w:vAlign w:val="center"/>
            <w:hideMark/>
          </w:tcPr>
          <w:p w14:paraId="6D5A7E5B" w14:textId="2FDFEC17" w:rsidR="00A47E6B" w:rsidRPr="00A47E6B" w:rsidRDefault="00A47E6B" w:rsidP="00A65FCF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A65FCF" w:rsidRPr="00A65FCF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22C96048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3623DAB4" w14:textId="26B2573C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188A01A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016D8051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60E05C7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1A476406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3FD4FA9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689F615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4565BCD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6B0B52F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2C7A77B1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714E905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26236C9E" w14:textId="64FE4194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atatttgt ttgttggctt tgtgccactt aatttgaagg tt</w:t>
            </w:r>
            <w: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 xml:space="preserve">              </w:t>
            </w: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ttca</w:t>
            </w:r>
          </w:p>
          <w:p w14:paraId="380AB5AD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0DE8843E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2C26028F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493CFF17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6D7AF44A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43AE5DDF" w14:textId="017E832D" w:rsidR="00A65FCF" w:rsidRPr="00A47E6B" w:rsidRDefault="00A65FCF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000090C0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1BACA9F9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t>2.5</w:t>
            </w:r>
          </w:p>
        </w:tc>
        <w:tc>
          <w:tcPr>
            <w:tcW w:w="1688" w:type="dxa"/>
            <w:noWrap/>
            <w:vAlign w:val="center"/>
            <w:hideMark/>
          </w:tcPr>
          <w:p w14:paraId="4A016CFB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29</w:t>
            </w:r>
          </w:p>
        </w:tc>
        <w:tc>
          <w:tcPr>
            <w:tcW w:w="1559" w:type="dxa"/>
            <w:noWrap/>
            <w:vAlign w:val="center"/>
            <w:hideMark/>
          </w:tcPr>
          <w:p w14:paraId="33BEA383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05</w:t>
            </w:r>
          </w:p>
        </w:tc>
        <w:tc>
          <w:tcPr>
            <w:tcW w:w="1134" w:type="dxa"/>
            <w:noWrap/>
            <w:vAlign w:val="center"/>
            <w:hideMark/>
          </w:tcPr>
          <w:p w14:paraId="3393B9A0" w14:textId="1CD38971" w:rsidR="00A47E6B" w:rsidRPr="00A47E6B" w:rsidRDefault="00A47E6B" w:rsidP="00A65FCF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A65FCF" w:rsidRPr="00A65FCF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4E1104C4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4FBB3F07" w14:textId="0B156003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5D6DCB5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581E59E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1F6C3E4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169DDC3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4116338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0BC46E9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09D3131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0190EFD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304ED13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5BEDEC04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gttaccata tagctattg</w:t>
            </w:r>
          </w:p>
          <w:p w14:paraId="51844C4A" w14:textId="2EDAAA85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  <w:t xml:space="preserve">                                                 </w:t>
            </w: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aaca ttacaattca</w:t>
            </w:r>
          </w:p>
          <w:p w14:paraId="5B6F8FDE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61EF2172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2DE2FE89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784BABBA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1930549B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08A06EE2" w14:textId="77777777" w:rsidR="00A65FCF" w:rsidRDefault="00A65FCF" w:rsidP="00A47E6B">
            <w:pPr>
              <w:pStyle w:val="PrformatHTML"/>
              <w:rPr>
                <w:color w:val="C00000"/>
              </w:rPr>
            </w:pPr>
          </w:p>
          <w:p w14:paraId="4544EB38" w14:textId="07349E10" w:rsidR="00A65FCF" w:rsidRPr="00A47E6B" w:rsidRDefault="00A65FCF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34F85128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30BDBB37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lastRenderedPageBreak/>
              <w:t>2.6</w:t>
            </w:r>
          </w:p>
        </w:tc>
        <w:tc>
          <w:tcPr>
            <w:tcW w:w="1688" w:type="dxa"/>
            <w:noWrap/>
            <w:vAlign w:val="center"/>
            <w:hideMark/>
          </w:tcPr>
          <w:p w14:paraId="79C3FFED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94</w:t>
            </w:r>
          </w:p>
        </w:tc>
        <w:tc>
          <w:tcPr>
            <w:tcW w:w="1559" w:type="dxa"/>
            <w:noWrap/>
            <w:vAlign w:val="center"/>
            <w:hideMark/>
          </w:tcPr>
          <w:p w14:paraId="6F3E11A5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70</w:t>
            </w:r>
          </w:p>
        </w:tc>
        <w:tc>
          <w:tcPr>
            <w:tcW w:w="1134" w:type="dxa"/>
            <w:noWrap/>
            <w:vAlign w:val="center"/>
            <w:hideMark/>
          </w:tcPr>
          <w:p w14:paraId="3B37CC2C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754" w:type="dxa"/>
            <w:noWrap/>
            <w:hideMark/>
          </w:tcPr>
          <w:p w14:paraId="0642B6F8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52036A64" w14:textId="414EC75B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6815638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179927A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6992650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303A2B4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429A76E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3ACFE29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5434ABE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03B45A4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38F6F0B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747E51E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06CC1392" w14:textId="77777777" w:rsidR="00A47E6B" w:rsidRPr="00FB0A3C" w:rsidRDefault="00A47E6B" w:rsidP="00A47E6B">
            <w:pPr>
              <w:pStyle w:val="PrformatHTML"/>
              <w:rPr>
                <w:rStyle w:val="ffline"/>
                <w:color w:val="00B050"/>
                <w:lang w:val="en-US"/>
              </w:rPr>
            </w:pPr>
            <w:r w:rsidRPr="00FB0A3C">
              <w:rPr>
                <w:rStyle w:val="ffline"/>
                <w:color w:val="00B050"/>
                <w:lang w:val="en-US"/>
              </w:rPr>
              <w:t>atatatttgt ttgttggctt tgtgccactt aatt</w:t>
            </w:r>
          </w:p>
          <w:p w14:paraId="5E177106" w14:textId="4334E542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val="en-US" w:eastAsia="fr-FR"/>
              </w:rPr>
            </w:pPr>
            <w:r w:rsidRPr="00FB0A3C"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val="en-US" w:eastAsia="fr-FR"/>
              </w:rPr>
              <w:t xml:space="preserve">                                                     </w:t>
            </w: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val="en-US" w:eastAsia="fr-FR"/>
              </w:rPr>
              <w:t>a ctggggcaca</w:t>
            </w:r>
          </w:p>
          <w:p w14:paraId="4457DABB" w14:textId="77777777" w:rsidR="00A47E6B" w:rsidRPr="00A65FCF" w:rsidRDefault="00A47E6B" w:rsidP="00A47E6B">
            <w:pPr>
              <w:pStyle w:val="PrformatHTML"/>
              <w:rPr>
                <w:color w:val="4472C4" w:themeColor="accent1"/>
                <w:lang w:val="en-US"/>
              </w:rPr>
            </w:pPr>
            <w:r w:rsidRPr="00A65FCF">
              <w:rPr>
                <w:color w:val="4472C4" w:themeColor="accent1"/>
                <w:lang w:val="en-US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  <w:lang w:val="en-US"/>
              </w:rPr>
              <w:t>gcggcaattc catcattcac tacacaaatg ttaattatta</w:t>
            </w:r>
          </w:p>
          <w:p w14:paraId="796F12D2" w14:textId="77777777" w:rsidR="00A47E6B" w:rsidRPr="00A65FCF" w:rsidRDefault="00A47E6B" w:rsidP="00A47E6B">
            <w:pPr>
              <w:pStyle w:val="PrformatHTML"/>
              <w:rPr>
                <w:color w:val="4472C4" w:themeColor="accent1"/>
                <w:lang w:val="en-US"/>
              </w:rPr>
            </w:pPr>
            <w:r w:rsidRPr="00A65FCF">
              <w:rPr>
                <w:rStyle w:val="ffline"/>
                <w:color w:val="4472C4" w:themeColor="accent1"/>
                <w:lang w:val="en-US"/>
              </w:rPr>
              <w:t>caaggatgcc gcatccaact cagccaatcg gcaggatttc actcaagacc cgggcaagtt</w:t>
            </w:r>
          </w:p>
          <w:p w14:paraId="3531E8CB" w14:textId="77777777" w:rsidR="00A47E6B" w:rsidRPr="00A65FCF" w:rsidRDefault="00A47E6B" w:rsidP="00A47E6B">
            <w:pPr>
              <w:pStyle w:val="PrformatHTML"/>
              <w:rPr>
                <w:color w:val="4472C4" w:themeColor="accent1"/>
                <w:lang w:val="en-US"/>
              </w:rPr>
            </w:pPr>
            <w:r w:rsidRPr="00A65FCF">
              <w:rPr>
                <w:rStyle w:val="ffline"/>
                <w:color w:val="4472C4" w:themeColor="accent1"/>
                <w:lang w:val="en-US"/>
              </w:rPr>
              <w:t>cacagaacca gtaaaagata tcatgattaa atcactacca gctctcaact cccccacagt</w:t>
            </w:r>
          </w:p>
          <w:p w14:paraId="199497FD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66A076BE" w14:textId="62C4238C" w:rsidR="00A65FCF" w:rsidRPr="00A47E6B" w:rsidRDefault="00A65FCF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3689A024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354E4838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t>2.7</w:t>
            </w:r>
          </w:p>
        </w:tc>
        <w:tc>
          <w:tcPr>
            <w:tcW w:w="1688" w:type="dxa"/>
            <w:noWrap/>
            <w:vAlign w:val="center"/>
            <w:hideMark/>
          </w:tcPr>
          <w:p w14:paraId="17355A46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598</w:t>
            </w:r>
          </w:p>
        </w:tc>
        <w:tc>
          <w:tcPr>
            <w:tcW w:w="1559" w:type="dxa"/>
            <w:noWrap/>
            <w:vAlign w:val="center"/>
            <w:hideMark/>
          </w:tcPr>
          <w:p w14:paraId="74D4DF4E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84</w:t>
            </w:r>
          </w:p>
        </w:tc>
        <w:tc>
          <w:tcPr>
            <w:tcW w:w="1134" w:type="dxa"/>
            <w:noWrap/>
            <w:vAlign w:val="center"/>
            <w:hideMark/>
          </w:tcPr>
          <w:p w14:paraId="2587B62A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754" w:type="dxa"/>
            <w:noWrap/>
            <w:hideMark/>
          </w:tcPr>
          <w:p w14:paraId="1EA12A35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2F95918C" w14:textId="5F536D9E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17FD6AD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6FF8C92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364960C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38120E41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27B99F4B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1720C54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5F3C339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2395088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64A4B6D4" w14:textId="77777777" w:rsidR="00A47E6B" w:rsidRDefault="00A47E6B" w:rsidP="00A47E6B">
            <w:pPr>
              <w:pStyle w:val="PrformatHTML"/>
              <w:rPr>
                <w:rStyle w:val="ffline"/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</w:t>
            </w:r>
          </w:p>
          <w:p w14:paraId="1E06DCED" w14:textId="51DEEE99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 xml:space="preserve">                          cactta gcttgaaaga ggttaaaaca ttacaattca</w:t>
            </w:r>
          </w:p>
          <w:p w14:paraId="085637E2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6EAA8D06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1FF11AAA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7F98AC6B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698C6F44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095E061C" w14:textId="77777777" w:rsidR="00A65FCF" w:rsidRDefault="00A65FCF" w:rsidP="00A47E6B">
            <w:pPr>
              <w:pStyle w:val="PrformatHTML"/>
              <w:rPr>
                <w:rStyle w:val="ffline"/>
                <w:color w:val="4472C4" w:themeColor="accent1"/>
              </w:rPr>
            </w:pPr>
          </w:p>
          <w:p w14:paraId="040DB010" w14:textId="77777777" w:rsidR="00A65FCF" w:rsidRDefault="00A65FCF" w:rsidP="00A47E6B">
            <w:pPr>
              <w:pStyle w:val="PrformatHTML"/>
              <w:rPr>
                <w:rStyle w:val="ffline"/>
                <w:color w:val="4472C4" w:themeColor="accent1"/>
              </w:rPr>
            </w:pPr>
          </w:p>
          <w:p w14:paraId="6264226D" w14:textId="69628824" w:rsidR="00A65FCF" w:rsidRPr="00A47E6B" w:rsidRDefault="00A65FCF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01F24CE1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58D1582C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lastRenderedPageBreak/>
              <w:t>2.12</w:t>
            </w:r>
          </w:p>
        </w:tc>
        <w:tc>
          <w:tcPr>
            <w:tcW w:w="1688" w:type="dxa"/>
            <w:noWrap/>
            <w:vAlign w:val="center"/>
            <w:hideMark/>
          </w:tcPr>
          <w:p w14:paraId="72307AAE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49</w:t>
            </w:r>
          </w:p>
        </w:tc>
        <w:tc>
          <w:tcPr>
            <w:tcW w:w="1559" w:type="dxa"/>
            <w:noWrap/>
            <w:vAlign w:val="center"/>
            <w:hideMark/>
          </w:tcPr>
          <w:p w14:paraId="48DF583A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16</w:t>
            </w:r>
          </w:p>
        </w:tc>
        <w:tc>
          <w:tcPr>
            <w:tcW w:w="1134" w:type="dxa"/>
            <w:noWrap/>
            <w:vAlign w:val="center"/>
            <w:hideMark/>
          </w:tcPr>
          <w:p w14:paraId="3B487C04" w14:textId="0A5A7BB5" w:rsidR="00A47E6B" w:rsidRPr="00A47E6B" w:rsidRDefault="00A47E6B" w:rsidP="00A65FCF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A65FCF" w:rsidRPr="00A65FCF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53630D74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501F715B" w14:textId="5F477512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614C924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5194FFB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5C23F436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6A5CB3C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016AA6C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738DCC7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21E9710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13A12A4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28DFA36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5EE756B5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gttaccata tagctattgg agtggccatc cggtgacta</w:t>
            </w:r>
          </w:p>
          <w:p w14:paraId="6BF63EEF" w14:textId="74FB87A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  <w:t xml:space="preserve">                                                           </w:t>
            </w: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 xml:space="preserve"> attca</w:t>
            </w:r>
          </w:p>
          <w:p w14:paraId="60D94737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0A8DF482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02E9C572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5D484BF4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495A4F5D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36101A52" w14:textId="77777777" w:rsidR="00A65FCF" w:rsidRDefault="00A65FCF" w:rsidP="00A47E6B">
            <w:pPr>
              <w:pStyle w:val="PrformatHTML"/>
              <w:rPr>
                <w:color w:val="C00000"/>
              </w:rPr>
            </w:pPr>
          </w:p>
          <w:p w14:paraId="66CA8236" w14:textId="0CEE8925" w:rsidR="00A65FCF" w:rsidRPr="00A47E6B" w:rsidRDefault="00A65FCF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4082B3B3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477BFF7F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t>2.31</w:t>
            </w:r>
          </w:p>
        </w:tc>
        <w:tc>
          <w:tcPr>
            <w:tcW w:w="1688" w:type="dxa"/>
            <w:noWrap/>
            <w:vAlign w:val="center"/>
            <w:hideMark/>
          </w:tcPr>
          <w:p w14:paraId="7B0587F9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23</w:t>
            </w:r>
          </w:p>
        </w:tc>
        <w:tc>
          <w:tcPr>
            <w:tcW w:w="1559" w:type="dxa"/>
            <w:noWrap/>
            <w:vAlign w:val="center"/>
            <w:hideMark/>
          </w:tcPr>
          <w:p w14:paraId="1E3E4E53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39</w:t>
            </w:r>
          </w:p>
        </w:tc>
        <w:tc>
          <w:tcPr>
            <w:tcW w:w="1134" w:type="dxa"/>
            <w:noWrap/>
            <w:vAlign w:val="center"/>
            <w:hideMark/>
          </w:tcPr>
          <w:p w14:paraId="574F8B29" w14:textId="2A53FA45" w:rsidR="00A47E6B" w:rsidRPr="00A47E6B" w:rsidRDefault="00A47E6B" w:rsidP="00A65FCF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A65FCF" w:rsidRPr="00A65FCF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78E9D215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091D22F7" w14:textId="3B8F0619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3DD318E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6670029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7220CB3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6F213E8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6968550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62939A61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5396601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4AF13EE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2407EB8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26E3A0AA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gttaccata tag</w:t>
            </w:r>
          </w:p>
          <w:p w14:paraId="0597564E" w14:textId="73B7AD29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  <w:t xml:space="preserve">                   </w:t>
            </w: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a aaatgggagc tcaagtatca acgcaaaaga ctggggcaca</w:t>
            </w:r>
          </w:p>
          <w:p w14:paraId="19D698D3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58B189C1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2DFE864F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7B1EB245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2F3F7376" w14:textId="77777777" w:rsidR="00A65FCF" w:rsidRDefault="00A65FCF" w:rsidP="00A47E6B">
            <w:pPr>
              <w:pStyle w:val="PrformatHTML"/>
              <w:rPr>
                <w:color w:val="C00000"/>
              </w:rPr>
            </w:pPr>
          </w:p>
          <w:p w14:paraId="219A88E6" w14:textId="53F9BFC9" w:rsidR="00A65FCF" w:rsidRPr="00A47E6B" w:rsidRDefault="00A65FCF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75D57792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7134B330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lastRenderedPageBreak/>
              <w:t>2.32</w:t>
            </w:r>
          </w:p>
        </w:tc>
        <w:tc>
          <w:tcPr>
            <w:tcW w:w="1688" w:type="dxa"/>
            <w:noWrap/>
            <w:vAlign w:val="center"/>
            <w:hideMark/>
          </w:tcPr>
          <w:p w14:paraId="0DCB3E7D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23</w:t>
            </w:r>
          </w:p>
        </w:tc>
        <w:tc>
          <w:tcPr>
            <w:tcW w:w="1559" w:type="dxa"/>
            <w:noWrap/>
            <w:vAlign w:val="center"/>
            <w:hideMark/>
          </w:tcPr>
          <w:p w14:paraId="4928F33D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39</w:t>
            </w:r>
          </w:p>
        </w:tc>
        <w:tc>
          <w:tcPr>
            <w:tcW w:w="1134" w:type="dxa"/>
            <w:noWrap/>
            <w:vAlign w:val="center"/>
            <w:hideMark/>
          </w:tcPr>
          <w:p w14:paraId="43083CFB" w14:textId="4CB13041" w:rsidR="00A47E6B" w:rsidRPr="00A47E6B" w:rsidRDefault="00A47E6B" w:rsidP="00A65FCF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A65FCF" w:rsidRPr="00A65FCF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6299FDA4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482CDD1C" w14:textId="6A192B2B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7C2B61A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274EEFE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1A566AD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004D0EC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273D8266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7DC0582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5703856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3D2165C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454B822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7CCDD93A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gttaccata tag</w:t>
            </w:r>
          </w:p>
          <w:p w14:paraId="001380F5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  <w:t xml:space="preserve">                   </w:t>
            </w: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a aaatgggagc tcaagtatca acgcaaaaga ctggggcaca</w:t>
            </w:r>
          </w:p>
          <w:p w14:paraId="0746E64A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45FD4999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20FD5A3B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33059D73" w14:textId="77777777" w:rsidR="00A47E6B" w:rsidRDefault="00A47E6B" w:rsidP="00A47E6B">
            <w:pPr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gaggagtgc ggatacagtg acagggcgag atcaatcaca</w:t>
            </w:r>
          </w:p>
          <w:p w14:paraId="2E185083" w14:textId="4B2DB1AA" w:rsidR="00A65FCF" w:rsidRPr="00A47E6B" w:rsidRDefault="00A65FCF" w:rsidP="00A47E6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47E6B" w:rsidRPr="00A47E6B" w14:paraId="6542F46C" w14:textId="77777777" w:rsidTr="00A47E6B">
        <w:trPr>
          <w:trHeight w:val="320"/>
        </w:trPr>
        <w:tc>
          <w:tcPr>
            <w:tcW w:w="859" w:type="dxa"/>
            <w:noWrap/>
            <w:vAlign w:val="center"/>
            <w:hideMark/>
          </w:tcPr>
          <w:p w14:paraId="19590EE8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t>2.33</w:t>
            </w:r>
          </w:p>
        </w:tc>
        <w:tc>
          <w:tcPr>
            <w:tcW w:w="1688" w:type="dxa"/>
            <w:noWrap/>
            <w:vAlign w:val="center"/>
            <w:hideMark/>
          </w:tcPr>
          <w:p w14:paraId="089D9F4B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23</w:t>
            </w:r>
          </w:p>
        </w:tc>
        <w:tc>
          <w:tcPr>
            <w:tcW w:w="1559" w:type="dxa"/>
            <w:noWrap/>
            <w:vAlign w:val="center"/>
            <w:hideMark/>
          </w:tcPr>
          <w:p w14:paraId="21F4BEE3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39</w:t>
            </w:r>
          </w:p>
        </w:tc>
        <w:tc>
          <w:tcPr>
            <w:tcW w:w="1134" w:type="dxa"/>
            <w:noWrap/>
            <w:vAlign w:val="center"/>
            <w:hideMark/>
          </w:tcPr>
          <w:p w14:paraId="454BDE9C" w14:textId="79E99652" w:rsidR="00A47E6B" w:rsidRPr="00A47E6B" w:rsidRDefault="00A47E6B" w:rsidP="00A65FCF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A65FCF" w:rsidRPr="00A65FCF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754" w:type="dxa"/>
            <w:noWrap/>
            <w:hideMark/>
          </w:tcPr>
          <w:p w14:paraId="71C8E6D5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3CE2480F" w14:textId="1F53ED72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4FF3389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40CF148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635476A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3A58FA86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028FCB5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61776D5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3DAB768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75F01A6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17319BB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652F7B3E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gttaccata tag</w:t>
            </w:r>
          </w:p>
          <w:p w14:paraId="6997E977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C00000"/>
                <w:sz w:val="20"/>
                <w:szCs w:val="20"/>
                <w:lang w:eastAsia="fr-FR"/>
              </w:rPr>
              <w:t xml:space="preserve">                   </w:t>
            </w: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a aaatgggagc tcaagtatca acgcaaaaga ctggggcaca</w:t>
            </w:r>
          </w:p>
          <w:p w14:paraId="03E4624F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6B9C2FA3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61DC703B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08336B03" w14:textId="77777777" w:rsidR="00A47E6B" w:rsidRDefault="00A47E6B" w:rsidP="00A47E6B">
            <w:pPr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gaggagtgc ggatacagtg acagggcgag atcaatcaca</w:t>
            </w:r>
          </w:p>
          <w:p w14:paraId="0AA7DFD7" w14:textId="41E1A2E8" w:rsidR="00A65FCF" w:rsidRPr="00A47E6B" w:rsidRDefault="00A65FCF" w:rsidP="00A47E6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14:paraId="1C74083E" w14:textId="617F528D" w:rsidR="00A47E6B" w:rsidRDefault="00A47E6B"/>
    <w:p w14:paraId="6C8EE01C" w14:textId="403879CC" w:rsidR="00A47E6B" w:rsidRDefault="00A47E6B"/>
    <w:p w14:paraId="0D3EC6B1" w14:textId="77777777" w:rsidR="00A47E6B" w:rsidRDefault="00A47E6B" w:rsidP="00596830">
      <w:pPr>
        <w:jc w:val="center"/>
        <w:rPr>
          <w:sz w:val="40"/>
          <w:szCs w:val="40"/>
        </w:rPr>
        <w:sectPr w:rsidR="00A47E6B" w:rsidSect="00A47E6B">
          <w:footerReference w:type="even" r:id="rId6"/>
          <w:footerReference w:type="default" r:id="rId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04"/>
        <w:gridCol w:w="1701"/>
        <w:gridCol w:w="1559"/>
        <w:gridCol w:w="1134"/>
        <w:gridCol w:w="8896"/>
      </w:tblGrid>
      <w:tr w:rsidR="00A47E6B" w14:paraId="52A0CE3F" w14:textId="77777777" w:rsidTr="00A47E6B">
        <w:tc>
          <w:tcPr>
            <w:tcW w:w="13994" w:type="dxa"/>
            <w:gridSpan w:val="5"/>
          </w:tcPr>
          <w:p w14:paraId="2342BEDC" w14:textId="45DEE04B" w:rsidR="00A47E6B" w:rsidRDefault="00A65FCF" w:rsidP="00596830">
            <w:pPr>
              <w:jc w:val="center"/>
            </w:pPr>
            <w:r>
              <w:rPr>
                <w:sz w:val="40"/>
                <w:szCs w:val="40"/>
              </w:rPr>
              <w:lastRenderedPageBreak/>
              <w:t>Non-homologous recombinants with insertions (</w:t>
            </w:r>
            <w:r w:rsidR="00A47E6B" w:rsidRPr="00A47E6B">
              <w:rPr>
                <w:sz w:val="40"/>
                <w:szCs w:val="40"/>
              </w:rPr>
              <w:t xml:space="preserve">Rec </w:t>
            </w:r>
            <w:r w:rsidR="00A47E6B">
              <w:rPr>
                <w:sz w:val="40"/>
                <w:szCs w:val="40"/>
              </w:rPr>
              <w:t>N</w:t>
            </w:r>
            <w:r w:rsidR="00A47E6B" w:rsidRPr="00A47E6B">
              <w:rPr>
                <w:sz w:val="40"/>
                <w:szCs w:val="40"/>
              </w:rPr>
              <w:t>H</w:t>
            </w:r>
            <w:r w:rsidR="00A47E6B">
              <w:rPr>
                <w:sz w:val="40"/>
                <w:szCs w:val="40"/>
              </w:rPr>
              <w:t>+</w:t>
            </w:r>
            <w:r>
              <w:rPr>
                <w:sz w:val="40"/>
                <w:szCs w:val="40"/>
              </w:rPr>
              <w:t>)</w:t>
            </w:r>
          </w:p>
        </w:tc>
      </w:tr>
      <w:tr w:rsidR="00A47E6B" w14:paraId="607896D1" w14:textId="77777777" w:rsidTr="00A47E6B">
        <w:tc>
          <w:tcPr>
            <w:tcW w:w="704" w:type="dxa"/>
            <w:vAlign w:val="center"/>
          </w:tcPr>
          <w:p w14:paraId="7E1515EF" w14:textId="77777777" w:rsidR="00A47E6B" w:rsidRDefault="00A47E6B" w:rsidP="00A47E6B">
            <w:pPr>
              <w:jc w:val="center"/>
            </w:pPr>
          </w:p>
        </w:tc>
        <w:tc>
          <w:tcPr>
            <w:tcW w:w="1701" w:type="dxa"/>
            <w:vAlign w:val="center"/>
          </w:tcPr>
          <w:p w14:paraId="09F763DE" w14:textId="77777777" w:rsidR="00A47E6B" w:rsidRDefault="00A47E6B" w:rsidP="00A47E6B">
            <w:pPr>
              <w:jc w:val="center"/>
            </w:pPr>
            <w:r>
              <w:t>CV-B6/Schmitt</w:t>
            </w:r>
          </w:p>
        </w:tc>
        <w:tc>
          <w:tcPr>
            <w:tcW w:w="1559" w:type="dxa"/>
            <w:vAlign w:val="center"/>
          </w:tcPr>
          <w:p w14:paraId="72BF00CE" w14:textId="77777777" w:rsidR="00A47E6B" w:rsidRDefault="00A47E6B" w:rsidP="00A47E6B">
            <w:pPr>
              <w:jc w:val="center"/>
            </w:pPr>
            <w:r>
              <w:t>CV-B3/28</w:t>
            </w:r>
          </w:p>
        </w:tc>
        <w:tc>
          <w:tcPr>
            <w:tcW w:w="1134" w:type="dxa"/>
            <w:vAlign w:val="center"/>
          </w:tcPr>
          <w:p w14:paraId="248ED1C7" w14:textId="77777777" w:rsidR="00A47E6B" w:rsidRDefault="00A47E6B" w:rsidP="00A47E6B">
            <w:pPr>
              <w:jc w:val="center"/>
            </w:pPr>
            <w:r>
              <w:t>Hot Spot</w:t>
            </w:r>
          </w:p>
        </w:tc>
        <w:tc>
          <w:tcPr>
            <w:tcW w:w="8896" w:type="dxa"/>
            <w:vAlign w:val="center"/>
          </w:tcPr>
          <w:p w14:paraId="16128B59" w14:textId="77777777" w:rsidR="00A47E6B" w:rsidRDefault="00A47E6B" w:rsidP="00596830">
            <w:pPr>
              <w:jc w:val="center"/>
            </w:pPr>
            <w:r>
              <w:t>Sequence</w:t>
            </w:r>
          </w:p>
        </w:tc>
      </w:tr>
      <w:tr w:rsidR="00A47E6B" w:rsidRPr="00A47E6B" w14:paraId="5D720CE2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DEF36E3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14</w:t>
            </w:r>
          </w:p>
        </w:tc>
        <w:tc>
          <w:tcPr>
            <w:tcW w:w="1701" w:type="dxa"/>
            <w:noWrap/>
            <w:vAlign w:val="center"/>
            <w:hideMark/>
          </w:tcPr>
          <w:p w14:paraId="0D19A42B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216</w:t>
            </w:r>
          </w:p>
        </w:tc>
        <w:tc>
          <w:tcPr>
            <w:tcW w:w="1559" w:type="dxa"/>
            <w:noWrap/>
            <w:vAlign w:val="center"/>
            <w:hideMark/>
          </w:tcPr>
          <w:p w14:paraId="2BBBC948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32</w:t>
            </w:r>
          </w:p>
        </w:tc>
        <w:tc>
          <w:tcPr>
            <w:tcW w:w="1134" w:type="dxa"/>
            <w:noWrap/>
            <w:vAlign w:val="center"/>
            <w:hideMark/>
          </w:tcPr>
          <w:p w14:paraId="5E25A9D1" w14:textId="17512345" w:rsidR="00A47E6B" w:rsidRPr="00A47E6B" w:rsidRDefault="00A47E6B" w:rsidP="00A65FCF">
            <w:pPr>
              <w:jc w:val="center"/>
              <w:rPr>
                <w:rFonts w:ascii="Calibri" w:eastAsia="Times New Roman" w:hAnsi="Calibri" w:cs="Calibri"/>
                <w:color w:val="9C57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HS</w:t>
            </w:r>
            <w:r w:rsidR="00A65FCF" w:rsidRPr="00A65FCF">
              <w:rPr>
                <w:rFonts w:ascii="Calibri" w:eastAsia="Times New Roman" w:hAnsi="Calibri" w:cs="Calibri"/>
                <w:color w:val="000000" w:themeColor="text1"/>
                <w:vertAlign w:val="subscript"/>
                <w:lang w:eastAsia="fr-FR"/>
              </w:rPr>
              <w:t>A</w:t>
            </w:r>
          </w:p>
        </w:tc>
        <w:tc>
          <w:tcPr>
            <w:tcW w:w="8896" w:type="dxa"/>
            <w:noWrap/>
            <w:hideMark/>
          </w:tcPr>
          <w:p w14:paraId="174DD535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0A544B12" w14:textId="427ED8BE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5ED0ABC2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065A107D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522460DC" w14:textId="77777777" w:rsidR="00A47E6B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ccccggactg agtatcaata agctgccaaa gcggct</w:t>
            </w:r>
            <w: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 xml:space="preserve"> </w:t>
            </w:r>
          </w:p>
          <w:p w14:paraId="2319F19F" w14:textId="0A28968D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acagtcag cgtggcacac cagccacgtt ttgatcaagc acttctgtta</w:t>
            </w:r>
          </w:p>
          <w:p w14:paraId="35572074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6A84C4C0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027CE5F3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0C8E59D9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4C1980A6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09692E39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231F07AB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7875DF1E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5CFD8459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04CB2D51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01962DE2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796AE614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15098933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3A995DE4" w14:textId="77777777" w:rsidR="00A65FCF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65F0AEE2" w14:textId="4005D3C1" w:rsidR="00A65FCF" w:rsidRPr="00A65FCF" w:rsidRDefault="00A65FCF" w:rsidP="00A47E6B">
            <w:pPr>
              <w:pStyle w:val="PrformatHTML"/>
              <w:rPr>
                <w:rStyle w:val="ffline"/>
                <w:color w:val="4472C4" w:themeColor="accent1"/>
              </w:rPr>
            </w:pPr>
          </w:p>
        </w:tc>
      </w:tr>
      <w:tr w:rsidR="00A47E6B" w:rsidRPr="00A47E6B" w14:paraId="0CD51EDF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B6532CF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31</w:t>
            </w:r>
          </w:p>
        </w:tc>
        <w:tc>
          <w:tcPr>
            <w:tcW w:w="1701" w:type="dxa"/>
            <w:noWrap/>
            <w:vAlign w:val="center"/>
            <w:hideMark/>
          </w:tcPr>
          <w:p w14:paraId="745B20F0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00</w:t>
            </w:r>
          </w:p>
        </w:tc>
        <w:tc>
          <w:tcPr>
            <w:tcW w:w="1559" w:type="dxa"/>
            <w:noWrap/>
            <w:vAlign w:val="center"/>
            <w:hideMark/>
          </w:tcPr>
          <w:p w14:paraId="670B8D33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271</w:t>
            </w:r>
          </w:p>
        </w:tc>
        <w:tc>
          <w:tcPr>
            <w:tcW w:w="1134" w:type="dxa"/>
            <w:noWrap/>
            <w:vAlign w:val="center"/>
            <w:hideMark/>
          </w:tcPr>
          <w:p w14:paraId="4134BAAA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896" w:type="dxa"/>
            <w:noWrap/>
            <w:hideMark/>
          </w:tcPr>
          <w:p w14:paraId="1EB9D285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08626CC0" w14:textId="1E14CAEE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42F2C6E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76C5A53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1760479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63A805A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3FEE0401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291C6B8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42554F9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5DDA326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16CBC91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22EE825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6C076697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atatttgt ttgttggctt tgtgccactt aatttgaagg</w:t>
            </w:r>
          </w:p>
          <w:p w14:paraId="080A80A9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tggaagttg cagagtgttt cgctcagcac</w:t>
            </w:r>
          </w:p>
          <w:p w14:paraId="15F684C6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2D506E4E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lastRenderedPageBreak/>
              <w:t>gctgcgttgg cggcctgccc atggggaaac ccatgggacg ctctaataca gacatggtgc</w:t>
            </w:r>
          </w:p>
          <w:p w14:paraId="01A48007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1ED05048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38A4956D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1D054F94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6FCA9BCE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4AC83322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7D5E7E95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2D2B152A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68D7A99F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44D80D98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1EE9DD22" w14:textId="499A706E" w:rsidR="00A65FCF" w:rsidRPr="00A47E6B" w:rsidRDefault="00A65FCF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3C8EE5A5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70E095B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lastRenderedPageBreak/>
              <w:t>1.33</w:t>
            </w:r>
          </w:p>
        </w:tc>
        <w:tc>
          <w:tcPr>
            <w:tcW w:w="1701" w:type="dxa"/>
            <w:noWrap/>
            <w:vAlign w:val="center"/>
            <w:hideMark/>
          </w:tcPr>
          <w:p w14:paraId="2089D8AE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07</w:t>
            </w:r>
          </w:p>
        </w:tc>
        <w:tc>
          <w:tcPr>
            <w:tcW w:w="1559" w:type="dxa"/>
            <w:noWrap/>
            <w:vAlign w:val="center"/>
            <w:hideMark/>
          </w:tcPr>
          <w:p w14:paraId="634A3EE9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14:paraId="325C5739" w14:textId="384704D3" w:rsidR="00A47E6B" w:rsidRPr="00A47E6B" w:rsidRDefault="00A65FCF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 w:themeColor="text1"/>
                <w:lang w:eastAsia="fr-FR"/>
              </w:rPr>
              <w:t>HS</w:t>
            </w:r>
            <w:r w:rsidRPr="00A65FCF">
              <w:rPr>
                <w:rFonts w:ascii="Calibri" w:eastAsia="Times New Roman" w:hAnsi="Calibri" w:cs="Calibri"/>
                <w:color w:val="000000" w:themeColor="text1"/>
                <w:vertAlign w:val="subscript"/>
                <w:lang w:eastAsia="fr-FR"/>
              </w:rPr>
              <w:t>A</w:t>
            </w:r>
          </w:p>
        </w:tc>
        <w:tc>
          <w:tcPr>
            <w:tcW w:w="8896" w:type="dxa"/>
            <w:noWrap/>
            <w:hideMark/>
          </w:tcPr>
          <w:p w14:paraId="45BBCD2C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68CB65B4" w14:textId="15E322D4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6F87E7FE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ttgcggtacc tttgtgcgcc tgttttaccc accctccccc aacgtaa</w:t>
            </w:r>
          </w:p>
          <w:p w14:paraId="4BDBDF87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actctggta</w:t>
            </w:r>
          </w:p>
          <w:p w14:paraId="4D1B1961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cacggtacc tttgtgcgcc tgttttatac cccctccccc aactgtaact tagaagtaac</w:t>
            </w:r>
          </w:p>
          <w:p w14:paraId="23A98830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acaccgat caacagtcag cgtggcacac cagccacgtt ttgatcaagc acttctgtta</w:t>
            </w:r>
          </w:p>
          <w:p w14:paraId="39DA6D22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0B998713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1BDF8F97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6A94435C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54E90067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09C16369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5B0F6D83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79E92788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009E90A9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5E20476F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17615554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0C133AF4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58C96866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39D47232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1B8AF2BC" w14:textId="41DC41C8" w:rsidR="00A65FCF" w:rsidRPr="00A47E6B" w:rsidRDefault="00A65FCF" w:rsidP="00A47E6B">
            <w:pPr>
              <w:pStyle w:val="PrformatHTML"/>
              <w:rPr>
                <w:rStyle w:val="ffline"/>
                <w:color w:val="C00000"/>
              </w:rPr>
            </w:pPr>
          </w:p>
        </w:tc>
      </w:tr>
      <w:tr w:rsidR="00A47E6B" w:rsidRPr="00A47E6B" w14:paraId="0FBDB5EA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10CD27E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44</w:t>
            </w:r>
          </w:p>
        </w:tc>
        <w:tc>
          <w:tcPr>
            <w:tcW w:w="1701" w:type="dxa"/>
            <w:noWrap/>
            <w:vAlign w:val="center"/>
            <w:hideMark/>
          </w:tcPr>
          <w:p w14:paraId="73F406A9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742</w:t>
            </w:r>
          </w:p>
        </w:tc>
        <w:tc>
          <w:tcPr>
            <w:tcW w:w="1559" w:type="dxa"/>
            <w:noWrap/>
            <w:vAlign w:val="center"/>
            <w:hideMark/>
          </w:tcPr>
          <w:p w14:paraId="73B067E5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71</w:t>
            </w:r>
          </w:p>
        </w:tc>
        <w:tc>
          <w:tcPr>
            <w:tcW w:w="1134" w:type="dxa"/>
            <w:noWrap/>
            <w:vAlign w:val="center"/>
            <w:hideMark/>
          </w:tcPr>
          <w:p w14:paraId="518EA89D" w14:textId="6A5BBE17" w:rsidR="00A47E6B" w:rsidRPr="00A47E6B" w:rsidRDefault="00A47E6B" w:rsidP="00A65FCF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A65FCF" w:rsidRPr="00A65FCF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896" w:type="dxa"/>
            <w:noWrap/>
            <w:hideMark/>
          </w:tcPr>
          <w:p w14:paraId="7A81D9B9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18865EC3" w14:textId="4C05184B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75EE0C65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485E695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68FB0E2F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025BFF0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1E53CD92" w14:textId="57B88581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lastRenderedPageBreak/>
              <w:t>aatcccagtg tagatcaggt cgatgagtca ccgcattccc cacaggcgac tgtggcggtg</w:t>
            </w:r>
          </w:p>
          <w:p w14:paraId="10021098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3A43445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41A10B5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5A3C73E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5C381FD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702A65A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tatatttgt ttgttggctt tgtgccactt aatttgaagg ttgttaagac gctcaatctg</w:t>
            </w:r>
          </w:p>
          <w:p w14:paraId="5450B16A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actacttc taaataaagc aa</w:t>
            </w:r>
          </w:p>
          <w:p w14:paraId="39B9528E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gttgggttt ataccactta gcttgaaaga ggttaaaaca ttacaattca</w:t>
            </w:r>
          </w:p>
          <w:p w14:paraId="15A0DFBD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57B41A71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33675783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1E951D1A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3DBF7DAC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68E76294" w14:textId="0202BAA8" w:rsidR="00A65FCF" w:rsidRPr="00A47E6B" w:rsidRDefault="00A65FCF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0D242A3E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BF885EE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lastRenderedPageBreak/>
              <w:t>1.48</w:t>
            </w:r>
          </w:p>
        </w:tc>
        <w:tc>
          <w:tcPr>
            <w:tcW w:w="1701" w:type="dxa"/>
            <w:noWrap/>
            <w:vAlign w:val="center"/>
            <w:hideMark/>
          </w:tcPr>
          <w:p w14:paraId="0836F6F2" w14:textId="63F866BC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</w:p>
        </w:tc>
        <w:tc>
          <w:tcPr>
            <w:tcW w:w="1559" w:type="dxa"/>
            <w:noWrap/>
            <w:vAlign w:val="center"/>
            <w:hideMark/>
          </w:tcPr>
          <w:p w14:paraId="3FAC6294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571</w:t>
            </w:r>
          </w:p>
        </w:tc>
        <w:tc>
          <w:tcPr>
            <w:tcW w:w="1134" w:type="dxa"/>
            <w:noWrap/>
            <w:vAlign w:val="center"/>
            <w:hideMark/>
          </w:tcPr>
          <w:p w14:paraId="534E983D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896" w:type="dxa"/>
            <w:noWrap/>
            <w:hideMark/>
          </w:tcPr>
          <w:p w14:paraId="23507297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558DB296" w14:textId="2860C41E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3808F8F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4B42DDD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5F46367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23A50CA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0DE3928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6E79046E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33ABE36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6440A2FD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77F13316" w14:textId="77777777" w:rsidR="00A47E6B" w:rsidRDefault="00A47E6B" w:rsidP="00A47E6B">
            <w:pPr>
              <w:pStyle w:val="PrformatHTML"/>
              <w:rPr>
                <w:rStyle w:val="ffline"/>
                <w:color w:val="00B050"/>
              </w:rPr>
            </w:pPr>
            <w:r w:rsidRPr="009E75F1">
              <w:rPr>
                <w:rStyle w:val="ffline"/>
                <w:color w:val="00B050"/>
              </w:rPr>
              <w:t>accgactact ttgggtgtcc gtgtttcct</w:t>
            </w:r>
          </w:p>
          <w:p w14:paraId="7B41BDC3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tcctata ctggctgctt atggtgacaa</w:t>
            </w:r>
          </w:p>
          <w:p w14:paraId="2419DBE6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0F15DC5A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54B31B59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762CF713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360F9AA0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0FABB662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6949D73C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09333926" w14:textId="339153D5" w:rsidR="00A65FCF" w:rsidRPr="00A47E6B" w:rsidRDefault="00A65FCF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395FFA2D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F755248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49</w:t>
            </w:r>
          </w:p>
        </w:tc>
        <w:tc>
          <w:tcPr>
            <w:tcW w:w="1701" w:type="dxa"/>
            <w:noWrap/>
            <w:vAlign w:val="center"/>
            <w:hideMark/>
          </w:tcPr>
          <w:p w14:paraId="12E2721F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88</w:t>
            </w:r>
          </w:p>
        </w:tc>
        <w:tc>
          <w:tcPr>
            <w:tcW w:w="1559" w:type="dxa"/>
            <w:noWrap/>
            <w:vAlign w:val="center"/>
            <w:hideMark/>
          </w:tcPr>
          <w:p w14:paraId="1440BA33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50</w:t>
            </w:r>
          </w:p>
        </w:tc>
        <w:tc>
          <w:tcPr>
            <w:tcW w:w="1134" w:type="dxa"/>
            <w:noWrap/>
            <w:vAlign w:val="center"/>
            <w:hideMark/>
          </w:tcPr>
          <w:p w14:paraId="1233ED14" w14:textId="75F2EB29" w:rsidR="00A47E6B" w:rsidRPr="00A47E6B" w:rsidRDefault="00A47E6B" w:rsidP="00A65FCF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A65FCF" w:rsidRPr="00A65FCF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896" w:type="dxa"/>
            <w:noWrap/>
            <w:hideMark/>
          </w:tcPr>
          <w:p w14:paraId="1EE0DC84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17A9EBDF" w14:textId="5410AD9A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6CCA8E7E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31C978BA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19294247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lastRenderedPageBreak/>
              <w:t>ccccggactg agtatcaata agctgccaaa gcggctgaag gagaaaacgt tcgttacccg</w:t>
            </w:r>
          </w:p>
          <w:p w14:paraId="5EE054F0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5F276F66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06E991B2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498713E2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5E12A41C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0C2EAC4D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7594CF8D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65C7DEF3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atatttgt ttgttggctt tgtgccac</w:t>
            </w:r>
          </w:p>
          <w:p w14:paraId="3FC0F4D5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 agagctatta</w:t>
            </w:r>
          </w:p>
          <w:p w14:paraId="687D6013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2CDBAACB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02340B30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219DD0F5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3E661A67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0B0CB4C4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6D1AD4BB" w14:textId="3128F35B" w:rsidR="00A65FCF" w:rsidRPr="00A47E6B" w:rsidRDefault="00A65FCF" w:rsidP="00A47E6B">
            <w:pPr>
              <w:pStyle w:val="PrformatHTML"/>
              <w:rPr>
                <w:rStyle w:val="ffline"/>
                <w:color w:val="C00000"/>
              </w:rPr>
            </w:pPr>
          </w:p>
        </w:tc>
      </w:tr>
      <w:tr w:rsidR="00A47E6B" w:rsidRPr="00A47E6B" w14:paraId="1F281A94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20D6E16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lastRenderedPageBreak/>
              <w:t>1.55</w:t>
            </w:r>
          </w:p>
        </w:tc>
        <w:tc>
          <w:tcPr>
            <w:tcW w:w="1701" w:type="dxa"/>
            <w:noWrap/>
            <w:vAlign w:val="center"/>
            <w:hideMark/>
          </w:tcPr>
          <w:p w14:paraId="4844FE62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27</w:t>
            </w:r>
          </w:p>
        </w:tc>
        <w:tc>
          <w:tcPr>
            <w:tcW w:w="1559" w:type="dxa"/>
            <w:noWrap/>
            <w:vAlign w:val="center"/>
            <w:hideMark/>
          </w:tcPr>
          <w:p w14:paraId="19DFDEE1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14:paraId="3C761915" w14:textId="21C4C3EE" w:rsidR="00A47E6B" w:rsidRPr="00A47E6B" w:rsidRDefault="00A47E6B" w:rsidP="00A65FCF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A65FCF" w:rsidRPr="00A65FCF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8896" w:type="dxa"/>
            <w:noWrap/>
            <w:hideMark/>
          </w:tcPr>
          <w:p w14:paraId="3FE40544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5D3C76A1" w14:textId="0DCB00A2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739FDE18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156685AC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catatac</w:t>
            </w:r>
          </w:p>
          <w:p w14:paraId="1922D65A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actctggta</w:t>
            </w:r>
          </w:p>
          <w:p w14:paraId="6885FD61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cacggtacc tttgtgcgcc tgttttatac cccctccccc aactgtaact tagaagtaac</w:t>
            </w:r>
          </w:p>
          <w:p w14:paraId="77566566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acaccgat caacagtcag cgtggcacac cagccacgtt ttgatcaagc acttctgtta</w:t>
            </w:r>
          </w:p>
          <w:p w14:paraId="487D013A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7EA4DB9E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158A3C87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7340D1E5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18C129A4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45673E56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24CF4734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3EEB6730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67E27959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76562E29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6335CB23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21BEDB74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31F5AD89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7D154EC0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19AD0F13" w14:textId="3E812FD8" w:rsidR="00A65FCF" w:rsidRPr="00A47E6B" w:rsidRDefault="00A65FCF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360B40C9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0906EF7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lastRenderedPageBreak/>
              <w:t>1.56</w:t>
            </w:r>
          </w:p>
        </w:tc>
        <w:tc>
          <w:tcPr>
            <w:tcW w:w="1701" w:type="dxa"/>
            <w:noWrap/>
            <w:vAlign w:val="center"/>
            <w:hideMark/>
          </w:tcPr>
          <w:p w14:paraId="1FFDD359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419</w:t>
            </w:r>
          </w:p>
        </w:tc>
        <w:tc>
          <w:tcPr>
            <w:tcW w:w="1559" w:type="dxa"/>
            <w:noWrap/>
            <w:vAlign w:val="center"/>
            <w:hideMark/>
          </w:tcPr>
          <w:p w14:paraId="67A1BA19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413</w:t>
            </w:r>
          </w:p>
        </w:tc>
        <w:tc>
          <w:tcPr>
            <w:tcW w:w="1134" w:type="dxa"/>
            <w:noWrap/>
            <w:vAlign w:val="center"/>
            <w:hideMark/>
          </w:tcPr>
          <w:p w14:paraId="426D36D6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NHS</w:t>
            </w:r>
          </w:p>
        </w:tc>
        <w:tc>
          <w:tcPr>
            <w:tcW w:w="8896" w:type="dxa"/>
            <w:noWrap/>
            <w:hideMark/>
          </w:tcPr>
          <w:p w14:paraId="5A91B72B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6E54295F" w14:textId="4846AE18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2DC404F1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53FE6CE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62A42A6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4EFBF834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336DB89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13500AB9" w14:textId="2F7FC81A" w:rsidR="00A47E6B" w:rsidRDefault="00A47E6B" w:rsidP="00A47E6B">
            <w:pPr>
              <w:pStyle w:val="PrformatHTML"/>
              <w:rPr>
                <w:rStyle w:val="ffline"/>
                <w:color w:val="00B050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</w:t>
            </w:r>
          </w:p>
          <w:p w14:paraId="25B92944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atggtgc</w:t>
            </w:r>
          </w:p>
          <w:p w14:paraId="4B70D851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43276CC3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5A844204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1EE570BE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6322E1F8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4C43C2BB" w14:textId="77777777" w:rsidR="00A47E6B" w:rsidRPr="00A65FCF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A65FCF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5E925F64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color w:val="4472C4" w:themeColor="accent1"/>
              </w:rPr>
              <w:t xml:space="preserve">tgagaccggg ctgaatgcta </w:t>
            </w:r>
            <w:r w:rsidRPr="00A65FCF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306268E7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4A5F3D22" w14:textId="77777777" w:rsidR="00A47E6B" w:rsidRPr="00A65FCF" w:rsidRDefault="00A47E6B" w:rsidP="00A47E6B">
            <w:pPr>
              <w:pStyle w:val="PrformatHTML"/>
              <w:rPr>
                <w:color w:val="4472C4" w:themeColor="accent1"/>
              </w:rPr>
            </w:pPr>
            <w:r w:rsidRPr="00A65FCF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542C5B12" w14:textId="54CD5C05" w:rsidR="00A47E6B" w:rsidRPr="00A47E6B" w:rsidRDefault="00A47E6B" w:rsidP="00A47E6B">
            <w:pPr>
              <w:pStyle w:val="PrformatHTML"/>
              <w:rPr>
                <w:color w:val="C00000"/>
              </w:rPr>
            </w:pPr>
            <w:r w:rsidRPr="00A65FCF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72DD7CD7" w14:textId="77777777" w:rsidR="00A47E6B" w:rsidRPr="00A47E6B" w:rsidRDefault="00A47E6B" w:rsidP="00A47E6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47E6B" w:rsidRPr="00A47E6B" w14:paraId="72A89CB3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8C14272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62</w:t>
            </w:r>
          </w:p>
        </w:tc>
        <w:tc>
          <w:tcPr>
            <w:tcW w:w="1701" w:type="dxa"/>
            <w:noWrap/>
            <w:vAlign w:val="center"/>
            <w:hideMark/>
          </w:tcPr>
          <w:p w14:paraId="591F110A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98</w:t>
            </w:r>
          </w:p>
        </w:tc>
        <w:tc>
          <w:tcPr>
            <w:tcW w:w="1559" w:type="dxa"/>
            <w:noWrap/>
            <w:vAlign w:val="center"/>
            <w:hideMark/>
          </w:tcPr>
          <w:p w14:paraId="17DD8F9E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14:paraId="29DB51DA" w14:textId="7134DC1D" w:rsidR="00A47E6B" w:rsidRPr="00A47E6B" w:rsidRDefault="00A47E6B" w:rsidP="00A65FCF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A65FCF" w:rsidRPr="00347DED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8896" w:type="dxa"/>
            <w:noWrap/>
            <w:hideMark/>
          </w:tcPr>
          <w:p w14:paraId="0238AEE6" w14:textId="77777777" w:rsidR="00A65FCF" w:rsidRDefault="00A65FCF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0848A204" w14:textId="3EBA0AAF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657C2282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6644B1C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02E9F703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ccccggactg agtatcaa</w:t>
            </w:r>
          </w:p>
          <w:p w14:paraId="64B5D221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actctggta</w:t>
            </w:r>
          </w:p>
          <w:p w14:paraId="2E4B23FE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cacggtacc tttgtgcgcc tgttttatac cccctccccc aactgtaact tagaagtaac</w:t>
            </w:r>
          </w:p>
          <w:p w14:paraId="13B09640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acaccgat caacagtcag cgtggcacac cagccacgtt ttgatcaagc acttctgtta</w:t>
            </w:r>
          </w:p>
          <w:p w14:paraId="7880D9F5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02367B80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7F2C9BC3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6D6085DE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2AFC9A7F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37BFD5ED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557EAC21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779E4F51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0F55D4C2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6ACFD38A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41F356C2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color w:val="4472C4" w:themeColor="accent1"/>
              </w:rPr>
              <w:t xml:space="preserve">tgagaccggg ctgaatgcta </w:t>
            </w:r>
            <w:r w:rsidRPr="00691470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2F54339C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lastRenderedPageBreak/>
              <w:t>caaggatgcc gcatccaact cagccaatcg gcaggatttc actcaagacc cgggcaagtt</w:t>
            </w:r>
          </w:p>
          <w:p w14:paraId="4C4CA710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678FD814" w14:textId="77777777" w:rsidR="00A47E6B" w:rsidRDefault="00A47E6B" w:rsidP="00A47E6B">
            <w:pPr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gaggagtgc ggatacagtg acagggcgag atcaatcaca</w:t>
            </w:r>
          </w:p>
          <w:p w14:paraId="5DDFED8A" w14:textId="3081330A" w:rsidR="00691470" w:rsidRPr="00A47E6B" w:rsidRDefault="00691470" w:rsidP="00A47E6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47E6B" w:rsidRPr="00A47E6B" w14:paraId="0D76FF13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49906980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lastRenderedPageBreak/>
              <w:t>1.66</w:t>
            </w:r>
          </w:p>
        </w:tc>
        <w:tc>
          <w:tcPr>
            <w:tcW w:w="1701" w:type="dxa"/>
            <w:noWrap/>
            <w:vAlign w:val="center"/>
            <w:hideMark/>
          </w:tcPr>
          <w:p w14:paraId="442C31AF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34</w:t>
            </w:r>
          </w:p>
        </w:tc>
        <w:tc>
          <w:tcPr>
            <w:tcW w:w="1559" w:type="dxa"/>
            <w:noWrap/>
            <w:vAlign w:val="center"/>
            <w:hideMark/>
          </w:tcPr>
          <w:p w14:paraId="6E7AECC6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14:paraId="7CDA5ED6" w14:textId="734645A7" w:rsidR="00A47E6B" w:rsidRPr="00A47E6B" w:rsidRDefault="00A47E6B" w:rsidP="0069147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691470" w:rsidRPr="00691470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8896" w:type="dxa"/>
            <w:noWrap/>
            <w:hideMark/>
          </w:tcPr>
          <w:p w14:paraId="63EBB4C8" w14:textId="77777777" w:rsidR="00691470" w:rsidRDefault="00691470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00C84767" w14:textId="75CD66BF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1E67F34A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7B76B130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catatacggt caca</w:t>
            </w:r>
          </w:p>
          <w:p w14:paraId="137871C1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actctggta</w:t>
            </w:r>
          </w:p>
          <w:p w14:paraId="0EB0C193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cacggtacc tttgtgcgcc tgttttatac cccctccccc aactgtaact tagaagtaac</w:t>
            </w:r>
          </w:p>
          <w:p w14:paraId="2DFECA51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acaccgat caacagtcag cgtggcacac cagccacgtt ttgatcaagc acttctgtta</w:t>
            </w:r>
          </w:p>
          <w:p w14:paraId="22A45BD2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16634B54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7A4D864A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0B25CE9B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4473BE64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275BD101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086DE291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7A9987EC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6F00723A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7F2B00E5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2FCE4BB3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color w:val="4472C4" w:themeColor="accent1"/>
              </w:rPr>
              <w:t xml:space="preserve">tgagaccggg ctgaatgcta </w:t>
            </w:r>
            <w:r w:rsidRPr="00691470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183AEB45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2760765B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1D2C80F2" w14:textId="77777777" w:rsidR="00A47E6B" w:rsidRDefault="00A47E6B" w:rsidP="00A47E6B">
            <w:pPr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gaggagtgc ggatacagtg acagggcgag atcaatcaca</w:t>
            </w:r>
          </w:p>
          <w:p w14:paraId="60754222" w14:textId="75DC3D67" w:rsidR="00691470" w:rsidRPr="00A47E6B" w:rsidRDefault="00691470" w:rsidP="00A47E6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47E6B" w:rsidRPr="00A47E6B" w14:paraId="063A0FF5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92444E2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4472C4"/>
                <w:sz w:val="22"/>
                <w:szCs w:val="22"/>
                <w:lang w:eastAsia="fr-FR"/>
              </w:rPr>
              <w:t>1.69</w:t>
            </w:r>
          </w:p>
        </w:tc>
        <w:tc>
          <w:tcPr>
            <w:tcW w:w="1701" w:type="dxa"/>
            <w:noWrap/>
            <w:vAlign w:val="center"/>
            <w:hideMark/>
          </w:tcPr>
          <w:p w14:paraId="6F7368CB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34</w:t>
            </w:r>
          </w:p>
        </w:tc>
        <w:tc>
          <w:tcPr>
            <w:tcW w:w="1559" w:type="dxa"/>
            <w:noWrap/>
            <w:vAlign w:val="center"/>
            <w:hideMark/>
          </w:tcPr>
          <w:p w14:paraId="398813A8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14:paraId="3466DAB1" w14:textId="4B48FD4A" w:rsidR="00A47E6B" w:rsidRPr="00A47E6B" w:rsidRDefault="00A47E6B" w:rsidP="0069147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691470" w:rsidRPr="00691470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8896" w:type="dxa"/>
            <w:noWrap/>
            <w:hideMark/>
          </w:tcPr>
          <w:p w14:paraId="7D9E8F08" w14:textId="77777777" w:rsidR="00691470" w:rsidRDefault="00691470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24AEFE81" w14:textId="2C6A1B1A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686668A3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66D47EED" w14:textId="2E7279CE" w:rsidR="00A47E6B" w:rsidRPr="00A47E6B" w:rsidRDefault="00A47E6B" w:rsidP="00A47E6B">
            <w:pPr>
              <w:rPr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catatacggt caca</w:t>
            </w:r>
          </w:p>
          <w:p w14:paraId="230E75FD" w14:textId="523C1A94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actctggta</w:t>
            </w:r>
          </w:p>
          <w:p w14:paraId="7CD14246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cacggtacc tttgtgcgcc tgttttatac cccctccccc aactgtaact tagaagtaac</w:t>
            </w:r>
          </w:p>
          <w:p w14:paraId="02E86FB2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acaccgat caacagtcag cgtggcacac cagccacgtt ttgatcaagc acttctgtta</w:t>
            </w:r>
          </w:p>
          <w:p w14:paraId="2A11A14F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01661C89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45616D2A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45A5C358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0343D92B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5CEF0410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587BB18E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lastRenderedPageBreak/>
              <w:t>ccgactactt tgggtgtccg tgtttcattt tattcctata ctggctgctt atggtgacaa</w:t>
            </w:r>
          </w:p>
          <w:p w14:paraId="1C5779F7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62EEC95A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7DAF6C9D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4DE6CAF4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color w:val="4472C4" w:themeColor="accent1"/>
              </w:rPr>
              <w:t xml:space="preserve">tgagaccggg ctgaatgcta </w:t>
            </w:r>
            <w:r w:rsidRPr="00691470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2A04DFAA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18053B40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44186651" w14:textId="77777777" w:rsidR="00A47E6B" w:rsidRDefault="00A47E6B" w:rsidP="00A47E6B">
            <w:pPr>
              <w:tabs>
                <w:tab w:val="left" w:pos="1568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gaggagtgc ggatacagtg acagggcgag atcaatcaca</w:t>
            </w:r>
          </w:p>
          <w:p w14:paraId="68E076CA" w14:textId="6B6CB2E8" w:rsidR="00691470" w:rsidRPr="00A47E6B" w:rsidRDefault="00691470" w:rsidP="00A47E6B">
            <w:pPr>
              <w:tabs>
                <w:tab w:val="left" w:pos="1568"/>
              </w:tabs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A47E6B" w:rsidRPr="00A47E6B" w14:paraId="156809A2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C82E50B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lastRenderedPageBreak/>
              <w:t>2.13</w:t>
            </w:r>
          </w:p>
        </w:tc>
        <w:tc>
          <w:tcPr>
            <w:tcW w:w="1701" w:type="dxa"/>
            <w:noWrap/>
            <w:vAlign w:val="center"/>
            <w:hideMark/>
          </w:tcPr>
          <w:p w14:paraId="4499DC4B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</w:p>
        </w:tc>
        <w:tc>
          <w:tcPr>
            <w:tcW w:w="1559" w:type="dxa"/>
            <w:noWrap/>
            <w:vAlign w:val="center"/>
            <w:hideMark/>
          </w:tcPr>
          <w:p w14:paraId="5DA5087A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1134" w:type="dxa"/>
            <w:noWrap/>
            <w:vAlign w:val="center"/>
            <w:hideMark/>
          </w:tcPr>
          <w:p w14:paraId="1F432B5B" w14:textId="4FAC7E24" w:rsidR="00A47E6B" w:rsidRPr="00A47E6B" w:rsidRDefault="00A47E6B" w:rsidP="0069147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691470" w:rsidRPr="00691470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8896" w:type="dxa"/>
            <w:noWrap/>
            <w:hideMark/>
          </w:tcPr>
          <w:p w14:paraId="10DF0972" w14:textId="77777777" w:rsidR="00691470" w:rsidRDefault="00691470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3FF21BDC" w14:textId="40EAF5A8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1BB07CF9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ttgcggtacc tttgtgcgcc tgttttaccc</w:t>
            </w:r>
          </w:p>
          <w:p w14:paraId="5CB7169A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tac cccctccccc aactgtaact tagaagtaac</w:t>
            </w:r>
          </w:p>
          <w:p w14:paraId="76EAE9FC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acaccgat caacagtcag cgtggcacac cagccacgtt ttgatcaagc acttctgtta</w:t>
            </w:r>
          </w:p>
          <w:p w14:paraId="2D1F52CC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25B82577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24821967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2E154FB9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02A034BE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571409E8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36CCDB8E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6C0FB1FF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312C748E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11803B3D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7F6D49DB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color w:val="4472C4" w:themeColor="accent1"/>
              </w:rPr>
              <w:t xml:space="preserve">tgagaccggg ctgaatgcta </w:t>
            </w:r>
            <w:r w:rsidRPr="00691470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1EB74754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7838233A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5789C05F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6EE2FF46" w14:textId="320A7DD2" w:rsidR="00691470" w:rsidRPr="00A47E6B" w:rsidRDefault="00691470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4FC968A6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5346403A" w14:textId="77777777" w:rsidR="00A47E6B" w:rsidRPr="00596830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596830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t>2.14</w:t>
            </w:r>
          </w:p>
        </w:tc>
        <w:tc>
          <w:tcPr>
            <w:tcW w:w="1701" w:type="dxa"/>
            <w:noWrap/>
            <w:vAlign w:val="center"/>
            <w:hideMark/>
          </w:tcPr>
          <w:p w14:paraId="491AC9A3" w14:textId="77777777" w:rsidR="00A47E6B" w:rsidRPr="00596830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6830">
              <w:rPr>
                <w:rFonts w:ascii="Calibri" w:eastAsia="Times New Roman" w:hAnsi="Calibri" w:cs="Calibri"/>
                <w:color w:val="000000"/>
                <w:lang w:eastAsia="fr-FR"/>
              </w:rPr>
              <w:t>697</w:t>
            </w:r>
          </w:p>
        </w:tc>
        <w:tc>
          <w:tcPr>
            <w:tcW w:w="1559" w:type="dxa"/>
            <w:noWrap/>
            <w:vAlign w:val="center"/>
            <w:hideMark/>
          </w:tcPr>
          <w:p w14:paraId="23B64084" w14:textId="77777777" w:rsidR="00A47E6B" w:rsidRPr="00596830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6830">
              <w:rPr>
                <w:rFonts w:ascii="Calibri" w:eastAsia="Times New Roman" w:hAnsi="Calibri" w:cs="Calibri"/>
                <w:color w:val="000000"/>
                <w:lang w:eastAsia="fr-FR"/>
              </w:rPr>
              <w:t>683</w:t>
            </w:r>
          </w:p>
        </w:tc>
        <w:tc>
          <w:tcPr>
            <w:tcW w:w="1134" w:type="dxa"/>
            <w:noWrap/>
            <w:vAlign w:val="center"/>
            <w:hideMark/>
          </w:tcPr>
          <w:p w14:paraId="21D5DAAD" w14:textId="5898C23A" w:rsidR="00A47E6B" w:rsidRPr="00596830" w:rsidRDefault="00A47E6B" w:rsidP="0069147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6830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691470" w:rsidRPr="00691470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896" w:type="dxa"/>
            <w:noWrap/>
            <w:hideMark/>
          </w:tcPr>
          <w:p w14:paraId="55EE2852" w14:textId="77777777" w:rsidR="00691470" w:rsidRDefault="00691470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44C1AD99" w14:textId="6AB8FDD1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552D9B40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51A9C9D4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79B0B336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0AD81FB9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2045AE7C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2C43A051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396A1207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35425EC6" w14:textId="77777777" w:rsidR="00A47E6B" w:rsidRPr="00596830" w:rsidRDefault="00A47E6B" w:rsidP="00A47E6B">
            <w:pPr>
              <w:pStyle w:val="PrformatHTML"/>
              <w:rPr>
                <w:color w:val="00B050"/>
              </w:rPr>
            </w:pPr>
            <w:r w:rsidRPr="00596830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4E3AAFAA" w14:textId="77777777" w:rsidR="00A47E6B" w:rsidRPr="00596830" w:rsidRDefault="00A47E6B" w:rsidP="00A47E6B">
            <w:pPr>
              <w:pStyle w:val="PrformatHTML"/>
              <w:rPr>
                <w:rStyle w:val="ffline"/>
              </w:rPr>
            </w:pPr>
            <w:r w:rsidRPr="00596830">
              <w:rPr>
                <w:rStyle w:val="ffline"/>
                <w:color w:val="00B050"/>
              </w:rPr>
              <w:lastRenderedPageBreak/>
              <w:t>accgactact ttgggtgtcc gtgtttccta tttcctttac actggctgct tatggtgaca</w:t>
            </w:r>
          </w:p>
          <w:p w14:paraId="3C71EF84" w14:textId="77777777" w:rsidR="00A47E6B" w:rsidRPr="00596830" w:rsidRDefault="00A47E6B" w:rsidP="00A47E6B">
            <w:pPr>
              <w:pStyle w:val="PrformatHTML"/>
              <w:rPr>
                <w:rStyle w:val="ffline"/>
              </w:rPr>
            </w:pPr>
            <w:r w:rsidRPr="00596830">
              <w:rPr>
                <w:rStyle w:val="ffline"/>
                <w:color w:val="00B050"/>
              </w:rPr>
              <w:t>attgagaaat tgttaccata tagctattgg agtggccatc cggtgactaa cagagcaata</w:t>
            </w:r>
          </w:p>
          <w:p w14:paraId="47F47A52" w14:textId="77777777" w:rsidR="00A47E6B" w:rsidRPr="00596830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596830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atatttgt ttgttggctt tgtgccactt aatttga</w:t>
            </w:r>
          </w:p>
          <w:p w14:paraId="09057F39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cactta gcttgaaaga ggttaaaaca ttacaattca</w:t>
            </w:r>
          </w:p>
          <w:p w14:paraId="32EE629C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7E49B749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color w:val="4472C4" w:themeColor="accent1"/>
              </w:rPr>
              <w:t xml:space="preserve">tgagaccggg ctgaatgcta </w:t>
            </w:r>
            <w:r w:rsidRPr="00691470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6D0969B2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1D28CD60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0B5BC3FF" w14:textId="77777777" w:rsidR="00A47E6B" w:rsidRPr="00691470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2432E6B5" w14:textId="55E3485C" w:rsidR="00691470" w:rsidRPr="00596830" w:rsidRDefault="00691470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24713031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7CC0794C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lastRenderedPageBreak/>
              <w:t>2.16</w:t>
            </w:r>
          </w:p>
        </w:tc>
        <w:tc>
          <w:tcPr>
            <w:tcW w:w="1701" w:type="dxa"/>
            <w:noWrap/>
            <w:vAlign w:val="center"/>
            <w:hideMark/>
          </w:tcPr>
          <w:p w14:paraId="7EFA665F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26</w:t>
            </w:r>
          </w:p>
        </w:tc>
        <w:tc>
          <w:tcPr>
            <w:tcW w:w="1559" w:type="dxa"/>
            <w:noWrap/>
            <w:vAlign w:val="center"/>
            <w:hideMark/>
          </w:tcPr>
          <w:p w14:paraId="67363DD3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25</w:t>
            </w:r>
          </w:p>
        </w:tc>
        <w:tc>
          <w:tcPr>
            <w:tcW w:w="1134" w:type="dxa"/>
            <w:noWrap/>
            <w:vAlign w:val="center"/>
            <w:hideMark/>
          </w:tcPr>
          <w:p w14:paraId="26EEB679" w14:textId="63D72CFC" w:rsidR="00A47E6B" w:rsidRPr="00A47E6B" w:rsidRDefault="00A47E6B" w:rsidP="0069147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691470" w:rsidRPr="00691470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8896" w:type="dxa"/>
            <w:noWrap/>
            <w:hideMark/>
          </w:tcPr>
          <w:p w14:paraId="6CEC2DD4" w14:textId="77777777" w:rsidR="00691470" w:rsidRDefault="00691470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7D798A74" w14:textId="08457D7F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3AC16F97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78F8C5D1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catata</w:t>
            </w:r>
          </w:p>
          <w:p w14:paraId="7AC9D124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cgat caacagtcag cgtggcacac cagccacgtt ttgatcaagc acttctgtta</w:t>
            </w:r>
          </w:p>
          <w:p w14:paraId="2B6959C6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03A5D8F9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0C818C58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60F1D52C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388BE495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69CCFBAC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77DFE3A0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632C71C6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3B15B47D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4AB9E70B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58E15D59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color w:val="4472C4" w:themeColor="accent1"/>
              </w:rPr>
              <w:t xml:space="preserve">tgagaccggg ctgaatgcta </w:t>
            </w:r>
            <w:r w:rsidRPr="00691470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58C6FCB1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64D8F893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78BF5DAB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2EDB0C3C" w14:textId="3398674A" w:rsidR="00691470" w:rsidRPr="00A47E6B" w:rsidRDefault="00691470" w:rsidP="00A47E6B">
            <w:pPr>
              <w:pStyle w:val="PrformatHTML"/>
              <w:rPr>
                <w:rStyle w:val="ffline"/>
                <w:color w:val="C00000"/>
              </w:rPr>
            </w:pPr>
          </w:p>
        </w:tc>
      </w:tr>
      <w:tr w:rsidR="00A47E6B" w:rsidRPr="00A47E6B" w14:paraId="2B56CFD7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5528BD6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t>2.18</w:t>
            </w:r>
          </w:p>
        </w:tc>
        <w:tc>
          <w:tcPr>
            <w:tcW w:w="1701" w:type="dxa"/>
            <w:noWrap/>
            <w:vAlign w:val="center"/>
            <w:hideMark/>
          </w:tcPr>
          <w:p w14:paraId="6ACB67E2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</w:p>
        </w:tc>
        <w:tc>
          <w:tcPr>
            <w:tcW w:w="1559" w:type="dxa"/>
            <w:noWrap/>
            <w:vAlign w:val="center"/>
            <w:hideMark/>
          </w:tcPr>
          <w:p w14:paraId="185D2C76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1134" w:type="dxa"/>
            <w:noWrap/>
            <w:vAlign w:val="center"/>
            <w:hideMark/>
          </w:tcPr>
          <w:p w14:paraId="497F58F3" w14:textId="58462ED3" w:rsidR="00A47E6B" w:rsidRPr="00A47E6B" w:rsidRDefault="00A47E6B" w:rsidP="0069147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691470" w:rsidRPr="00691470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8896" w:type="dxa"/>
            <w:noWrap/>
            <w:hideMark/>
          </w:tcPr>
          <w:p w14:paraId="048F8C92" w14:textId="77777777" w:rsidR="00691470" w:rsidRDefault="00691470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0CA6CEB2" w14:textId="7AB4C8FD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618F52CB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ttgcggtacc tttgtgcgcc tgttttaccc</w:t>
            </w:r>
          </w:p>
          <w:p w14:paraId="526824DE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tac cccctccccc aactgtaact tagaagtaac</w:t>
            </w:r>
          </w:p>
          <w:p w14:paraId="005B3171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acaccgat caacagtcag cgtggcacac cagccacgtt ttgatcaagc acttctgtta</w:t>
            </w:r>
          </w:p>
          <w:p w14:paraId="458478E4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061EAF8E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62418B96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0794F1C2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780B410B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lastRenderedPageBreak/>
              <w:t>gaagagtcta ttgagctagt tggtagtcct ccggcccctg aatgcggcta atcctaactg</w:t>
            </w:r>
          </w:p>
          <w:p w14:paraId="62CB2B38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2745F6A9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421479C7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26908C9B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126ECA76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3F59D487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color w:val="4472C4" w:themeColor="accent1"/>
              </w:rPr>
              <w:t xml:space="preserve">tgagaccggg ctgaatgcta </w:t>
            </w:r>
            <w:r w:rsidRPr="00691470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743B19B4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1A56065A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21503BB6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358430F4" w14:textId="427BC563" w:rsidR="00691470" w:rsidRPr="00A47E6B" w:rsidRDefault="00691470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3936B853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C7044B8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ED7D31"/>
                <w:sz w:val="22"/>
                <w:szCs w:val="22"/>
                <w:lang w:eastAsia="fr-FR"/>
              </w:rPr>
              <w:lastRenderedPageBreak/>
              <w:t>2.30</w:t>
            </w:r>
          </w:p>
        </w:tc>
        <w:tc>
          <w:tcPr>
            <w:tcW w:w="1701" w:type="dxa"/>
            <w:noWrap/>
            <w:vAlign w:val="center"/>
            <w:hideMark/>
          </w:tcPr>
          <w:p w14:paraId="3A0929F9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73</w:t>
            </w:r>
          </w:p>
        </w:tc>
        <w:tc>
          <w:tcPr>
            <w:tcW w:w="1559" w:type="dxa"/>
            <w:noWrap/>
            <w:vAlign w:val="center"/>
            <w:hideMark/>
          </w:tcPr>
          <w:p w14:paraId="0C9C1B37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04</w:t>
            </w:r>
          </w:p>
        </w:tc>
        <w:tc>
          <w:tcPr>
            <w:tcW w:w="1134" w:type="dxa"/>
            <w:noWrap/>
            <w:vAlign w:val="center"/>
            <w:hideMark/>
          </w:tcPr>
          <w:p w14:paraId="5BCCB3B8" w14:textId="0344401B" w:rsidR="00A47E6B" w:rsidRPr="00A47E6B" w:rsidRDefault="00A47E6B" w:rsidP="0069147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691470" w:rsidRPr="00691470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8896" w:type="dxa"/>
            <w:noWrap/>
            <w:hideMark/>
          </w:tcPr>
          <w:p w14:paraId="26D993BF" w14:textId="77777777" w:rsidR="00691470" w:rsidRDefault="00691470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4489A701" w14:textId="0DD105D6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6FD8BA7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0E89061C" w14:textId="77777777" w:rsidR="00A47E6B" w:rsidRDefault="00A47E6B" w:rsidP="00A47E6B">
            <w:pPr>
              <w:pStyle w:val="PrformatHTML"/>
              <w:rPr>
                <w:rStyle w:val="ffline"/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</w:t>
            </w:r>
          </w:p>
          <w:p w14:paraId="39BC0DF4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gtaact tagaagtaac</w:t>
            </w:r>
          </w:p>
          <w:p w14:paraId="7E7022CD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acaccgat caacagtcag cgtggcacac cagccacgtt ttgatcaagc acttctgtta</w:t>
            </w:r>
          </w:p>
          <w:p w14:paraId="2EF41885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655D7E81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4ECB130C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5FA69AAF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158917EC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4767853C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696F3A18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6B1488C0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0DCF2C62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5FE65E2D" w14:textId="77777777" w:rsidR="00A47E6B" w:rsidRPr="00691470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691470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23B7D57E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color w:val="4472C4" w:themeColor="accent1"/>
              </w:rPr>
              <w:t xml:space="preserve">tgagaccggg ctgaatgcta </w:t>
            </w:r>
            <w:r w:rsidRPr="00691470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5E8600E3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55DCF48E" w14:textId="77777777" w:rsidR="00A47E6B" w:rsidRPr="00691470" w:rsidRDefault="00A47E6B" w:rsidP="00A47E6B">
            <w:pPr>
              <w:pStyle w:val="PrformatHTML"/>
              <w:rPr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28464532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691470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57177029" w14:textId="6E32A73A" w:rsidR="00691470" w:rsidRPr="00A47E6B" w:rsidRDefault="00691470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109FE8E3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034A236B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3.37</w:t>
            </w:r>
          </w:p>
        </w:tc>
        <w:tc>
          <w:tcPr>
            <w:tcW w:w="1701" w:type="dxa"/>
            <w:noWrap/>
            <w:vAlign w:val="center"/>
            <w:hideMark/>
          </w:tcPr>
          <w:p w14:paraId="4E3D7C7D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85</w:t>
            </w:r>
          </w:p>
        </w:tc>
        <w:tc>
          <w:tcPr>
            <w:tcW w:w="1559" w:type="dxa"/>
            <w:noWrap/>
            <w:vAlign w:val="center"/>
            <w:hideMark/>
          </w:tcPr>
          <w:p w14:paraId="27DD9F3B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134" w:type="dxa"/>
            <w:noWrap/>
            <w:vAlign w:val="center"/>
            <w:hideMark/>
          </w:tcPr>
          <w:p w14:paraId="7C32606A" w14:textId="323A934F" w:rsidR="00A47E6B" w:rsidRPr="00A47E6B" w:rsidRDefault="00A47E6B" w:rsidP="00691470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691470" w:rsidRPr="00691470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8896" w:type="dxa"/>
            <w:noWrap/>
            <w:hideMark/>
          </w:tcPr>
          <w:p w14:paraId="6A3EAB1F" w14:textId="77777777" w:rsidR="00691470" w:rsidRDefault="00691470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47D81A1E" w14:textId="23896D9B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486EBD40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5B5F1D9C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75E7B568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ccccg</w:t>
            </w:r>
          </w:p>
          <w:p w14:paraId="55275363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 cactctggta</w:t>
            </w:r>
          </w:p>
          <w:p w14:paraId="60B6D980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cacggtacc tttgtgcgcc tgttttatac cccctccccc aactgtaact tagaagtaac</w:t>
            </w:r>
          </w:p>
          <w:p w14:paraId="61C2E9DA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lastRenderedPageBreak/>
              <w:t>acacaccgat caacagtcag cgtggcacac cagccacgtt ttgatcaagc acttctgtta</w:t>
            </w:r>
          </w:p>
          <w:p w14:paraId="0D922EAF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3C15A4EC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2564D82A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28C58259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3C2667EC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286DAF8A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12F3FCB4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35324861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650F738C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1CD0B88C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0E44A1E9" w14:textId="77777777" w:rsidR="00A47E6B" w:rsidRPr="002843CC" w:rsidRDefault="00A47E6B" w:rsidP="00A47E6B">
            <w:pPr>
              <w:pStyle w:val="PrformatHTML"/>
              <w:rPr>
                <w:color w:val="4472C4" w:themeColor="accent1"/>
              </w:rPr>
            </w:pPr>
            <w:r w:rsidRPr="002843CC">
              <w:rPr>
                <w:color w:val="4472C4" w:themeColor="accent1"/>
              </w:rPr>
              <w:t xml:space="preserve">tgagaccggg ctgaatgcta </w:t>
            </w:r>
            <w:r w:rsidRPr="002843CC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7A043352" w14:textId="77777777" w:rsidR="00A47E6B" w:rsidRPr="002843CC" w:rsidRDefault="00A47E6B" w:rsidP="00A47E6B">
            <w:pPr>
              <w:pStyle w:val="PrformatHTML"/>
              <w:rPr>
                <w:color w:val="4472C4" w:themeColor="accent1"/>
              </w:rPr>
            </w:pPr>
            <w:r w:rsidRPr="002843CC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0E31BC2A" w14:textId="77777777" w:rsidR="00A47E6B" w:rsidRPr="002843CC" w:rsidRDefault="00A47E6B" w:rsidP="00A47E6B">
            <w:pPr>
              <w:pStyle w:val="PrformatHTML"/>
              <w:rPr>
                <w:color w:val="4472C4" w:themeColor="accent1"/>
              </w:rPr>
            </w:pPr>
            <w:r w:rsidRPr="002843CC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548B3B50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2843CC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38F21447" w14:textId="77777777" w:rsidR="002843CC" w:rsidRDefault="002843CC" w:rsidP="00A47E6B">
            <w:pPr>
              <w:pStyle w:val="PrformatHTML"/>
              <w:rPr>
                <w:color w:val="C00000"/>
              </w:rPr>
            </w:pPr>
          </w:p>
          <w:p w14:paraId="33A9B560" w14:textId="1DFAC8B2" w:rsidR="002843CC" w:rsidRPr="00A47E6B" w:rsidRDefault="002843CC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4521D42D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61B60B1A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3.39</w:t>
            </w:r>
          </w:p>
        </w:tc>
        <w:tc>
          <w:tcPr>
            <w:tcW w:w="1701" w:type="dxa"/>
            <w:noWrap/>
            <w:vAlign w:val="center"/>
            <w:hideMark/>
          </w:tcPr>
          <w:p w14:paraId="1FD4DEF5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75</w:t>
            </w:r>
          </w:p>
        </w:tc>
        <w:tc>
          <w:tcPr>
            <w:tcW w:w="1559" w:type="dxa"/>
            <w:noWrap/>
            <w:vAlign w:val="center"/>
            <w:hideMark/>
          </w:tcPr>
          <w:p w14:paraId="447A0FCE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13</w:t>
            </w:r>
          </w:p>
        </w:tc>
        <w:tc>
          <w:tcPr>
            <w:tcW w:w="1134" w:type="dxa"/>
            <w:noWrap/>
            <w:vAlign w:val="center"/>
            <w:hideMark/>
          </w:tcPr>
          <w:p w14:paraId="19BD3186" w14:textId="67EE7F77" w:rsidR="00A47E6B" w:rsidRPr="00A47E6B" w:rsidRDefault="00A47E6B" w:rsidP="002843C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2843CC" w:rsidRPr="002843CC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8896" w:type="dxa"/>
            <w:noWrap/>
            <w:hideMark/>
          </w:tcPr>
          <w:p w14:paraId="6794EFC2" w14:textId="77777777" w:rsidR="002843CC" w:rsidRDefault="002843CC" w:rsidP="00A47E6B">
            <w:pPr>
              <w:pStyle w:val="PrformatHTML"/>
              <w:rPr>
                <w:rStyle w:val="ffline"/>
                <w:color w:val="00B050"/>
              </w:rPr>
            </w:pPr>
          </w:p>
          <w:p w14:paraId="24526905" w14:textId="034E22AD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0893B747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67AB5A5A" w14:textId="77777777" w:rsidR="00A47E6B" w:rsidRDefault="00A47E6B" w:rsidP="00A47E6B">
            <w:pPr>
              <w:pStyle w:val="PrformatHTML"/>
              <w:rPr>
                <w:rStyle w:val="ffline"/>
                <w:color w:val="00B050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</w:t>
            </w:r>
          </w:p>
          <w:p w14:paraId="33B60A7C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taac</w:t>
            </w:r>
          </w:p>
          <w:p w14:paraId="69BCFE14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acaccgat caacagtcag cgtggcacac cagccacgtt ttgatcaagc acttctgtta</w:t>
            </w:r>
          </w:p>
          <w:p w14:paraId="126C269A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5A11938C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6F564523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5BA74367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3AD1B1A4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1998B7A6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12CA1155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6D079BEE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57F5E030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0EA66C7B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219C5266" w14:textId="77777777" w:rsidR="00A47E6B" w:rsidRPr="002843CC" w:rsidRDefault="00A47E6B" w:rsidP="00A47E6B">
            <w:pPr>
              <w:pStyle w:val="PrformatHTML"/>
              <w:rPr>
                <w:color w:val="4472C4" w:themeColor="accent1"/>
              </w:rPr>
            </w:pPr>
            <w:r w:rsidRPr="002843CC">
              <w:rPr>
                <w:color w:val="4472C4" w:themeColor="accent1"/>
              </w:rPr>
              <w:t xml:space="preserve">tgagaccggg ctgaatgcta </w:t>
            </w:r>
            <w:r w:rsidRPr="002843CC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0511D0E0" w14:textId="77777777" w:rsidR="00A47E6B" w:rsidRPr="002843CC" w:rsidRDefault="00A47E6B" w:rsidP="00A47E6B">
            <w:pPr>
              <w:pStyle w:val="PrformatHTML"/>
              <w:rPr>
                <w:color w:val="4472C4" w:themeColor="accent1"/>
              </w:rPr>
            </w:pPr>
            <w:r w:rsidRPr="002843CC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1786CF3C" w14:textId="77777777" w:rsidR="00A47E6B" w:rsidRPr="002843CC" w:rsidRDefault="00A47E6B" w:rsidP="00A47E6B">
            <w:pPr>
              <w:pStyle w:val="PrformatHTML"/>
              <w:rPr>
                <w:color w:val="4472C4" w:themeColor="accent1"/>
              </w:rPr>
            </w:pPr>
            <w:r w:rsidRPr="002843CC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71602BEE" w14:textId="77777777" w:rsidR="00A47E6B" w:rsidRDefault="00A47E6B" w:rsidP="00A47E6B">
            <w:pPr>
              <w:pStyle w:val="PrformatHTML"/>
              <w:rPr>
                <w:rStyle w:val="ffline"/>
                <w:color w:val="4472C4" w:themeColor="accent1"/>
              </w:rPr>
            </w:pPr>
            <w:r w:rsidRPr="002843CC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01DAD147" w14:textId="77777777" w:rsidR="002843CC" w:rsidRDefault="002843CC" w:rsidP="00A47E6B">
            <w:pPr>
              <w:pStyle w:val="PrformatHTML"/>
              <w:rPr>
                <w:rStyle w:val="ffline"/>
                <w:color w:val="4472C4" w:themeColor="accent1"/>
              </w:rPr>
            </w:pPr>
          </w:p>
          <w:p w14:paraId="0A219370" w14:textId="14D671DC" w:rsidR="002843CC" w:rsidRPr="00A47E6B" w:rsidRDefault="002843CC" w:rsidP="00A47E6B">
            <w:pPr>
              <w:pStyle w:val="PrformatHTML"/>
              <w:rPr>
                <w:color w:val="C00000"/>
              </w:rPr>
            </w:pPr>
          </w:p>
        </w:tc>
      </w:tr>
      <w:tr w:rsidR="00A47E6B" w:rsidRPr="00A47E6B" w14:paraId="4950389B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3DD5ADCC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3.43</w:t>
            </w:r>
          </w:p>
        </w:tc>
        <w:tc>
          <w:tcPr>
            <w:tcW w:w="1701" w:type="dxa"/>
            <w:noWrap/>
            <w:vAlign w:val="center"/>
            <w:hideMark/>
          </w:tcPr>
          <w:p w14:paraId="497930B8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38</w:t>
            </w:r>
          </w:p>
        </w:tc>
        <w:tc>
          <w:tcPr>
            <w:tcW w:w="1559" w:type="dxa"/>
            <w:noWrap/>
            <w:vAlign w:val="center"/>
            <w:hideMark/>
          </w:tcPr>
          <w:p w14:paraId="494ED2DE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630</w:t>
            </w:r>
          </w:p>
        </w:tc>
        <w:tc>
          <w:tcPr>
            <w:tcW w:w="1134" w:type="dxa"/>
            <w:noWrap/>
            <w:vAlign w:val="center"/>
            <w:hideMark/>
          </w:tcPr>
          <w:p w14:paraId="6FFC682F" w14:textId="7488275F" w:rsidR="00A47E6B" w:rsidRPr="00A47E6B" w:rsidRDefault="00A47E6B" w:rsidP="002843C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2843CC" w:rsidRPr="002843CC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B</w:t>
            </w:r>
          </w:p>
        </w:tc>
        <w:tc>
          <w:tcPr>
            <w:tcW w:w="8896" w:type="dxa"/>
            <w:noWrap/>
            <w:hideMark/>
          </w:tcPr>
          <w:p w14:paraId="484BC37C" w14:textId="4E4473DA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1D97565F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51D94AAF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atatacggt cacaagccag cccagtacgc caactgggta ccgaccaagc acttctgtta</w:t>
            </w:r>
          </w:p>
          <w:p w14:paraId="1813030E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cccggactg agtatcaata agctgccaaa gcggctgaag gagaaaacgt tcgttacccg</w:t>
            </w:r>
          </w:p>
          <w:p w14:paraId="2C68DDA5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caattact tcgagaaacc cagtaacacc atgaaagttg cgtagcgttt cattcagcac</w:t>
            </w:r>
          </w:p>
          <w:p w14:paraId="4E0BC733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atcccagtg tagatcaggt cgatgagtca ccgcattccc cacaggcgac tgtggcggtg</w:t>
            </w:r>
          </w:p>
          <w:p w14:paraId="34E5DB93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tgcgttgg cggcctgccc atggggcaaa cccatgggac gcttcaatac tgacatggtg</w:t>
            </w:r>
          </w:p>
          <w:p w14:paraId="71256D64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cgaagagtct attgagctaa ttggtagtcc tccggcccct gaatgcggct aatcctaact</w:t>
            </w:r>
          </w:p>
          <w:p w14:paraId="43E2911C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gcggagcagg cactcgcaga ccagcgagca gcttgtcgta atgggcaact ccgcagcgga</w:t>
            </w:r>
          </w:p>
          <w:p w14:paraId="65E5BBB5" w14:textId="77777777" w:rsidR="00A47E6B" w:rsidRPr="00A47E6B" w:rsidRDefault="00A47E6B" w:rsidP="00A47E6B">
            <w:pPr>
              <w:pStyle w:val="PrformatHTML"/>
              <w:rPr>
                <w:rStyle w:val="ffline"/>
              </w:rPr>
            </w:pPr>
            <w:r w:rsidRPr="009E75F1">
              <w:rPr>
                <w:rStyle w:val="ffline"/>
                <w:color w:val="00B050"/>
              </w:rPr>
              <w:t>accgactact ttgggtgtcc gtgtttccta tttcctttac actggctgct tatggtgaca</w:t>
            </w:r>
          </w:p>
          <w:p w14:paraId="501DC8F2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attgagaaat tgttaccata tagctattgg agtggcca</w:t>
            </w:r>
          </w:p>
          <w:p w14:paraId="21B2D916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 ttggccatcc ggtgaccaat agagctatta</w:t>
            </w:r>
          </w:p>
          <w:p w14:paraId="653EED6B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3A270633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0625B4B0" w14:textId="77777777" w:rsidR="00A47E6B" w:rsidRPr="002843CC" w:rsidRDefault="00A47E6B" w:rsidP="00A47E6B">
            <w:pPr>
              <w:pStyle w:val="PrformatHTML"/>
              <w:rPr>
                <w:color w:val="4472C4" w:themeColor="accent1"/>
              </w:rPr>
            </w:pPr>
            <w:r w:rsidRPr="002843CC">
              <w:rPr>
                <w:color w:val="4472C4" w:themeColor="accent1"/>
              </w:rPr>
              <w:t xml:space="preserve">tgagaccggg ctgaatgcta </w:t>
            </w:r>
            <w:r w:rsidRPr="002843CC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6F917576" w14:textId="77777777" w:rsidR="00A47E6B" w:rsidRPr="002843CC" w:rsidRDefault="00A47E6B" w:rsidP="00A47E6B">
            <w:pPr>
              <w:pStyle w:val="PrformatHTML"/>
              <w:rPr>
                <w:color w:val="4472C4" w:themeColor="accent1"/>
              </w:rPr>
            </w:pPr>
            <w:r w:rsidRPr="002843CC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3A54328B" w14:textId="77777777" w:rsidR="00A47E6B" w:rsidRPr="002843CC" w:rsidRDefault="00A47E6B" w:rsidP="00A47E6B">
            <w:pPr>
              <w:pStyle w:val="PrformatHTML"/>
              <w:rPr>
                <w:color w:val="4472C4" w:themeColor="accent1"/>
              </w:rPr>
            </w:pPr>
            <w:r w:rsidRPr="002843CC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72334209" w14:textId="77777777" w:rsidR="00A47E6B" w:rsidRDefault="00A47E6B" w:rsidP="00A47E6B">
            <w:pPr>
              <w:pStyle w:val="PrformatHTML"/>
              <w:rPr>
                <w:rStyle w:val="ffline"/>
                <w:color w:val="C00000"/>
              </w:rPr>
            </w:pPr>
            <w:r w:rsidRPr="002843CC">
              <w:rPr>
                <w:rStyle w:val="ffline"/>
                <w:color w:val="4472C4" w:themeColor="accent1"/>
              </w:rPr>
              <w:t>agaggagtgc ggatacagtg acagggcgag atcaatcaca</w:t>
            </w:r>
          </w:p>
          <w:p w14:paraId="4135D599" w14:textId="49BCFC98" w:rsidR="002843CC" w:rsidRPr="00A47E6B" w:rsidRDefault="002843CC" w:rsidP="00A47E6B">
            <w:pPr>
              <w:pStyle w:val="PrformatHTML"/>
              <w:rPr>
                <w:rStyle w:val="ffline"/>
                <w:color w:val="C00000"/>
              </w:rPr>
            </w:pPr>
          </w:p>
        </w:tc>
      </w:tr>
      <w:tr w:rsidR="00A47E6B" w:rsidRPr="00A47E6B" w14:paraId="5F1CDC27" w14:textId="77777777" w:rsidTr="00A47E6B">
        <w:trPr>
          <w:trHeight w:val="320"/>
        </w:trPr>
        <w:tc>
          <w:tcPr>
            <w:tcW w:w="704" w:type="dxa"/>
            <w:noWrap/>
            <w:vAlign w:val="center"/>
            <w:hideMark/>
          </w:tcPr>
          <w:p w14:paraId="25986CF9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3.44</w:t>
            </w:r>
          </w:p>
        </w:tc>
        <w:tc>
          <w:tcPr>
            <w:tcW w:w="1701" w:type="dxa"/>
            <w:noWrap/>
            <w:vAlign w:val="center"/>
            <w:hideMark/>
          </w:tcPr>
          <w:p w14:paraId="63995E0D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134</w:t>
            </w:r>
          </w:p>
        </w:tc>
        <w:tc>
          <w:tcPr>
            <w:tcW w:w="1559" w:type="dxa"/>
            <w:noWrap/>
            <w:vAlign w:val="center"/>
            <w:hideMark/>
          </w:tcPr>
          <w:p w14:paraId="0DBA1183" w14:textId="77777777" w:rsidR="00A47E6B" w:rsidRPr="00A47E6B" w:rsidRDefault="00A47E6B" w:rsidP="00A47E6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14:paraId="363E7A93" w14:textId="76887B21" w:rsidR="00A47E6B" w:rsidRPr="00A47E6B" w:rsidRDefault="00A47E6B" w:rsidP="002843CC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7E6B">
              <w:rPr>
                <w:rFonts w:ascii="Calibri" w:eastAsia="Times New Roman" w:hAnsi="Calibri" w:cs="Calibri"/>
                <w:color w:val="000000"/>
                <w:lang w:eastAsia="fr-FR"/>
              </w:rPr>
              <w:t>HS</w:t>
            </w:r>
            <w:r w:rsidR="002843CC" w:rsidRPr="002843CC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A</w:t>
            </w:r>
          </w:p>
        </w:tc>
        <w:tc>
          <w:tcPr>
            <w:tcW w:w="8896" w:type="dxa"/>
            <w:noWrap/>
            <w:hideMark/>
          </w:tcPr>
          <w:p w14:paraId="74211F19" w14:textId="76002B85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aaaacagc ctgtgggttg tacccaccca cagggcccac tgggcgctag cactctggta</w:t>
            </w:r>
          </w:p>
          <w:p w14:paraId="35B2F759" w14:textId="77777777" w:rsidR="00A47E6B" w:rsidRPr="009E75F1" w:rsidRDefault="00A47E6B" w:rsidP="00A47E6B">
            <w:pPr>
              <w:pStyle w:val="PrformatHTML"/>
              <w:rPr>
                <w:color w:val="00B050"/>
              </w:rPr>
            </w:pPr>
            <w:r w:rsidRPr="009E75F1">
              <w:rPr>
                <w:rStyle w:val="ffline"/>
                <w:color w:val="00B050"/>
              </w:rPr>
              <w:t>ttgcggtacc tttgtgcgcc tgttttaccc accctccccc aacgtaactt agaagcctga</w:t>
            </w:r>
          </w:p>
          <w:p w14:paraId="64FEBB31" w14:textId="77777777" w:rsidR="00A47E6B" w:rsidRDefault="00A47E6B" w:rsidP="00A47E6B">
            <w:pPr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</w:pPr>
            <w:r w:rsidRPr="00A47E6B">
              <w:rPr>
                <w:rStyle w:val="ffline"/>
                <w:rFonts w:ascii="Courier New" w:eastAsia="Times New Roman" w:hAnsi="Courier New" w:cs="Courier New"/>
                <w:color w:val="00B050"/>
                <w:sz w:val="20"/>
                <w:szCs w:val="20"/>
                <w:lang w:eastAsia="fr-FR"/>
              </w:rPr>
              <w:t>catatacggt caca</w:t>
            </w:r>
          </w:p>
          <w:p w14:paraId="1B602357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actctggta</w:t>
            </w:r>
          </w:p>
          <w:p w14:paraId="52388098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cacggtacc tttgtgcgcc tgttttatac cccctccccc aactgtaact tagaagtaac</w:t>
            </w:r>
          </w:p>
          <w:p w14:paraId="5CAA25B4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acacaccgat caacagtcag cgtggcacac cagccacgtt ttgatcaagc acttctgtta</w:t>
            </w:r>
          </w:p>
          <w:p w14:paraId="0675461B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ccggactg agtatcaata gactgctcac gcggttgaag gagaaagcgt tcgttatccg</w:t>
            </w:r>
          </w:p>
          <w:p w14:paraId="5C0F39DF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caactact tcgaaaaacc tagtaacacc gtggaagttg cagagtgttt cgctcagcac</w:t>
            </w:r>
          </w:p>
          <w:p w14:paraId="4F2C0577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ccccagtg tagatcaggt cgatgagtca ccgcattccc cacgggcgac cgtggcggtg</w:t>
            </w:r>
          </w:p>
          <w:p w14:paraId="66DA7DD2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ctgcgttgg cggcctgccc atggggaaac ccatgggacg ctctaataca gacatggtgc</w:t>
            </w:r>
          </w:p>
          <w:p w14:paraId="6719C817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gaagagtcta ttgagctagt tggtagtcct ccggcccctg aatgcggcta atcctaactg</w:t>
            </w:r>
          </w:p>
          <w:p w14:paraId="631DFC49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ggagcacac accctcaagc cagagggcag tgtgtcgtaa cgggcaactc tgcagcggaa</w:t>
            </w:r>
          </w:p>
          <w:p w14:paraId="106465DF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ccgactactt tgggtgtccg tgtttcattt tattcctata ctggctgctt atggtgacaa</w:t>
            </w:r>
          </w:p>
          <w:p w14:paraId="76A4DE52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agagatt gttaccatat agctattgga ttggccatcc ggtgaccaat agagctatta</w:t>
            </w:r>
          </w:p>
          <w:p w14:paraId="2DF1E67A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atatctctt tgttgggttt ataccactta gcttgaaaga ggttaaaaca ttacaattca</w:t>
            </w:r>
          </w:p>
          <w:p w14:paraId="3423A55F" w14:textId="77777777" w:rsidR="00A47E6B" w:rsidRPr="002843CC" w:rsidRDefault="00A47E6B" w:rsidP="00A47E6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</w:pPr>
            <w:r w:rsidRPr="002843CC">
              <w:rPr>
                <w:rFonts w:ascii="Courier New" w:eastAsia="Times New Roman" w:hAnsi="Courier New" w:cs="Courier New"/>
                <w:color w:val="4472C4" w:themeColor="accent1"/>
                <w:sz w:val="20"/>
                <w:szCs w:val="20"/>
                <w:lang w:eastAsia="fr-FR"/>
              </w:rPr>
              <w:t>ttgttaagtt gaatacagca aaatgggagc tcaagtatca acgcaaaaga ctggggcaca</w:t>
            </w:r>
          </w:p>
          <w:p w14:paraId="568BF930" w14:textId="77777777" w:rsidR="00A47E6B" w:rsidRPr="002843CC" w:rsidRDefault="00A47E6B" w:rsidP="00A47E6B">
            <w:pPr>
              <w:pStyle w:val="PrformatHTML"/>
              <w:rPr>
                <w:color w:val="4472C4" w:themeColor="accent1"/>
              </w:rPr>
            </w:pPr>
            <w:r w:rsidRPr="002843CC">
              <w:rPr>
                <w:color w:val="4472C4" w:themeColor="accent1"/>
              </w:rPr>
              <w:t xml:space="preserve">tgagaccggg ctgaatgcta </w:t>
            </w:r>
            <w:r w:rsidRPr="002843CC">
              <w:rPr>
                <w:rStyle w:val="ffline"/>
                <w:color w:val="4472C4" w:themeColor="accent1"/>
              </w:rPr>
              <w:t>gcggcaattc catcattcac tacacaaatg ttaattatta</w:t>
            </w:r>
          </w:p>
          <w:p w14:paraId="52E391CF" w14:textId="77777777" w:rsidR="00A47E6B" w:rsidRPr="002843CC" w:rsidRDefault="00A47E6B" w:rsidP="00A47E6B">
            <w:pPr>
              <w:pStyle w:val="PrformatHTML"/>
              <w:rPr>
                <w:color w:val="4472C4" w:themeColor="accent1"/>
              </w:rPr>
            </w:pPr>
            <w:r w:rsidRPr="002843CC">
              <w:rPr>
                <w:rStyle w:val="ffline"/>
                <w:color w:val="4472C4" w:themeColor="accent1"/>
              </w:rPr>
              <w:t>caaggatgcc gcatccaact cagccaatcg gcaggatttc actcaagacc cgggcaagtt</w:t>
            </w:r>
          </w:p>
          <w:p w14:paraId="7F5D9733" w14:textId="77777777" w:rsidR="00A47E6B" w:rsidRPr="002843CC" w:rsidRDefault="00A47E6B" w:rsidP="00A47E6B">
            <w:pPr>
              <w:pStyle w:val="PrformatHTML"/>
              <w:rPr>
                <w:color w:val="4472C4" w:themeColor="accent1"/>
              </w:rPr>
            </w:pPr>
            <w:r w:rsidRPr="002843CC">
              <w:rPr>
                <w:rStyle w:val="ffline"/>
                <w:color w:val="4472C4" w:themeColor="accent1"/>
              </w:rPr>
              <w:t>cacagaacca gtaaaagata tcatgattaa atcactacca gctctcaact cccccacagt</w:t>
            </w:r>
          </w:p>
          <w:p w14:paraId="15F124C8" w14:textId="3C962DA3" w:rsidR="002843CC" w:rsidRPr="002843CC" w:rsidRDefault="00A47E6B" w:rsidP="00A47E6B">
            <w:pPr>
              <w:pStyle w:val="PrformatHTML"/>
              <w:rPr>
                <w:color w:val="4472C4" w:themeColor="accent1"/>
              </w:rPr>
            </w:pPr>
            <w:r w:rsidRPr="002843CC">
              <w:rPr>
                <w:rStyle w:val="ffline"/>
                <w:color w:val="4472C4" w:themeColor="accent1"/>
              </w:rPr>
              <w:t>agaggagtgc ggatacagtg acagggcgag atcaatcaca</w:t>
            </w:r>
          </w:p>
        </w:tc>
      </w:tr>
    </w:tbl>
    <w:p w14:paraId="37B1E149" w14:textId="5022549D" w:rsidR="00A47E6B" w:rsidRPr="002843CC" w:rsidRDefault="00A47E6B" w:rsidP="002843CC">
      <w:pPr>
        <w:tabs>
          <w:tab w:val="left" w:pos="8295"/>
        </w:tabs>
      </w:pPr>
      <w:bookmarkStart w:id="0" w:name="_GoBack"/>
      <w:bookmarkEnd w:id="0"/>
    </w:p>
    <w:sectPr w:rsidR="00A47E6B" w:rsidRPr="002843CC" w:rsidSect="00A47E6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A9E20B" w14:textId="77777777" w:rsidR="005970FE" w:rsidRDefault="005970FE" w:rsidP="00A47E6B">
      <w:r>
        <w:separator/>
      </w:r>
    </w:p>
  </w:endnote>
  <w:endnote w:type="continuationSeparator" w:id="0">
    <w:p w14:paraId="2BB5F8E0" w14:textId="77777777" w:rsidR="005970FE" w:rsidRDefault="005970FE" w:rsidP="00A47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946502804"/>
      <w:docPartObj>
        <w:docPartGallery w:val="Page Numbers (Bottom of Page)"/>
        <w:docPartUnique/>
      </w:docPartObj>
    </w:sdtPr>
    <w:sdtContent>
      <w:p w14:paraId="60E7C920" w14:textId="1AD371C2" w:rsidR="00691470" w:rsidRDefault="00691470" w:rsidP="0059683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1</w:t>
        </w:r>
        <w:r>
          <w:rPr>
            <w:rStyle w:val="Numrodepage"/>
          </w:rPr>
          <w:fldChar w:fldCharType="end"/>
        </w:r>
      </w:p>
    </w:sdtContent>
  </w:sdt>
  <w:p w14:paraId="7992D42C" w14:textId="77777777" w:rsidR="00691470" w:rsidRDefault="00691470" w:rsidP="00A47E6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2102019442"/>
      <w:docPartObj>
        <w:docPartGallery w:val="Page Numbers (Bottom of Page)"/>
        <w:docPartUnique/>
      </w:docPartObj>
    </w:sdtPr>
    <w:sdtContent>
      <w:p w14:paraId="440F37B0" w14:textId="3793014D" w:rsidR="00691470" w:rsidRDefault="00691470" w:rsidP="0059683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2843CC">
          <w:rPr>
            <w:rStyle w:val="Numrodepage"/>
            <w:noProof/>
          </w:rPr>
          <w:t>29</w:t>
        </w:r>
        <w:r>
          <w:rPr>
            <w:rStyle w:val="Numrodepage"/>
          </w:rPr>
          <w:fldChar w:fldCharType="end"/>
        </w:r>
      </w:p>
    </w:sdtContent>
  </w:sdt>
  <w:p w14:paraId="60804FE7" w14:textId="77777777" w:rsidR="00691470" w:rsidRDefault="00691470" w:rsidP="00A47E6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F87D7F" w14:textId="77777777" w:rsidR="005970FE" w:rsidRDefault="005970FE" w:rsidP="00A47E6B">
      <w:r>
        <w:separator/>
      </w:r>
    </w:p>
  </w:footnote>
  <w:footnote w:type="continuationSeparator" w:id="0">
    <w:p w14:paraId="6D37E80D" w14:textId="77777777" w:rsidR="005970FE" w:rsidRDefault="005970FE" w:rsidP="00A47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E6B"/>
    <w:rsid w:val="00272AFA"/>
    <w:rsid w:val="002843CC"/>
    <w:rsid w:val="00347DED"/>
    <w:rsid w:val="00424189"/>
    <w:rsid w:val="00596830"/>
    <w:rsid w:val="005970FE"/>
    <w:rsid w:val="00691470"/>
    <w:rsid w:val="007B07DC"/>
    <w:rsid w:val="007D728A"/>
    <w:rsid w:val="00A42153"/>
    <w:rsid w:val="00A47E6B"/>
    <w:rsid w:val="00A65FCF"/>
    <w:rsid w:val="00EE5AF2"/>
    <w:rsid w:val="00EE7994"/>
    <w:rsid w:val="00FB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33AF9"/>
  <w15:chartTrackingRefBased/>
  <w15:docId w15:val="{4C7EEBC4-DD40-614C-918C-0463A87E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47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A47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A47E6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fline">
    <w:name w:val="ff_line"/>
    <w:basedOn w:val="Policepardfaut"/>
    <w:rsid w:val="00A47E6B"/>
  </w:style>
  <w:style w:type="paragraph" w:styleId="En-tte">
    <w:name w:val="header"/>
    <w:basedOn w:val="Normal"/>
    <w:link w:val="En-tteCar"/>
    <w:uiPriority w:val="99"/>
    <w:unhideWhenUsed/>
    <w:rsid w:val="00A47E6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47E6B"/>
  </w:style>
  <w:style w:type="paragraph" w:styleId="Pieddepage">
    <w:name w:val="footer"/>
    <w:basedOn w:val="Normal"/>
    <w:link w:val="PieddepageCar"/>
    <w:uiPriority w:val="99"/>
    <w:unhideWhenUsed/>
    <w:rsid w:val="00A47E6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47E6B"/>
  </w:style>
  <w:style w:type="character" w:styleId="Numrodepage">
    <w:name w:val="page number"/>
    <w:basedOn w:val="Policepardfaut"/>
    <w:uiPriority w:val="99"/>
    <w:semiHidden/>
    <w:unhideWhenUsed/>
    <w:rsid w:val="00A47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1</Pages>
  <Words>10168</Words>
  <Characters>55927</Characters>
  <Application>Microsoft Office Word</Application>
  <DocSecurity>0</DocSecurity>
  <Lines>466</Lines>
  <Paragraphs>1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E GLENET</cp:lastModifiedBy>
  <cp:revision>7</cp:revision>
  <cp:lastPrinted>2023-05-02T18:05:00Z</cp:lastPrinted>
  <dcterms:created xsi:type="dcterms:W3CDTF">2025-09-23T13:27:00Z</dcterms:created>
  <dcterms:modified xsi:type="dcterms:W3CDTF">2025-10-01T14:25:00Z</dcterms:modified>
</cp:coreProperties>
</file>